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8DF115" w14:textId="77777777" w:rsidR="000B451B" w:rsidRPr="00797473" w:rsidRDefault="000B451B">
      <w:pPr>
        <w:rPr>
          <w:rFonts w:ascii="Palatino Linotype" w:hAnsi="Palatino Linotype" w:cs="Times New Roman"/>
          <w:b/>
          <w:bCs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b/>
          <w:bCs/>
          <w:sz w:val="20"/>
          <w:szCs w:val="20"/>
          <w:lang w:val="en-GB"/>
        </w:rPr>
        <w:t>Supplementary material 1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br/>
      </w:r>
    </w:p>
    <w:p w14:paraId="33669922" w14:textId="453E9A68" w:rsidR="000863C5" w:rsidRPr="00797473" w:rsidRDefault="00474B7C" w:rsidP="007B3926">
      <w:pPr>
        <w:jc w:val="both"/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b/>
          <w:bCs/>
          <w:sz w:val="20"/>
          <w:szCs w:val="20"/>
          <w:lang w:val="en-GB"/>
        </w:rPr>
        <w:t>1</w:t>
      </w:r>
      <w:r w:rsidR="000B451B" w:rsidRPr="00797473">
        <w:rPr>
          <w:rFonts w:ascii="Palatino Linotype" w:hAnsi="Palatino Linotype" w:cs="Times New Roman"/>
          <w:b/>
          <w:bCs/>
          <w:sz w:val="20"/>
          <w:szCs w:val="20"/>
          <w:lang w:val="en-GB"/>
        </w:rPr>
        <w:t>A</w:t>
      </w:r>
      <w:r w:rsidR="00C01ED7"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="000B451B"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Two-way </w:t>
      </w:r>
      <w:r w:rsidR="00CE65AE" w:rsidRPr="00797473">
        <w:rPr>
          <w:rFonts w:ascii="Palatino Linotype" w:hAnsi="Palatino Linotype" w:cs="Times New Roman"/>
          <w:sz w:val="20"/>
          <w:szCs w:val="20"/>
          <w:lang w:val="en-GB"/>
        </w:rPr>
        <w:t>M</w:t>
      </w:r>
      <w:r w:rsidR="000B451B" w:rsidRPr="00797473">
        <w:rPr>
          <w:rFonts w:ascii="Palatino Linotype" w:hAnsi="Palatino Linotype" w:cs="Times New Roman"/>
          <w:sz w:val="20"/>
          <w:szCs w:val="20"/>
          <w:lang w:val="en-GB"/>
        </w:rPr>
        <w:t>ANOVA from PCA biplot of the results concerning the body mass gain and the mass of internal organs (uterus, thymus, adrenal glands, liver) in the diabetic and/or estrogen</w:t>
      </w:r>
      <w:r w:rsidR="000900C5" w:rsidRPr="00797473">
        <w:rPr>
          <w:rFonts w:ascii="Palatino Linotype" w:hAnsi="Palatino Linotype" w:cs="Times New Roman"/>
          <w:sz w:val="20"/>
          <w:szCs w:val="20"/>
          <w:lang w:val="en-GB"/>
        </w:rPr>
        <w:t>-</w:t>
      </w:r>
      <w:r w:rsidR="000B451B" w:rsidRPr="00797473">
        <w:rPr>
          <w:rFonts w:ascii="Palatino Linotype" w:hAnsi="Palatino Linotype" w:cs="Times New Roman"/>
          <w:sz w:val="20"/>
          <w:szCs w:val="20"/>
          <w:lang w:val="en-GB"/>
        </w:rPr>
        <w:t>deficien</w:t>
      </w:r>
      <w:r w:rsidR="000900C5" w:rsidRPr="00797473">
        <w:rPr>
          <w:rFonts w:ascii="Palatino Linotype" w:hAnsi="Palatino Linotype" w:cs="Times New Roman"/>
          <w:sz w:val="20"/>
          <w:szCs w:val="20"/>
          <w:lang w:val="en-GB"/>
        </w:rPr>
        <w:t>t</w:t>
      </w:r>
      <w:r w:rsidR="000B451B"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 rats.</w:t>
      </w:r>
    </w:p>
    <w:p w14:paraId="020D736A" w14:textId="77777777" w:rsidR="000863C5" w:rsidRPr="00797473" w:rsidRDefault="000863C5" w:rsidP="000863C5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t>MANOVA (PCA coordinates):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3"/>
        <w:gridCol w:w="998"/>
        <w:gridCol w:w="999"/>
        <w:gridCol w:w="999"/>
        <w:gridCol w:w="999"/>
        <w:gridCol w:w="999"/>
        <w:gridCol w:w="999"/>
      </w:tblGrid>
      <w:tr w:rsidR="000863C5" w:rsidRPr="00797473" w14:paraId="47EEDC30" w14:textId="77777777" w:rsidTr="0024178F">
        <w:trPr>
          <w:trHeight w:val="288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569D" w14:textId="77777777" w:rsidR="000863C5" w:rsidRPr="00797473" w:rsidRDefault="000863C5" w:rsidP="0002169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AC38" w14:textId="77777777" w:rsidR="000863C5" w:rsidRPr="00797473" w:rsidRDefault="000863C5" w:rsidP="0002169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Test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8908" w14:textId="77777777" w:rsidR="000863C5" w:rsidRPr="00797473" w:rsidRDefault="000863C5" w:rsidP="0002169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Valu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C396" w14:textId="77777777" w:rsidR="000863C5" w:rsidRPr="00797473" w:rsidRDefault="000863C5" w:rsidP="0002169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1681" w14:textId="77777777" w:rsidR="000863C5" w:rsidRPr="00797473" w:rsidRDefault="000863C5" w:rsidP="0002169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1182" w14:textId="77777777" w:rsidR="000863C5" w:rsidRPr="00797473" w:rsidRDefault="000863C5" w:rsidP="0002169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rr</w:t>
            </w:r>
            <w:r w:rsidR="000900C5"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</w:t>
            </w: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r </w:t>
            </w: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6D03" w14:textId="77777777" w:rsidR="000863C5" w:rsidRPr="00797473" w:rsidRDefault="000863C5" w:rsidP="0002169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</w:tr>
      <w:tr w:rsidR="000863C5" w:rsidRPr="00797473" w14:paraId="1FDB7D63" w14:textId="77777777" w:rsidTr="0024178F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FDF2" w14:textId="77777777" w:rsidR="000863C5" w:rsidRPr="00797473" w:rsidRDefault="000863C5" w:rsidP="0002169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04F4" w14:textId="77777777" w:rsidR="000863C5" w:rsidRPr="00797473" w:rsidRDefault="000863C5" w:rsidP="000863C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Wilk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EEE3" w14:textId="77777777" w:rsidR="000863C5" w:rsidRPr="00797473" w:rsidRDefault="000863C5" w:rsidP="000863C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0</w:t>
            </w:r>
            <w:r w:rsidR="000900C5"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.</w:t>
            </w: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28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36A09" w14:textId="77777777" w:rsidR="000863C5" w:rsidRPr="00797473" w:rsidRDefault="000863C5" w:rsidP="000863C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41</w:t>
            </w:r>
            <w:r w:rsidR="000900C5"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.</w:t>
            </w: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91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7A081" w14:textId="77777777" w:rsidR="000863C5" w:rsidRPr="00797473" w:rsidRDefault="000863C5" w:rsidP="000863C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54868" w14:textId="77777777" w:rsidR="000863C5" w:rsidRPr="00797473" w:rsidRDefault="000863C5" w:rsidP="000863C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ABEC" w14:textId="1B11E68D" w:rsidR="000863C5" w:rsidRPr="00797473" w:rsidRDefault="000863C5" w:rsidP="000863C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&lt;0.001</w:t>
            </w:r>
          </w:p>
        </w:tc>
      </w:tr>
      <w:tr w:rsidR="000863C5" w:rsidRPr="00797473" w14:paraId="052BE727" w14:textId="77777777" w:rsidTr="0024178F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1429" w14:textId="77777777" w:rsidR="000863C5" w:rsidRPr="00797473" w:rsidRDefault="000863C5" w:rsidP="0002169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3086" w14:textId="77777777" w:rsidR="000863C5" w:rsidRPr="00797473" w:rsidRDefault="000863C5" w:rsidP="000863C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Wilk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7766" w14:textId="77777777" w:rsidR="000863C5" w:rsidRPr="00797473" w:rsidRDefault="000863C5" w:rsidP="000863C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0</w:t>
            </w:r>
            <w:r w:rsidR="000900C5"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.</w:t>
            </w: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06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B3B0E" w14:textId="77777777" w:rsidR="000863C5" w:rsidRPr="00797473" w:rsidRDefault="000863C5" w:rsidP="000863C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259</w:t>
            </w:r>
            <w:r w:rsidR="000900C5"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.</w:t>
            </w: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45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4801" w14:textId="77777777" w:rsidR="000863C5" w:rsidRPr="00797473" w:rsidRDefault="000863C5" w:rsidP="000863C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FF83" w14:textId="77777777" w:rsidR="000863C5" w:rsidRPr="00797473" w:rsidRDefault="000863C5" w:rsidP="000863C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4AC9" w14:textId="23934D9A" w:rsidR="000863C5" w:rsidRPr="00797473" w:rsidRDefault="000863C5" w:rsidP="000863C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&lt;0.001</w:t>
            </w:r>
          </w:p>
        </w:tc>
      </w:tr>
      <w:tr w:rsidR="000863C5" w:rsidRPr="00797473" w14:paraId="7D29ECA3" w14:textId="77777777" w:rsidTr="0024178F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6663" w14:textId="204EB1B7" w:rsidR="000863C5" w:rsidRPr="00797473" w:rsidRDefault="000863C5" w:rsidP="0002169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xDM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A5AE" w14:textId="77777777" w:rsidR="000863C5" w:rsidRPr="00797473" w:rsidRDefault="000863C5" w:rsidP="000863C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Wilk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C328" w14:textId="77777777" w:rsidR="000863C5" w:rsidRPr="00797473" w:rsidRDefault="000863C5" w:rsidP="000863C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0</w:t>
            </w:r>
            <w:r w:rsidR="000900C5"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.</w:t>
            </w: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33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A8733" w14:textId="77777777" w:rsidR="000863C5" w:rsidRPr="00797473" w:rsidRDefault="000863C5" w:rsidP="000863C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33</w:t>
            </w:r>
            <w:r w:rsidR="000900C5"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.</w:t>
            </w: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15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6806" w14:textId="77777777" w:rsidR="000863C5" w:rsidRPr="00797473" w:rsidRDefault="000863C5" w:rsidP="000863C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9D5F" w14:textId="77777777" w:rsidR="000863C5" w:rsidRPr="00797473" w:rsidRDefault="000863C5" w:rsidP="000863C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234A1" w14:textId="6514D267" w:rsidR="000863C5" w:rsidRPr="00797473" w:rsidRDefault="000863C5" w:rsidP="000863C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&lt;0.001</w:t>
            </w:r>
          </w:p>
        </w:tc>
      </w:tr>
    </w:tbl>
    <w:p w14:paraId="4C6815A3" w14:textId="77777777" w:rsidR="00150AFE" w:rsidRPr="00797473" w:rsidRDefault="000863C5" w:rsidP="000863C5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br/>
        <w:t>Axes individually</w:t>
      </w:r>
      <w:r w:rsidR="00150AFE" w:rsidRPr="00797473">
        <w:rPr>
          <w:rFonts w:ascii="Palatino Linotype" w:hAnsi="Palatino Linotype" w:cs="Times New Roman"/>
          <w:sz w:val="20"/>
          <w:szCs w:val="20"/>
          <w:lang w:val="en-GB"/>
        </w:rPr>
        <w:t>: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3"/>
        <w:gridCol w:w="340"/>
        <w:gridCol w:w="830"/>
        <w:gridCol w:w="831"/>
        <w:gridCol w:w="830"/>
        <w:gridCol w:w="831"/>
        <w:gridCol w:w="831"/>
        <w:gridCol w:w="830"/>
        <w:gridCol w:w="831"/>
        <w:gridCol w:w="831"/>
      </w:tblGrid>
      <w:tr w:rsidR="00150AFE" w:rsidRPr="00797473" w14:paraId="471D9901" w14:textId="77777777" w:rsidTr="00F473B1">
        <w:trPr>
          <w:trHeight w:val="288"/>
        </w:trPr>
        <w:tc>
          <w:tcPr>
            <w:tcW w:w="10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2E1C2" w14:textId="77777777" w:rsidR="00150AFE" w:rsidRPr="00797473" w:rsidRDefault="00150AFE" w:rsidP="0002169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BD9E" w14:textId="77777777" w:rsidR="00150AFE" w:rsidRPr="00797473" w:rsidRDefault="00150AFE" w:rsidP="00F473B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33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56570C" w14:textId="77777777" w:rsidR="00150AFE" w:rsidRPr="00797473" w:rsidRDefault="00150AFE" w:rsidP="0002169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1</w:t>
            </w:r>
          </w:p>
        </w:tc>
        <w:tc>
          <w:tcPr>
            <w:tcW w:w="33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5662EC" w14:textId="77777777" w:rsidR="00150AFE" w:rsidRPr="00797473" w:rsidRDefault="00150AFE" w:rsidP="0002169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2</w:t>
            </w:r>
          </w:p>
        </w:tc>
      </w:tr>
      <w:tr w:rsidR="00150AFE" w:rsidRPr="00797473" w14:paraId="04AC3A2B" w14:textId="77777777" w:rsidTr="00182EC9">
        <w:trPr>
          <w:trHeight w:val="288"/>
        </w:trPr>
        <w:tc>
          <w:tcPr>
            <w:tcW w:w="10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8387B7" w14:textId="77777777" w:rsidR="00150AFE" w:rsidRPr="00797473" w:rsidRDefault="00150AFE" w:rsidP="00F808A3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FA6BD8" w14:textId="77777777" w:rsidR="00150AFE" w:rsidRPr="00797473" w:rsidRDefault="00150AFE" w:rsidP="004057C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81AAD" w14:textId="77777777" w:rsidR="00150AFE" w:rsidRPr="00797473" w:rsidRDefault="00150AFE" w:rsidP="0002169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S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5D8E" w14:textId="77777777" w:rsidR="00150AFE" w:rsidRPr="00797473" w:rsidRDefault="00150AFE" w:rsidP="0002169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M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CA0E" w14:textId="77777777" w:rsidR="00150AFE" w:rsidRPr="00797473" w:rsidRDefault="00150AFE" w:rsidP="0002169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6123" w14:textId="77777777" w:rsidR="00150AFE" w:rsidRPr="00797473" w:rsidRDefault="00150AFE" w:rsidP="0002169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C64B1" w14:textId="77777777" w:rsidR="00150AFE" w:rsidRPr="00797473" w:rsidRDefault="00150AFE" w:rsidP="0002169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S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A022" w14:textId="77777777" w:rsidR="00150AFE" w:rsidRPr="00797473" w:rsidRDefault="00150AFE" w:rsidP="0002169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M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1D48" w14:textId="77777777" w:rsidR="00150AFE" w:rsidRPr="00797473" w:rsidRDefault="00150AFE" w:rsidP="0002169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2055" w14:textId="77777777" w:rsidR="00150AFE" w:rsidRPr="00797473" w:rsidRDefault="00150AFE" w:rsidP="0002169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</w:tr>
      <w:tr w:rsidR="00150AFE" w:rsidRPr="00797473" w14:paraId="3CC3008A" w14:textId="77777777" w:rsidTr="00182EC9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3C91" w14:textId="77777777" w:rsidR="00150AFE" w:rsidRPr="00797473" w:rsidRDefault="00150AFE" w:rsidP="00F808A3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6250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7685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0900C5"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0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B5E4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0900C5"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0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9C30C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0900C5"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58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C6752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0900C5"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45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484F7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22</w:t>
            </w:r>
            <w:r w:rsidR="000900C5"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.</w:t>
            </w: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46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DB8D8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22</w:t>
            </w:r>
            <w:r w:rsidR="000900C5"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.</w:t>
            </w: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46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0A64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83</w:t>
            </w:r>
            <w:r w:rsidR="000900C5"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.</w:t>
            </w: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6296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&lt;0.001</w:t>
            </w:r>
          </w:p>
        </w:tc>
      </w:tr>
      <w:tr w:rsidR="00150AFE" w:rsidRPr="00797473" w14:paraId="4BDD34BB" w14:textId="77777777" w:rsidTr="00182EC9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88520" w14:textId="77777777" w:rsidR="00150AFE" w:rsidRPr="00797473" w:rsidRDefault="00150AFE" w:rsidP="00F808A3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7F20C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D6C88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89</w:t>
            </w:r>
            <w:r w:rsidR="000900C5"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.</w:t>
            </w: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37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983C2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89</w:t>
            </w:r>
            <w:r w:rsidR="000900C5"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.</w:t>
            </w: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37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087F7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497</w:t>
            </w:r>
            <w:r w:rsidR="000900C5"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.</w:t>
            </w: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21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C414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B19B2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0900C5"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0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80C0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0900C5"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0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43B5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0900C5"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3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73731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0900C5"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859</w:t>
            </w:r>
          </w:p>
        </w:tc>
      </w:tr>
      <w:tr w:rsidR="00150AFE" w:rsidRPr="00797473" w14:paraId="644FF2B5" w14:textId="77777777" w:rsidTr="00182EC9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D349" w14:textId="12E69503" w:rsidR="00150AFE" w:rsidRPr="00797473" w:rsidRDefault="00150AFE" w:rsidP="00F808A3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xDM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259D5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D10B3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2</w:t>
            </w:r>
            <w:r w:rsidR="000900C5"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.</w:t>
            </w: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02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6A6D4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2</w:t>
            </w:r>
            <w:r w:rsidR="000900C5"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.</w:t>
            </w: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02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AD9FA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11</w:t>
            </w:r>
            <w:r w:rsidR="000900C5"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.</w:t>
            </w: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25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FFD2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&lt;0.0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F75F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10</w:t>
            </w:r>
            <w:r w:rsidR="000900C5"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.</w:t>
            </w: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92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100C7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10</w:t>
            </w:r>
            <w:r w:rsidR="000900C5"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.</w:t>
            </w: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92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7C980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40</w:t>
            </w:r>
            <w:r w:rsidR="000900C5"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.</w:t>
            </w: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46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3354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&lt;0.001</w:t>
            </w:r>
          </w:p>
        </w:tc>
      </w:tr>
      <w:tr w:rsidR="00150AFE" w:rsidRPr="00797473" w14:paraId="308C72D5" w14:textId="77777777" w:rsidTr="00182EC9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EF7BF" w14:textId="77777777" w:rsidR="00150AFE" w:rsidRPr="00797473" w:rsidRDefault="00150AFE" w:rsidP="00F808A3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rror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34D1A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1BBCF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6</w:t>
            </w:r>
            <w:r w:rsidR="000900C5"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29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B41D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0900C5"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0940E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968F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ABA3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9</w:t>
            </w:r>
            <w:r w:rsidR="000900C5"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45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7531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0900C5"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27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9EA2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391C7" w14:textId="77777777" w:rsidR="00150AFE" w:rsidRPr="00797473" w:rsidRDefault="00150AFE" w:rsidP="00150AF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</w:tbl>
    <w:p w14:paraId="171E32AB" w14:textId="44624045" w:rsidR="00874F51" w:rsidRPr="004A2A05" w:rsidRDefault="000863C5" w:rsidP="000863C5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br/>
      </w:r>
      <w:r w:rsidR="00874F51"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LSD </w:t>
      </w:r>
      <w:r w:rsidR="00874F51" w:rsidRPr="00797473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ost-hoc</w:t>
      </w:r>
      <w:r w:rsidR="004A2A05">
        <w:rPr>
          <w:rFonts w:ascii="Palatino Linotype" w:hAnsi="Palatino Linotype" w:cs="Times New Roman"/>
          <w:sz w:val="20"/>
          <w:szCs w:val="20"/>
          <w:lang w:val="en-GB"/>
        </w:rPr>
        <w:t xml:space="preserve"> (</w:t>
      </w:r>
      <w:r w:rsidR="004A2A05" w:rsidRPr="004A2A05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</w:t>
      </w:r>
      <w:r w:rsidR="004A2A05">
        <w:rPr>
          <w:rFonts w:ascii="Palatino Linotype" w:hAnsi="Palatino Linotype" w:cs="Times New Roman"/>
          <w:i/>
          <w:iCs/>
          <w:sz w:val="20"/>
          <w:szCs w:val="20"/>
          <w:lang w:val="en-GB"/>
        </w:rPr>
        <w:t xml:space="preserve"> </w:t>
      </w:r>
      <w:r w:rsidR="004A2A05">
        <w:rPr>
          <w:rFonts w:ascii="Palatino Linotype" w:hAnsi="Palatino Linotype" w:cs="Times New Roman"/>
          <w:sz w:val="20"/>
          <w:szCs w:val="20"/>
          <w:lang w:val="en-GB"/>
        </w:rPr>
        <w:t>values):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8"/>
        <w:gridCol w:w="678"/>
        <w:gridCol w:w="1167"/>
        <w:gridCol w:w="1167"/>
        <w:gridCol w:w="1167"/>
        <w:gridCol w:w="1167"/>
      </w:tblGrid>
      <w:tr w:rsidR="00EB5647" w:rsidRPr="00797473" w14:paraId="3D420786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A8310" w14:textId="77777777" w:rsidR="00EB5647" w:rsidRPr="00797473" w:rsidRDefault="00EB5647" w:rsidP="0002169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PC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2FED0" w14:textId="38DBE53C" w:rsidR="00EB5647" w:rsidRPr="00797473" w:rsidRDefault="00EB5647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6511A" w14:textId="66F60A5B" w:rsidR="00EB5647" w:rsidRPr="00797473" w:rsidRDefault="00EB5647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1F644" w14:textId="07F843EA" w:rsidR="00EB5647" w:rsidRPr="00797473" w:rsidRDefault="00EB5647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13B70" w14:textId="32EF6310" w:rsidR="00EB5647" w:rsidRPr="00797473" w:rsidRDefault="00EB5647" w:rsidP="00C0482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OVX</w:t>
            </w:r>
          </w:p>
        </w:tc>
      </w:tr>
      <w:tr w:rsidR="00EB5647" w:rsidRPr="00797473" w14:paraId="26655C37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1DCCD" w14:textId="5A522F57" w:rsidR="00EB5647" w:rsidRPr="00797473" w:rsidRDefault="00EB5647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06F53" w14:textId="77777777" w:rsidR="00EB5647" w:rsidRPr="00797473" w:rsidRDefault="00EB5647" w:rsidP="00874F5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BAE99" w14:textId="77777777" w:rsidR="00EB5647" w:rsidRPr="00797473" w:rsidRDefault="00EB5647" w:rsidP="00874F5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60F8E" w14:textId="77777777" w:rsidR="00EB5647" w:rsidRPr="00797473" w:rsidRDefault="00EB5647" w:rsidP="00874F5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7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F8A9C" w14:textId="77777777" w:rsidR="00EB5647" w:rsidRPr="00797473" w:rsidRDefault="00EB5647" w:rsidP="00874F5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&lt;0.001</w:t>
            </w:r>
          </w:p>
        </w:tc>
      </w:tr>
      <w:tr w:rsidR="00EB5647" w:rsidRPr="00797473" w14:paraId="580E7D75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A3F2B" w14:textId="1DEEF373" w:rsidR="00EB5647" w:rsidRPr="00797473" w:rsidRDefault="00EB5647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N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6215A" w14:textId="77777777" w:rsidR="00EB5647" w:rsidRPr="00797473" w:rsidRDefault="00EB5647" w:rsidP="00874F5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A2D2C" w14:textId="77777777" w:rsidR="00EB5647" w:rsidRPr="00797473" w:rsidRDefault="00EB5647" w:rsidP="00874F5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3C2A8" w14:textId="77777777" w:rsidR="00EB5647" w:rsidRPr="00797473" w:rsidRDefault="00EB5647" w:rsidP="00874F5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F806C" w14:textId="77777777" w:rsidR="00EB5647" w:rsidRPr="00797473" w:rsidRDefault="00EB5647" w:rsidP="00874F5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&lt;0.01</w:t>
            </w:r>
          </w:p>
        </w:tc>
      </w:tr>
      <w:tr w:rsidR="00EB5647" w:rsidRPr="00797473" w14:paraId="317095E2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C16BE" w14:textId="72FE4A42" w:rsidR="00EB5647" w:rsidRPr="00797473" w:rsidRDefault="00EB5647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1318B" w14:textId="77777777" w:rsidR="00EB5647" w:rsidRPr="00797473" w:rsidRDefault="00EB5647" w:rsidP="00874F5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7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67604" w14:textId="77777777" w:rsidR="00EB5647" w:rsidRPr="00797473" w:rsidRDefault="00EB5647" w:rsidP="00874F5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A4D19" w14:textId="77777777" w:rsidR="00EB5647" w:rsidRPr="00797473" w:rsidRDefault="00EB5647" w:rsidP="00874F5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C8328" w14:textId="77777777" w:rsidR="00EB5647" w:rsidRPr="00797473" w:rsidRDefault="00EB5647" w:rsidP="00874F5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&lt;0.001</w:t>
            </w:r>
          </w:p>
        </w:tc>
      </w:tr>
      <w:tr w:rsidR="00EB5647" w:rsidRPr="00797473" w14:paraId="39F2EFF6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6BD45" w14:textId="2073AAC2" w:rsidR="00EB5647" w:rsidRPr="00797473" w:rsidRDefault="00EB5647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7A8AE" w14:textId="77777777" w:rsidR="00EB5647" w:rsidRPr="00797473" w:rsidRDefault="00EB5647" w:rsidP="00874F5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EDFEC" w14:textId="2F3B3BCB" w:rsidR="00EB5647" w:rsidRPr="00797473" w:rsidRDefault="00EB5647" w:rsidP="00874F5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&lt;0.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129DD" w14:textId="77777777" w:rsidR="00EB5647" w:rsidRPr="00797473" w:rsidRDefault="00EB5647" w:rsidP="00874F5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FFEE9" w14:textId="77777777" w:rsidR="00EB5647" w:rsidRPr="00797473" w:rsidRDefault="00EB5647" w:rsidP="00874F5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874F51" w:rsidRPr="00797473" w14:paraId="696F2EDF" w14:textId="77777777" w:rsidTr="00006F96">
        <w:trPr>
          <w:trHeight w:val="288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7680" w14:textId="77777777" w:rsidR="00874F51" w:rsidRPr="00797473" w:rsidRDefault="00874F51" w:rsidP="0002169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E6F1" w14:textId="77777777" w:rsidR="00874F51" w:rsidRPr="00797473" w:rsidRDefault="00874F51" w:rsidP="0002169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683E" w14:textId="77777777" w:rsidR="00874F51" w:rsidRPr="00797473" w:rsidRDefault="00874F51" w:rsidP="00874F51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F14F" w14:textId="77777777" w:rsidR="00874F51" w:rsidRPr="00797473" w:rsidRDefault="00874F51" w:rsidP="00874F51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34EB" w14:textId="77777777" w:rsidR="00874F51" w:rsidRPr="00797473" w:rsidRDefault="00874F51" w:rsidP="00874F51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17AD" w14:textId="77777777" w:rsidR="00874F51" w:rsidRPr="00797473" w:rsidRDefault="00874F51" w:rsidP="00874F51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</w:tr>
      <w:tr w:rsidR="00006F96" w:rsidRPr="00797473" w14:paraId="21C07BFF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617D9" w14:textId="77777777" w:rsidR="00C04826" w:rsidRPr="00797473" w:rsidRDefault="00C04826" w:rsidP="0002169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PC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DBCD2" w14:textId="53C56534" w:rsidR="00C04826" w:rsidRPr="00797473" w:rsidRDefault="00C04826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187BB" w14:textId="2259CA2E" w:rsidR="00C04826" w:rsidRPr="00797473" w:rsidRDefault="00995524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0B055" w14:textId="69AE0367" w:rsidR="00C04826" w:rsidRPr="00797473" w:rsidRDefault="00C04826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96479" w14:textId="56DDD899" w:rsidR="00C04826" w:rsidRPr="00797473" w:rsidRDefault="00C04826" w:rsidP="0002169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OVX</w:t>
            </w:r>
          </w:p>
        </w:tc>
      </w:tr>
      <w:tr w:rsidR="00C04826" w:rsidRPr="00797473" w14:paraId="7985A072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89708" w14:textId="56C84D1D" w:rsidR="00C04826" w:rsidRPr="00797473" w:rsidRDefault="00C04826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6EEA4" w14:textId="77777777" w:rsidR="00C04826" w:rsidRPr="00797473" w:rsidRDefault="00C04826" w:rsidP="00C048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DD028" w14:textId="77777777" w:rsidR="00C04826" w:rsidRPr="00797473" w:rsidRDefault="00C04826" w:rsidP="00C048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792C7" w14:textId="77777777" w:rsidR="00C04826" w:rsidRPr="00797473" w:rsidRDefault="00C04826" w:rsidP="00C048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6CD10" w14:textId="77777777" w:rsidR="00C04826" w:rsidRPr="00797473" w:rsidRDefault="00C04826" w:rsidP="00C048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&lt;0.001</w:t>
            </w:r>
          </w:p>
        </w:tc>
      </w:tr>
      <w:tr w:rsidR="00C04826" w:rsidRPr="00797473" w14:paraId="3C02F0DA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73862" w14:textId="5D43277A" w:rsidR="00C04826" w:rsidRPr="00797473" w:rsidRDefault="00C04826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N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AFD3E" w14:textId="77777777" w:rsidR="00C04826" w:rsidRPr="00797473" w:rsidRDefault="00C04826" w:rsidP="00C048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1EDBE" w14:textId="77777777" w:rsidR="00C04826" w:rsidRPr="00797473" w:rsidRDefault="00C04826" w:rsidP="00C048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A7109" w14:textId="77777777" w:rsidR="00C04826" w:rsidRPr="00797473" w:rsidRDefault="00C04826" w:rsidP="00C048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F2608" w14:textId="77777777" w:rsidR="00C04826" w:rsidRPr="00797473" w:rsidRDefault="00C04826" w:rsidP="00C048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62</w:t>
            </w:r>
          </w:p>
        </w:tc>
      </w:tr>
      <w:tr w:rsidR="00C04826" w:rsidRPr="00797473" w14:paraId="1366D4B4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C1554" w14:textId="744E5A45" w:rsidR="00C04826" w:rsidRPr="00797473" w:rsidRDefault="00C04826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AF8EE" w14:textId="77777777" w:rsidR="00C04826" w:rsidRPr="00797473" w:rsidRDefault="00C04826" w:rsidP="00C048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C8BE5" w14:textId="77777777" w:rsidR="00C04826" w:rsidRPr="00797473" w:rsidRDefault="00C04826" w:rsidP="00C048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F83F8" w14:textId="77777777" w:rsidR="00C04826" w:rsidRPr="00797473" w:rsidRDefault="00C04826" w:rsidP="00C048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68847" w14:textId="77777777" w:rsidR="00C04826" w:rsidRPr="00797473" w:rsidRDefault="00C04826" w:rsidP="00C048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&lt;0.001</w:t>
            </w:r>
          </w:p>
        </w:tc>
      </w:tr>
      <w:tr w:rsidR="00C04826" w:rsidRPr="00797473" w14:paraId="38083071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BF7C8" w14:textId="7CE9F8EE" w:rsidR="00C04826" w:rsidRPr="00797473" w:rsidRDefault="00C04826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D7A04" w14:textId="77777777" w:rsidR="00C04826" w:rsidRPr="00797473" w:rsidRDefault="00C04826" w:rsidP="00C048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EB46F" w14:textId="77777777" w:rsidR="00C04826" w:rsidRPr="00797473" w:rsidRDefault="00C04826" w:rsidP="00C048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6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CDD05" w14:textId="77777777" w:rsidR="00C04826" w:rsidRPr="00797473" w:rsidRDefault="00C04826" w:rsidP="00C048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7C25C" w14:textId="77777777" w:rsidR="00C04826" w:rsidRPr="00797473" w:rsidRDefault="00C04826" w:rsidP="00C048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</w:tbl>
    <w:p w14:paraId="2D3743FB" w14:textId="77777777" w:rsidR="000863C5" w:rsidRPr="00797473" w:rsidRDefault="000863C5" w:rsidP="000863C5">
      <w:pPr>
        <w:rPr>
          <w:rFonts w:ascii="Palatino Linotype" w:hAnsi="Palatino Linotype" w:cs="Times New Roman"/>
          <w:sz w:val="20"/>
          <w:szCs w:val="20"/>
          <w:lang w:val="en-GB"/>
        </w:rPr>
      </w:pPr>
    </w:p>
    <w:p w14:paraId="4201C3B5" w14:textId="130185FB" w:rsidR="00223319" w:rsidRPr="00797473" w:rsidRDefault="00B0034F" w:rsidP="00223319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Significant results marked in red; 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br/>
        <w:t>df</w:t>
      </w:r>
      <w:r w:rsidR="00C01ED7"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>degrees of freedom, SS</w:t>
      </w:r>
      <w:r w:rsidR="00C01ED7"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>sum of squares, MS</w:t>
      </w:r>
      <w:r w:rsidR="00C01ED7"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>mean squares, F</w:t>
      </w:r>
      <w:r w:rsidR="00C01ED7"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F statistic, </w:t>
      </w:r>
      <w:r w:rsidRPr="00797473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</w:t>
      </w:r>
      <w:r w:rsidR="00C01ED7"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 value</w:t>
      </w:r>
    </w:p>
    <w:p w14:paraId="3DB99D19" w14:textId="77777777" w:rsidR="00552175" w:rsidRDefault="00552175">
      <w:pPr>
        <w:rPr>
          <w:rFonts w:ascii="Palatino Linotype" w:hAnsi="Palatino Linotype" w:cs="Times New Roman"/>
          <w:b/>
          <w:bCs/>
          <w:sz w:val="20"/>
          <w:szCs w:val="20"/>
          <w:lang w:val="en-GB"/>
        </w:rPr>
      </w:pPr>
      <w:r>
        <w:rPr>
          <w:rFonts w:ascii="Palatino Linotype" w:hAnsi="Palatino Linotype" w:cs="Times New Roman"/>
          <w:b/>
          <w:bCs/>
          <w:sz w:val="20"/>
          <w:szCs w:val="20"/>
          <w:lang w:val="en-GB"/>
        </w:rPr>
        <w:br w:type="page"/>
      </w:r>
    </w:p>
    <w:p w14:paraId="5AE3ED5F" w14:textId="31204310" w:rsidR="00223319" w:rsidRPr="00797473" w:rsidRDefault="00820E2C" w:rsidP="00223319">
      <w:pPr>
        <w:jc w:val="both"/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b/>
          <w:bCs/>
          <w:sz w:val="20"/>
          <w:szCs w:val="20"/>
          <w:lang w:val="en-GB"/>
        </w:rPr>
        <w:lastRenderedPageBreak/>
        <w:t>1</w:t>
      </w:r>
      <w:r w:rsidR="00223319" w:rsidRPr="00797473">
        <w:rPr>
          <w:rFonts w:ascii="Palatino Linotype" w:hAnsi="Palatino Linotype" w:cs="Times New Roman"/>
          <w:b/>
          <w:bCs/>
          <w:sz w:val="20"/>
          <w:szCs w:val="20"/>
          <w:lang w:val="en-GB"/>
        </w:rPr>
        <w:t>B</w:t>
      </w:r>
      <w:r w:rsidR="00CC1583"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="00223319"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Two-way </w:t>
      </w:r>
      <w:r w:rsidR="00CE65AE" w:rsidRPr="00797473">
        <w:rPr>
          <w:rFonts w:ascii="Palatino Linotype" w:hAnsi="Palatino Linotype" w:cs="Times New Roman"/>
          <w:sz w:val="20"/>
          <w:szCs w:val="20"/>
          <w:lang w:val="en-GB"/>
        </w:rPr>
        <w:t>M</w:t>
      </w:r>
      <w:r w:rsidR="00223319" w:rsidRPr="00797473">
        <w:rPr>
          <w:rFonts w:ascii="Palatino Linotype" w:hAnsi="Palatino Linotype" w:cs="Times New Roman"/>
          <w:sz w:val="20"/>
          <w:szCs w:val="20"/>
          <w:lang w:val="en-GB"/>
        </w:rPr>
        <w:t>ANOVA from PCA biplot of the results concerning the concentrations of the serum biochemical metabolic parameters in the diabetic and/or estrogen-deficient rats.</w:t>
      </w:r>
    </w:p>
    <w:p w14:paraId="32A6901F" w14:textId="77777777" w:rsidR="00A76A9B" w:rsidRPr="00797473" w:rsidRDefault="00A76A9B" w:rsidP="00A76A9B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t>MANOVA (PCA coordinates):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3"/>
        <w:gridCol w:w="998"/>
        <w:gridCol w:w="999"/>
        <w:gridCol w:w="999"/>
        <w:gridCol w:w="999"/>
        <w:gridCol w:w="999"/>
        <w:gridCol w:w="999"/>
      </w:tblGrid>
      <w:tr w:rsidR="00A76A9B" w:rsidRPr="00797473" w14:paraId="0A9F7BB1" w14:textId="77777777" w:rsidTr="002E1776">
        <w:trPr>
          <w:trHeight w:val="288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C643" w14:textId="77777777" w:rsidR="00A76A9B" w:rsidRPr="00797473" w:rsidRDefault="00A76A9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9B961" w14:textId="77777777" w:rsidR="00A76A9B" w:rsidRPr="00797473" w:rsidRDefault="00A76A9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Test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8B30" w14:textId="77777777" w:rsidR="00A76A9B" w:rsidRPr="00797473" w:rsidRDefault="00A76A9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Valu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9F2E" w14:textId="77777777" w:rsidR="00A76A9B" w:rsidRPr="00797473" w:rsidRDefault="00A76A9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9362" w14:textId="77777777" w:rsidR="00A76A9B" w:rsidRPr="00797473" w:rsidRDefault="00A76A9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F11D" w14:textId="77777777" w:rsidR="00A76A9B" w:rsidRPr="00797473" w:rsidRDefault="00A76A9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Error </w:t>
            </w: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CF90" w14:textId="77777777" w:rsidR="00A76A9B" w:rsidRPr="00797473" w:rsidRDefault="00A76A9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</w:tr>
      <w:tr w:rsidR="00A76A9B" w:rsidRPr="00797473" w14:paraId="681BCD00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E781" w14:textId="77777777" w:rsidR="00A76A9B" w:rsidRPr="00797473" w:rsidRDefault="00A76A9B" w:rsidP="00A76A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0E2A" w14:textId="77777777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Wilk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33FA" w14:textId="3CC070FC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0.63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EC09" w14:textId="09E08A1D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9.89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41CF6" w14:textId="752F3B04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07C5" w14:textId="5A9BD954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EFAE4" w14:textId="5487A5DC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A76A9B" w:rsidRPr="00797473" w14:paraId="7450420B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607B" w14:textId="77777777" w:rsidR="00A76A9B" w:rsidRPr="00797473" w:rsidRDefault="00A76A9B" w:rsidP="00A76A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FC3E" w14:textId="77777777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Wilk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9AC8" w14:textId="66B35E2C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0.08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0D6B4" w14:textId="096A9B38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180.63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98E63" w14:textId="518A9626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1B05" w14:textId="74DAB08A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16B5A" w14:textId="760E062E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A76A9B" w:rsidRPr="00797473" w14:paraId="5844002E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A4D8" w14:textId="77777777" w:rsidR="00A76A9B" w:rsidRPr="00797473" w:rsidRDefault="00A76A9B" w:rsidP="00A76A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xDM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ACE41" w14:textId="77777777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eastAsia="pl-PL"/>
              </w:rPr>
              <w:t>Wilk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8101" w14:textId="6AFA4972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99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D0B0E" w14:textId="25963F64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2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E167D" w14:textId="04B6AC15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A3AA" w14:textId="30E1826B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539A" w14:textId="1863D900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885</w:t>
            </w:r>
          </w:p>
        </w:tc>
      </w:tr>
    </w:tbl>
    <w:p w14:paraId="43C7C3C2" w14:textId="77777777" w:rsidR="00A76A9B" w:rsidRPr="00797473" w:rsidRDefault="00A76A9B" w:rsidP="00A76A9B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br/>
        <w:t>Axes individually: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3"/>
        <w:gridCol w:w="340"/>
        <w:gridCol w:w="830"/>
        <w:gridCol w:w="831"/>
        <w:gridCol w:w="830"/>
        <w:gridCol w:w="831"/>
        <w:gridCol w:w="831"/>
        <w:gridCol w:w="830"/>
        <w:gridCol w:w="831"/>
        <w:gridCol w:w="831"/>
      </w:tblGrid>
      <w:tr w:rsidR="00A76A9B" w:rsidRPr="00797473" w14:paraId="49207F39" w14:textId="77777777" w:rsidTr="002E1776">
        <w:trPr>
          <w:trHeight w:val="288"/>
        </w:trPr>
        <w:tc>
          <w:tcPr>
            <w:tcW w:w="10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BFF1" w14:textId="77777777" w:rsidR="00A76A9B" w:rsidRPr="00797473" w:rsidRDefault="00A76A9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971EA" w14:textId="77777777" w:rsidR="00A76A9B" w:rsidRPr="00797473" w:rsidRDefault="00A76A9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33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841764" w14:textId="77777777" w:rsidR="00A76A9B" w:rsidRPr="00797473" w:rsidRDefault="00A76A9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1</w:t>
            </w:r>
          </w:p>
        </w:tc>
        <w:tc>
          <w:tcPr>
            <w:tcW w:w="33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823B0F" w14:textId="77777777" w:rsidR="00A76A9B" w:rsidRPr="00797473" w:rsidRDefault="00A76A9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2</w:t>
            </w:r>
          </w:p>
        </w:tc>
      </w:tr>
      <w:tr w:rsidR="00A76A9B" w:rsidRPr="00797473" w14:paraId="43AB34F7" w14:textId="77777777" w:rsidTr="002E1776">
        <w:trPr>
          <w:trHeight w:val="288"/>
        </w:trPr>
        <w:tc>
          <w:tcPr>
            <w:tcW w:w="10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BD8033" w14:textId="77777777" w:rsidR="00A76A9B" w:rsidRPr="00797473" w:rsidRDefault="00A76A9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EC2434" w14:textId="77777777" w:rsidR="00A76A9B" w:rsidRPr="00797473" w:rsidRDefault="00A76A9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CC82" w14:textId="77777777" w:rsidR="00A76A9B" w:rsidRPr="00797473" w:rsidRDefault="00A76A9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S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8D76" w14:textId="77777777" w:rsidR="00A76A9B" w:rsidRPr="00797473" w:rsidRDefault="00A76A9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M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D9FC" w14:textId="77777777" w:rsidR="00A76A9B" w:rsidRPr="00797473" w:rsidRDefault="00A76A9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6486" w14:textId="77777777" w:rsidR="00A76A9B" w:rsidRPr="00797473" w:rsidRDefault="00A76A9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4990" w14:textId="77777777" w:rsidR="00A76A9B" w:rsidRPr="00797473" w:rsidRDefault="00A76A9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S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EDD5" w14:textId="77777777" w:rsidR="00A76A9B" w:rsidRPr="00797473" w:rsidRDefault="00A76A9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M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DA05" w14:textId="77777777" w:rsidR="00A76A9B" w:rsidRPr="00797473" w:rsidRDefault="00A76A9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E343" w14:textId="77777777" w:rsidR="00A76A9B" w:rsidRPr="00797473" w:rsidRDefault="00A76A9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</w:tr>
      <w:tr w:rsidR="00A76A9B" w:rsidRPr="00797473" w14:paraId="01E50B32" w14:textId="77777777" w:rsidTr="001F6438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BC757" w14:textId="77777777" w:rsidR="00A76A9B" w:rsidRPr="00797473" w:rsidRDefault="00A76A9B" w:rsidP="00A76A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25C1" w14:textId="77777777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2C16" w14:textId="4D87B703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3.60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3310" w14:textId="4A6D1965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3.60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DC4E" w14:textId="3C0B3483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5.81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80F7" w14:textId="7E225337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5B66" w14:textId="6702C4C4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20.4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1F76" w14:textId="6978459A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20.40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CFAE" w14:textId="63072834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20.29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0993" w14:textId="68A7543C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A76A9B" w:rsidRPr="00797473" w14:paraId="031DBCB7" w14:textId="77777777" w:rsidTr="001F6438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B38E2" w14:textId="77777777" w:rsidR="00A76A9B" w:rsidRPr="00797473" w:rsidRDefault="00A76A9B" w:rsidP="00A76A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20707" w14:textId="77777777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689E" w14:textId="1268B69C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124.41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E3D68" w14:textId="62808205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124.4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879D" w14:textId="2DD12A79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200.52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5ACB" w14:textId="48B41AC0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DF88" w14:textId="171AFAB0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5.36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50AE" w14:textId="5D05C0F8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5.36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E8BE" w14:textId="708D4AE8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5.34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B071" w14:textId="7587A736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5</w:t>
            </w:r>
          </w:p>
        </w:tc>
      </w:tr>
      <w:tr w:rsidR="00A76A9B" w:rsidRPr="00797473" w14:paraId="6A04BF7E" w14:textId="77777777" w:rsidTr="001F6438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D6DE8" w14:textId="77777777" w:rsidR="00A76A9B" w:rsidRPr="00797473" w:rsidRDefault="00A76A9B" w:rsidP="00A76A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xDM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E2452" w14:textId="77777777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0965" w14:textId="16526EFA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5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5CF4" w14:textId="618A6025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5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E0BF" w14:textId="0A60ABCC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9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CCA3" w14:textId="7FFC57A0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76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6D79" w14:textId="266A0FFD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2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6FC9" w14:textId="2B7DE597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2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27AA" w14:textId="2AB52402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2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A70E" w14:textId="7D38F972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881</w:t>
            </w:r>
          </w:p>
        </w:tc>
      </w:tr>
      <w:tr w:rsidR="00A76A9B" w:rsidRPr="00797473" w14:paraId="0DDF81D4" w14:textId="77777777" w:rsidTr="001F6438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324E8" w14:textId="77777777" w:rsidR="00A76A9B" w:rsidRPr="00797473" w:rsidRDefault="00A76A9B" w:rsidP="00A76A9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rror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BB3D7" w14:textId="77777777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3DF5" w14:textId="153692D9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1.71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CDC7" w14:textId="13839F54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62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02D1" w14:textId="3B840845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D641" w14:textId="533E2618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5CA6" w14:textId="777A2FC9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35.18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0866" w14:textId="71A00D0B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.00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CFE74" w14:textId="24216352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9A54" w14:textId="2FEC123D" w:rsidR="00A76A9B" w:rsidRPr="00797473" w:rsidRDefault="00A76A9B" w:rsidP="00A76A9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</w:tbl>
    <w:p w14:paraId="47E77209" w14:textId="77777777" w:rsidR="00A76A9B" w:rsidRPr="00797473" w:rsidRDefault="00A76A9B" w:rsidP="002056FA">
      <w:pPr>
        <w:rPr>
          <w:rFonts w:ascii="Palatino Linotype" w:hAnsi="Palatino Linotype" w:cs="Times New Roman"/>
          <w:sz w:val="20"/>
          <w:szCs w:val="20"/>
          <w:lang w:val="en-GB"/>
        </w:rPr>
      </w:pPr>
    </w:p>
    <w:p w14:paraId="5FC3501E" w14:textId="26317B5C" w:rsidR="002056FA" w:rsidRPr="00797473" w:rsidRDefault="002056FA" w:rsidP="002056FA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LSD </w:t>
      </w:r>
      <w:r w:rsidRPr="00797473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ost-hoc</w:t>
      </w:r>
      <w:r w:rsidR="004A2A05">
        <w:rPr>
          <w:rFonts w:ascii="Palatino Linotype" w:hAnsi="Palatino Linotype" w:cs="Times New Roman"/>
          <w:sz w:val="20"/>
          <w:szCs w:val="20"/>
          <w:lang w:val="en-GB"/>
        </w:rPr>
        <w:t xml:space="preserve"> </w:t>
      </w:r>
      <w:r w:rsidR="004A2A05">
        <w:rPr>
          <w:rFonts w:ascii="Palatino Linotype" w:hAnsi="Palatino Linotype" w:cs="Times New Roman"/>
          <w:sz w:val="20"/>
          <w:szCs w:val="20"/>
          <w:lang w:val="en-GB"/>
        </w:rPr>
        <w:t>(</w:t>
      </w:r>
      <w:r w:rsidR="004A2A05" w:rsidRPr="004A2A05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</w:t>
      </w:r>
      <w:r w:rsidR="004A2A05">
        <w:rPr>
          <w:rFonts w:ascii="Palatino Linotype" w:hAnsi="Palatino Linotype" w:cs="Times New Roman"/>
          <w:i/>
          <w:iCs/>
          <w:sz w:val="20"/>
          <w:szCs w:val="20"/>
          <w:lang w:val="en-GB"/>
        </w:rPr>
        <w:t xml:space="preserve"> </w:t>
      </w:r>
      <w:r w:rsidR="004A2A05">
        <w:rPr>
          <w:rFonts w:ascii="Palatino Linotype" w:hAnsi="Palatino Linotype" w:cs="Times New Roman"/>
          <w:sz w:val="20"/>
          <w:szCs w:val="20"/>
          <w:lang w:val="en-GB"/>
        </w:rPr>
        <w:t>values):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8"/>
        <w:gridCol w:w="678"/>
        <w:gridCol w:w="1167"/>
        <w:gridCol w:w="1167"/>
        <w:gridCol w:w="1167"/>
        <w:gridCol w:w="1167"/>
      </w:tblGrid>
      <w:tr w:rsidR="002056FA" w:rsidRPr="00797473" w14:paraId="7E48C400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5697C" w14:textId="77777777" w:rsidR="002056FA" w:rsidRPr="00797473" w:rsidRDefault="002056FA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PC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A752C" w14:textId="36FFCA02" w:rsidR="002056FA" w:rsidRPr="00797473" w:rsidRDefault="002056FA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B45D7" w14:textId="0DF578D6" w:rsidR="002056FA" w:rsidRPr="00797473" w:rsidRDefault="002056FA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12807" w14:textId="1D294F82" w:rsidR="002056FA" w:rsidRPr="00797473" w:rsidRDefault="002056FA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9798C" w14:textId="77777777" w:rsidR="002056FA" w:rsidRPr="00797473" w:rsidRDefault="002056FA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OVX</w:t>
            </w:r>
          </w:p>
        </w:tc>
      </w:tr>
      <w:tr w:rsidR="002056FA" w:rsidRPr="00797473" w14:paraId="7F64C626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9A1E0" w14:textId="54DBF6AE" w:rsidR="002056FA" w:rsidRPr="00797473" w:rsidRDefault="002056FA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3F46D" w14:textId="3C67EA41" w:rsidR="002056FA" w:rsidRPr="00797473" w:rsidRDefault="002056FA" w:rsidP="002056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4E2B9" w14:textId="3708BB82" w:rsidR="002056FA" w:rsidRPr="00797473" w:rsidRDefault="002056FA" w:rsidP="002056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AA6FA" w14:textId="6F3C3302" w:rsidR="002056FA" w:rsidRPr="00797473" w:rsidRDefault="002056FA" w:rsidP="002056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39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4A181" w14:textId="3CF6061C" w:rsidR="002056FA" w:rsidRPr="00797473" w:rsidRDefault="002056FA" w:rsidP="002056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2056FA" w:rsidRPr="00797473" w14:paraId="4378EDD3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744AE" w14:textId="159363DB" w:rsidR="002056FA" w:rsidRPr="00797473" w:rsidRDefault="002056FA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N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2AD8F" w14:textId="6E85FA74" w:rsidR="002056FA" w:rsidRPr="00797473" w:rsidRDefault="002056FA" w:rsidP="002056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94BCC" w14:textId="24E62669" w:rsidR="002056FA" w:rsidRPr="00797473" w:rsidRDefault="002056FA" w:rsidP="002056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DACE5" w14:textId="69BA8E2C" w:rsidR="002056FA" w:rsidRPr="00797473" w:rsidRDefault="002056FA" w:rsidP="002056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EBA96" w14:textId="08C4481D" w:rsidR="002056FA" w:rsidRPr="00797473" w:rsidRDefault="002056FA" w:rsidP="002056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67</w:t>
            </w:r>
          </w:p>
        </w:tc>
      </w:tr>
      <w:tr w:rsidR="002056FA" w:rsidRPr="00797473" w14:paraId="4B8ED9B0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A83AE" w14:textId="526A7896" w:rsidR="002056FA" w:rsidRPr="00797473" w:rsidRDefault="002056FA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A778A" w14:textId="7DE04B03" w:rsidR="002056FA" w:rsidRPr="00797473" w:rsidRDefault="002056FA" w:rsidP="002056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3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8ADFE" w14:textId="5124A65F" w:rsidR="002056FA" w:rsidRPr="00797473" w:rsidRDefault="002056FA" w:rsidP="002056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7C058" w14:textId="060F58E4" w:rsidR="002056FA" w:rsidRPr="00797473" w:rsidRDefault="002056FA" w:rsidP="002056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AA5FD" w14:textId="2E118045" w:rsidR="002056FA" w:rsidRPr="00797473" w:rsidRDefault="002056FA" w:rsidP="002056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2056FA" w:rsidRPr="00797473" w14:paraId="46E89473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C23B8" w14:textId="59A0FCE4" w:rsidR="002056FA" w:rsidRPr="00797473" w:rsidRDefault="002056FA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33751" w14:textId="7664BAB7" w:rsidR="002056FA" w:rsidRPr="00797473" w:rsidRDefault="002056FA" w:rsidP="002056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DE06F" w14:textId="103DDD39" w:rsidR="002056FA" w:rsidRPr="00797473" w:rsidRDefault="002056FA" w:rsidP="002056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6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80381" w14:textId="69088441" w:rsidR="002056FA" w:rsidRPr="00797473" w:rsidRDefault="002056FA" w:rsidP="002056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B2508" w14:textId="06C68ED4" w:rsidR="002056FA" w:rsidRPr="00797473" w:rsidRDefault="002056FA" w:rsidP="002056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2056FA" w:rsidRPr="00797473" w14:paraId="37DE1AC6" w14:textId="77777777" w:rsidTr="00B523B4">
        <w:trPr>
          <w:trHeight w:val="284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3D2DF" w14:textId="77777777" w:rsidR="002056FA" w:rsidRPr="00797473" w:rsidRDefault="002056FA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D9FB6" w14:textId="77777777" w:rsidR="002056FA" w:rsidRPr="00797473" w:rsidRDefault="002056FA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4D5C4" w14:textId="77777777" w:rsidR="002056FA" w:rsidRPr="00797473" w:rsidRDefault="002056FA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9B96F" w14:textId="77777777" w:rsidR="002056FA" w:rsidRPr="00797473" w:rsidRDefault="002056FA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BD37A" w14:textId="77777777" w:rsidR="002056FA" w:rsidRPr="00797473" w:rsidRDefault="002056FA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CEEB3" w14:textId="77777777" w:rsidR="002056FA" w:rsidRPr="00797473" w:rsidRDefault="002056FA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</w:tr>
      <w:tr w:rsidR="002056FA" w:rsidRPr="00797473" w14:paraId="54318822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5FE49" w14:textId="77777777" w:rsidR="002056FA" w:rsidRPr="00797473" w:rsidRDefault="002056FA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PC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9840A" w14:textId="10128DF9" w:rsidR="002056FA" w:rsidRPr="00797473" w:rsidRDefault="002056FA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D0AA2" w14:textId="32DD4673" w:rsidR="002056FA" w:rsidRPr="00797473" w:rsidRDefault="002056FA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457AA" w14:textId="6DE47E12" w:rsidR="002056FA" w:rsidRPr="00797473" w:rsidRDefault="002056FA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3E3A9" w14:textId="77777777" w:rsidR="002056FA" w:rsidRPr="00797473" w:rsidRDefault="002056FA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OVX</w:t>
            </w:r>
          </w:p>
        </w:tc>
      </w:tr>
      <w:tr w:rsidR="002056FA" w:rsidRPr="00797473" w14:paraId="59BADC2A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DAEFC" w14:textId="71C55FA3" w:rsidR="002056FA" w:rsidRPr="00797473" w:rsidRDefault="002056FA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ED4BD" w14:textId="64D72956" w:rsidR="002056FA" w:rsidRPr="00797473" w:rsidRDefault="002056FA" w:rsidP="002056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40C4F" w14:textId="4EE8887C" w:rsidR="002056FA" w:rsidRPr="00797473" w:rsidRDefault="002056FA" w:rsidP="002056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4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90EA4" w14:textId="38C615B0" w:rsidR="002056FA" w:rsidRPr="00797473" w:rsidRDefault="002056FA" w:rsidP="002056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35830" w14:textId="4880039A" w:rsidR="002056FA" w:rsidRPr="00797473" w:rsidRDefault="002056FA" w:rsidP="002056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25</w:t>
            </w:r>
          </w:p>
        </w:tc>
      </w:tr>
      <w:tr w:rsidR="002056FA" w:rsidRPr="00797473" w14:paraId="44016C85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A9FB1" w14:textId="3BF2EE05" w:rsidR="002056FA" w:rsidRPr="00797473" w:rsidRDefault="002056FA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N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D3A37" w14:textId="76987647" w:rsidR="002056FA" w:rsidRPr="00797473" w:rsidRDefault="002056FA" w:rsidP="002056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4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F45EB" w14:textId="51FE72B6" w:rsidR="002056FA" w:rsidRPr="00797473" w:rsidRDefault="002056FA" w:rsidP="002056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A1E9D" w14:textId="34C95F44" w:rsidR="002056FA" w:rsidRPr="00797473" w:rsidRDefault="002056FA" w:rsidP="002056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5497F" w14:textId="59EAB9CF" w:rsidR="002056FA" w:rsidRPr="00797473" w:rsidRDefault="002056FA" w:rsidP="002056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1</w:t>
            </w:r>
          </w:p>
        </w:tc>
      </w:tr>
      <w:tr w:rsidR="002056FA" w:rsidRPr="00797473" w14:paraId="165CC23A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59512" w14:textId="71A20EC1" w:rsidR="002056FA" w:rsidRPr="00797473" w:rsidRDefault="002056FA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4BD7D" w14:textId="68A50D8B" w:rsidR="002056FA" w:rsidRPr="00797473" w:rsidRDefault="002056FA" w:rsidP="002056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6381A" w14:textId="30793BF6" w:rsidR="002056FA" w:rsidRPr="00797473" w:rsidRDefault="002056FA" w:rsidP="002056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33987" w14:textId="35FE2B01" w:rsidR="002056FA" w:rsidRPr="00797473" w:rsidRDefault="002056FA" w:rsidP="002056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2C217" w14:textId="78BB267D" w:rsidR="002056FA" w:rsidRPr="00797473" w:rsidRDefault="002056FA" w:rsidP="002056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86</w:t>
            </w:r>
          </w:p>
        </w:tc>
      </w:tr>
      <w:tr w:rsidR="002056FA" w:rsidRPr="00797473" w14:paraId="61771095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927ED" w14:textId="711CF341" w:rsidR="002056FA" w:rsidRPr="00797473" w:rsidRDefault="002056FA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D8FD5" w14:textId="77898A87" w:rsidR="002056FA" w:rsidRPr="00797473" w:rsidRDefault="002056FA" w:rsidP="002056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2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3A4F6" w14:textId="3CFB9767" w:rsidR="002056FA" w:rsidRPr="00797473" w:rsidRDefault="002056FA" w:rsidP="002056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C4F41" w14:textId="6CCDF0F6" w:rsidR="002056FA" w:rsidRPr="00797473" w:rsidRDefault="002056FA" w:rsidP="002056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8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93AF2" w14:textId="33A1FFEF" w:rsidR="002056FA" w:rsidRPr="00797473" w:rsidRDefault="002056FA" w:rsidP="002056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</w:tbl>
    <w:p w14:paraId="13CA9BD2" w14:textId="77777777" w:rsidR="001E563A" w:rsidRPr="00797473" w:rsidRDefault="001E563A" w:rsidP="001E563A">
      <w:pPr>
        <w:rPr>
          <w:rFonts w:ascii="Palatino Linotype" w:hAnsi="Palatino Linotype" w:cs="Times New Roman"/>
          <w:sz w:val="20"/>
          <w:szCs w:val="20"/>
          <w:lang w:val="en-GB"/>
        </w:rPr>
      </w:pPr>
    </w:p>
    <w:p w14:paraId="304951ED" w14:textId="1C9A47B3" w:rsidR="002056FA" w:rsidRPr="00797473" w:rsidRDefault="001E563A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Significant results marked in red; 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br/>
        <w:t>df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>degrees of freedom, SS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>sum of squares, MS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>mean squares, F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F statistic, </w:t>
      </w:r>
      <w:r w:rsidRPr="00797473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 value</w:t>
      </w:r>
      <w:r w:rsidR="002056FA" w:rsidRPr="00797473">
        <w:rPr>
          <w:rFonts w:ascii="Palatino Linotype" w:hAnsi="Palatino Linotype" w:cs="Times New Roman"/>
          <w:sz w:val="20"/>
          <w:szCs w:val="20"/>
          <w:lang w:val="en-GB"/>
        </w:rPr>
        <w:br w:type="page"/>
      </w:r>
    </w:p>
    <w:p w14:paraId="0B19357D" w14:textId="65153A36" w:rsidR="00AE566E" w:rsidRPr="00797473" w:rsidRDefault="00CC1583" w:rsidP="007443D9">
      <w:pPr>
        <w:jc w:val="both"/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b/>
          <w:bCs/>
          <w:sz w:val="20"/>
          <w:szCs w:val="20"/>
          <w:lang w:val="en-GB"/>
        </w:rPr>
        <w:lastRenderedPageBreak/>
        <w:t>1</w:t>
      </w:r>
      <w:r w:rsidR="00AE566E" w:rsidRPr="00797473">
        <w:rPr>
          <w:rFonts w:ascii="Palatino Linotype" w:hAnsi="Palatino Linotype" w:cs="Times New Roman"/>
          <w:b/>
          <w:bCs/>
          <w:sz w:val="20"/>
          <w:szCs w:val="20"/>
          <w:lang w:val="en-GB"/>
        </w:rPr>
        <w:t>C</w:t>
      </w:r>
      <w:r w:rsidR="007443D9"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="00AE566E"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Two-way </w:t>
      </w:r>
      <w:r w:rsidR="00CE65AE" w:rsidRPr="00797473">
        <w:rPr>
          <w:rFonts w:ascii="Palatino Linotype" w:hAnsi="Palatino Linotype" w:cs="Times New Roman"/>
          <w:sz w:val="20"/>
          <w:szCs w:val="20"/>
          <w:lang w:val="en-GB"/>
        </w:rPr>
        <w:t>M</w:t>
      </w:r>
      <w:r w:rsidR="00AE566E"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ANOVA from PCA biplot of the results concerning the concentrations of the serum bone turnover markers and concentrations of calcium and inorganic phosphorus in the diabetic and/or estrogen-deficient rats. </w:t>
      </w:r>
    </w:p>
    <w:p w14:paraId="25B5395A" w14:textId="77777777" w:rsidR="00AD1559" w:rsidRPr="00797473" w:rsidRDefault="00AD1559" w:rsidP="00AD1559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t>MANOVA (PCA coordinates):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3"/>
        <w:gridCol w:w="998"/>
        <w:gridCol w:w="999"/>
        <w:gridCol w:w="999"/>
        <w:gridCol w:w="999"/>
        <w:gridCol w:w="999"/>
        <w:gridCol w:w="999"/>
      </w:tblGrid>
      <w:tr w:rsidR="00AD1559" w:rsidRPr="00797473" w14:paraId="6882738F" w14:textId="77777777" w:rsidTr="002E1776">
        <w:trPr>
          <w:trHeight w:val="288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F821" w14:textId="77777777" w:rsidR="00AD1559" w:rsidRPr="00797473" w:rsidRDefault="00AD1559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D9F0" w14:textId="77777777" w:rsidR="00AD1559" w:rsidRPr="00797473" w:rsidRDefault="00AD1559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Test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9EC3" w14:textId="77777777" w:rsidR="00AD1559" w:rsidRPr="00797473" w:rsidRDefault="00AD1559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Valu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58C3" w14:textId="77777777" w:rsidR="00AD1559" w:rsidRPr="00797473" w:rsidRDefault="00AD1559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F3FA" w14:textId="77777777" w:rsidR="00AD1559" w:rsidRPr="00797473" w:rsidRDefault="00AD1559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8E12" w14:textId="77777777" w:rsidR="00AD1559" w:rsidRPr="00797473" w:rsidRDefault="00AD1559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Error </w:t>
            </w: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109E" w14:textId="77777777" w:rsidR="00AD1559" w:rsidRPr="00797473" w:rsidRDefault="00AD1559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</w:tr>
      <w:tr w:rsidR="00AD1559" w:rsidRPr="00797473" w14:paraId="08AEF61D" w14:textId="77777777" w:rsidTr="00226A1E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1FF2" w14:textId="77777777" w:rsidR="00AD1559" w:rsidRPr="00797473" w:rsidRDefault="00AD1559" w:rsidP="00AD155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E6F71" w14:textId="77777777" w:rsidR="00AD1559" w:rsidRPr="00797473" w:rsidRDefault="00AD1559" w:rsidP="00AD1559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Wilk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60483" w14:textId="4B8FC5A9" w:rsidR="00AD1559" w:rsidRPr="00797473" w:rsidRDefault="00AD1559" w:rsidP="00AD1559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0.77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7F3D9" w14:textId="39DDC541" w:rsidR="00AD1559" w:rsidRPr="00797473" w:rsidRDefault="00AD1559" w:rsidP="00AD1559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4.81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2B900" w14:textId="6F95EF99" w:rsidR="00AD1559" w:rsidRPr="00797473" w:rsidRDefault="00AD1559" w:rsidP="00AD1559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027DD" w14:textId="6841B6D7" w:rsidR="00AD1559" w:rsidRPr="00797473" w:rsidRDefault="00AD1559" w:rsidP="00AD1559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634A8" w14:textId="57F19BB5" w:rsidR="00AD1559" w:rsidRPr="00797473" w:rsidRDefault="00AD1559" w:rsidP="00AD1559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5</w:t>
            </w:r>
          </w:p>
        </w:tc>
      </w:tr>
      <w:tr w:rsidR="00AD1559" w:rsidRPr="00797473" w14:paraId="766FF714" w14:textId="77777777" w:rsidTr="00226A1E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6B49" w14:textId="77777777" w:rsidR="00AD1559" w:rsidRPr="00797473" w:rsidRDefault="00AD1559" w:rsidP="00AD155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A48F" w14:textId="77777777" w:rsidR="00AD1559" w:rsidRPr="00797473" w:rsidRDefault="00AD1559" w:rsidP="00AD1559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Wilk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A085F" w14:textId="7CD9F1AF" w:rsidR="00AD1559" w:rsidRPr="00797473" w:rsidRDefault="00AD1559" w:rsidP="00AD1559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0.22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FF942" w14:textId="06A9A087" w:rsidR="00AD1559" w:rsidRPr="00797473" w:rsidRDefault="00AD1559" w:rsidP="00AD1559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57.21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A1D2A" w14:textId="30E1E8AB" w:rsidR="00AD1559" w:rsidRPr="00797473" w:rsidRDefault="00AD1559" w:rsidP="00AD1559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D92F9" w14:textId="6F58B115" w:rsidR="00AD1559" w:rsidRPr="00797473" w:rsidRDefault="00AD1559" w:rsidP="00AD1559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C3592" w14:textId="471DFDA6" w:rsidR="00AD1559" w:rsidRPr="00797473" w:rsidRDefault="00AD1559" w:rsidP="00AD1559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AD1559" w:rsidRPr="00797473" w14:paraId="19736DE2" w14:textId="77777777" w:rsidTr="00226A1E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C0B0" w14:textId="77777777" w:rsidR="00AD1559" w:rsidRPr="00797473" w:rsidRDefault="00AD1559" w:rsidP="00AD155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xDM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AF4AF" w14:textId="77777777" w:rsidR="00AD1559" w:rsidRPr="00797473" w:rsidRDefault="00AD1559" w:rsidP="00AD1559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eastAsia="pl-PL"/>
              </w:rPr>
              <w:t>Wilk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9A1C2" w14:textId="4C47D02D" w:rsidR="00AD1559" w:rsidRPr="00797473" w:rsidRDefault="00AD1559" w:rsidP="00AD1559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95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F748F" w14:textId="746C5752" w:rsidR="00AD1559" w:rsidRPr="00797473" w:rsidRDefault="00AD1559" w:rsidP="00AD1559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74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746C7" w14:textId="7FF45381" w:rsidR="00AD1559" w:rsidRPr="00797473" w:rsidRDefault="00AD1559" w:rsidP="00AD1559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2F5F1" w14:textId="059A002C" w:rsidR="00AD1559" w:rsidRPr="00797473" w:rsidRDefault="00AD1559" w:rsidP="00AD1559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1FA7D" w14:textId="642476F2" w:rsidR="00AD1559" w:rsidRPr="00797473" w:rsidRDefault="00AD1559" w:rsidP="00AD1559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482</w:t>
            </w:r>
          </w:p>
        </w:tc>
      </w:tr>
    </w:tbl>
    <w:p w14:paraId="7C4B3870" w14:textId="77777777" w:rsidR="00AD1559" w:rsidRPr="00797473" w:rsidRDefault="00AD1559" w:rsidP="00AD1559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br/>
        <w:t>Axes individually: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3"/>
        <w:gridCol w:w="340"/>
        <w:gridCol w:w="830"/>
        <w:gridCol w:w="831"/>
        <w:gridCol w:w="830"/>
        <w:gridCol w:w="831"/>
        <w:gridCol w:w="831"/>
        <w:gridCol w:w="830"/>
        <w:gridCol w:w="831"/>
        <w:gridCol w:w="831"/>
      </w:tblGrid>
      <w:tr w:rsidR="00AD1559" w:rsidRPr="00797473" w14:paraId="6A4823CE" w14:textId="77777777" w:rsidTr="002E1776">
        <w:trPr>
          <w:trHeight w:val="288"/>
        </w:trPr>
        <w:tc>
          <w:tcPr>
            <w:tcW w:w="10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10983" w14:textId="77777777" w:rsidR="00AD1559" w:rsidRPr="00797473" w:rsidRDefault="00AD1559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6C4ED" w14:textId="77777777" w:rsidR="00AD1559" w:rsidRPr="00797473" w:rsidRDefault="00AD1559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33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0D85F2" w14:textId="77777777" w:rsidR="00AD1559" w:rsidRPr="00797473" w:rsidRDefault="00AD1559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1</w:t>
            </w:r>
          </w:p>
        </w:tc>
        <w:tc>
          <w:tcPr>
            <w:tcW w:w="33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D88A8E" w14:textId="77777777" w:rsidR="00AD1559" w:rsidRPr="00797473" w:rsidRDefault="00AD1559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2</w:t>
            </w:r>
          </w:p>
        </w:tc>
      </w:tr>
      <w:tr w:rsidR="00AD1559" w:rsidRPr="00797473" w14:paraId="07A03E85" w14:textId="77777777" w:rsidTr="002E1776">
        <w:trPr>
          <w:trHeight w:val="288"/>
        </w:trPr>
        <w:tc>
          <w:tcPr>
            <w:tcW w:w="10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9274D8" w14:textId="77777777" w:rsidR="00AD1559" w:rsidRPr="00797473" w:rsidRDefault="00AD1559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996899" w14:textId="77777777" w:rsidR="00AD1559" w:rsidRPr="00797473" w:rsidRDefault="00AD1559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7F3D" w14:textId="77777777" w:rsidR="00AD1559" w:rsidRPr="00797473" w:rsidRDefault="00AD1559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S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0FD7" w14:textId="77777777" w:rsidR="00AD1559" w:rsidRPr="00797473" w:rsidRDefault="00AD1559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M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8C49" w14:textId="77777777" w:rsidR="00AD1559" w:rsidRPr="00797473" w:rsidRDefault="00AD1559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BCE9" w14:textId="77777777" w:rsidR="00AD1559" w:rsidRPr="00797473" w:rsidRDefault="00AD1559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222A" w14:textId="77777777" w:rsidR="00AD1559" w:rsidRPr="00797473" w:rsidRDefault="00AD1559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S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9834" w14:textId="77777777" w:rsidR="00AD1559" w:rsidRPr="00797473" w:rsidRDefault="00AD1559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M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A86F" w14:textId="77777777" w:rsidR="00AD1559" w:rsidRPr="00797473" w:rsidRDefault="00AD1559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5DE1" w14:textId="77777777" w:rsidR="00AD1559" w:rsidRPr="00797473" w:rsidRDefault="00AD1559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</w:tr>
      <w:tr w:rsidR="006F55CE" w:rsidRPr="00797473" w14:paraId="71430B2A" w14:textId="77777777" w:rsidTr="001F7EFC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B31DF" w14:textId="77777777" w:rsidR="006F55CE" w:rsidRPr="00797473" w:rsidRDefault="006F55CE" w:rsidP="006F55C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50706" w14:textId="77777777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B4C8E" w14:textId="387684CB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.96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4BDCD" w14:textId="13A68B04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.96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22F9F" w14:textId="00C32EB9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.72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9D1E8" w14:textId="7B3BFA74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0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6A7BF" w14:textId="06CC0C22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3.89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E049B" w14:textId="01A07B2B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3.89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38D52" w14:textId="502FEACC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8.15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1428E" w14:textId="575215E1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1</w:t>
            </w:r>
          </w:p>
        </w:tc>
      </w:tr>
      <w:tr w:rsidR="006F55CE" w:rsidRPr="00797473" w14:paraId="19F6871B" w14:textId="77777777" w:rsidTr="001F7EFC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03256" w14:textId="77777777" w:rsidR="006F55CE" w:rsidRPr="00797473" w:rsidRDefault="006F55CE" w:rsidP="006F55C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7CC41" w14:textId="77777777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3D099" w14:textId="3C331F26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81.70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66881" w14:textId="53BE61CC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81.70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3FE6B" w14:textId="1B1DEADD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113.25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43BBF" w14:textId="3EEE27AF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4BF04" w14:textId="18E585D2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34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0D1DF" w14:textId="46C4116C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34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0348D" w14:textId="42D50F8F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72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CC537" w14:textId="024E3707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400</w:t>
            </w:r>
          </w:p>
        </w:tc>
      </w:tr>
      <w:tr w:rsidR="006F55CE" w:rsidRPr="00797473" w14:paraId="74A63EEE" w14:textId="77777777" w:rsidTr="001F7EFC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CC29" w14:textId="77777777" w:rsidR="006F55CE" w:rsidRPr="00797473" w:rsidRDefault="006F55CE" w:rsidP="006F55C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xDM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A00F6" w14:textId="77777777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39C75" w14:textId="0E34F2A6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93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60C19" w14:textId="5883C3EC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93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ADB85" w14:textId="6A9D2825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.29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45F3F" w14:textId="4373A981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26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6DD3D" w14:textId="2D4411EF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8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22F79" w14:textId="2E5F0E52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8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40547" w14:textId="33CD258E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38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B6A35" w14:textId="3E628418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538</w:t>
            </w:r>
          </w:p>
        </w:tc>
      </w:tr>
      <w:tr w:rsidR="006F55CE" w:rsidRPr="00797473" w14:paraId="7BA92D38" w14:textId="77777777" w:rsidTr="001F7EFC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91BD6" w14:textId="77777777" w:rsidR="006F55CE" w:rsidRPr="00797473" w:rsidRDefault="006F55CE" w:rsidP="006F55C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rror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9F75" w14:textId="77777777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B269E" w14:textId="1503200B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5.24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55071" w14:textId="42B2D9AF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72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BDF1D" w14:textId="6255E830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B09C5" w14:textId="14B95C92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280D0" w14:textId="5CE6A510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6.72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498E2" w14:textId="066B2E6C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47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9F08B" w14:textId="58E09A22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DC131" w14:textId="3B85ED55" w:rsidR="006F55CE" w:rsidRPr="00797473" w:rsidRDefault="006F55CE" w:rsidP="006F55C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</w:tbl>
    <w:p w14:paraId="3077743D" w14:textId="2AE329AD" w:rsidR="00ED06A6" w:rsidRPr="00797473" w:rsidRDefault="00AE566E" w:rsidP="00ED06A6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br/>
      </w:r>
      <w:r w:rsidR="00ED06A6"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LSD </w:t>
      </w:r>
      <w:r w:rsidR="00ED06A6" w:rsidRPr="00797473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ost-hoc</w:t>
      </w:r>
      <w:r w:rsidR="004A2A05">
        <w:rPr>
          <w:rFonts w:ascii="Palatino Linotype" w:hAnsi="Palatino Linotype" w:cs="Times New Roman"/>
          <w:sz w:val="20"/>
          <w:szCs w:val="20"/>
          <w:lang w:val="en-GB"/>
        </w:rPr>
        <w:t xml:space="preserve"> </w:t>
      </w:r>
      <w:r w:rsidR="004A2A05">
        <w:rPr>
          <w:rFonts w:ascii="Palatino Linotype" w:hAnsi="Palatino Linotype" w:cs="Times New Roman"/>
          <w:sz w:val="20"/>
          <w:szCs w:val="20"/>
          <w:lang w:val="en-GB"/>
        </w:rPr>
        <w:t>(</w:t>
      </w:r>
      <w:r w:rsidR="004A2A05" w:rsidRPr="004A2A05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</w:t>
      </w:r>
      <w:r w:rsidR="004A2A05">
        <w:rPr>
          <w:rFonts w:ascii="Palatino Linotype" w:hAnsi="Palatino Linotype" w:cs="Times New Roman"/>
          <w:i/>
          <w:iCs/>
          <w:sz w:val="20"/>
          <w:szCs w:val="20"/>
          <w:lang w:val="en-GB"/>
        </w:rPr>
        <w:t xml:space="preserve"> </w:t>
      </w:r>
      <w:r w:rsidR="004A2A05">
        <w:rPr>
          <w:rFonts w:ascii="Palatino Linotype" w:hAnsi="Palatino Linotype" w:cs="Times New Roman"/>
          <w:sz w:val="20"/>
          <w:szCs w:val="20"/>
          <w:lang w:val="en-GB"/>
        </w:rPr>
        <w:t>values):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8"/>
        <w:gridCol w:w="678"/>
        <w:gridCol w:w="1167"/>
        <w:gridCol w:w="1167"/>
        <w:gridCol w:w="1167"/>
        <w:gridCol w:w="1167"/>
      </w:tblGrid>
      <w:tr w:rsidR="00ED06A6" w:rsidRPr="00797473" w14:paraId="3AEBCAF5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312B6" w14:textId="77777777" w:rsidR="00ED06A6" w:rsidRPr="00797473" w:rsidRDefault="00ED06A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PC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7DD54" w14:textId="7EACE93D" w:rsidR="00ED06A6" w:rsidRPr="00797473" w:rsidRDefault="00ED06A6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52513" w14:textId="4A7CC744" w:rsidR="00ED06A6" w:rsidRPr="00797473" w:rsidRDefault="00ED06A6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639AD" w14:textId="2FF54A28" w:rsidR="00ED06A6" w:rsidRPr="00797473" w:rsidRDefault="00ED06A6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F8846" w14:textId="77777777" w:rsidR="00ED06A6" w:rsidRPr="00797473" w:rsidRDefault="00ED06A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OVX</w:t>
            </w:r>
          </w:p>
        </w:tc>
      </w:tr>
      <w:tr w:rsidR="00ED06A6" w:rsidRPr="00797473" w14:paraId="50DEB752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731FE" w14:textId="702A9AD3" w:rsidR="00ED06A6" w:rsidRPr="00797473" w:rsidRDefault="00ED06A6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5BF96" w14:textId="77777777" w:rsidR="00ED06A6" w:rsidRPr="00797473" w:rsidRDefault="00ED06A6" w:rsidP="00ED06A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38D99" w14:textId="2CF024A9" w:rsidR="00ED06A6" w:rsidRPr="00797473" w:rsidRDefault="00ED06A6" w:rsidP="00ED06A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BF196" w14:textId="11B6ECFD" w:rsidR="00ED06A6" w:rsidRPr="00797473" w:rsidRDefault="00ED06A6" w:rsidP="00ED06A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53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FDA84" w14:textId="0B0F20F7" w:rsidR="00ED06A6" w:rsidRPr="00797473" w:rsidRDefault="00ED06A6" w:rsidP="00ED06A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ED06A6" w:rsidRPr="00797473" w14:paraId="3CCE8348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587D0" w14:textId="2D8276A2" w:rsidR="00ED06A6" w:rsidRPr="00797473" w:rsidRDefault="00ED06A6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N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7E984" w14:textId="16CE5DEE" w:rsidR="00ED06A6" w:rsidRPr="00797473" w:rsidRDefault="00ED06A6" w:rsidP="00ED06A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63435" w14:textId="77777777" w:rsidR="00ED06A6" w:rsidRPr="00797473" w:rsidRDefault="00ED06A6" w:rsidP="00ED06A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DCB7D" w14:textId="4F2F57A2" w:rsidR="00ED06A6" w:rsidRPr="00797473" w:rsidRDefault="00ED06A6" w:rsidP="00ED06A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46C60" w14:textId="066D9D13" w:rsidR="00ED06A6" w:rsidRPr="00797473" w:rsidRDefault="00ED06A6" w:rsidP="00ED06A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722</w:t>
            </w:r>
          </w:p>
        </w:tc>
      </w:tr>
      <w:tr w:rsidR="00ED06A6" w:rsidRPr="00797473" w14:paraId="1042CB94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1C224" w14:textId="010DE093" w:rsidR="00ED06A6" w:rsidRPr="00797473" w:rsidRDefault="00ED06A6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1BBC4" w14:textId="5B90AFC1" w:rsidR="00ED06A6" w:rsidRPr="00797473" w:rsidRDefault="00ED06A6" w:rsidP="00ED06A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5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D1C22" w14:textId="72C7618D" w:rsidR="00ED06A6" w:rsidRPr="00797473" w:rsidRDefault="00ED06A6" w:rsidP="00ED06A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CF43B" w14:textId="77777777" w:rsidR="00ED06A6" w:rsidRPr="00797473" w:rsidRDefault="00ED06A6" w:rsidP="00ED06A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257E5" w14:textId="37970D16" w:rsidR="00ED06A6" w:rsidRPr="00797473" w:rsidRDefault="00ED06A6" w:rsidP="00ED06A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ED06A6" w:rsidRPr="00797473" w14:paraId="4FAFB7BD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88D11" w14:textId="0C6D11F7" w:rsidR="00ED06A6" w:rsidRPr="00797473" w:rsidRDefault="00ED06A6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888D6" w14:textId="32784607" w:rsidR="00ED06A6" w:rsidRPr="00797473" w:rsidRDefault="00ED06A6" w:rsidP="00ED06A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65468" w14:textId="224CC919" w:rsidR="00ED06A6" w:rsidRPr="00797473" w:rsidRDefault="00ED06A6" w:rsidP="00ED06A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72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0EB60" w14:textId="7AFDA958" w:rsidR="00ED06A6" w:rsidRPr="00797473" w:rsidRDefault="00ED06A6" w:rsidP="00ED06A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2BAA8" w14:textId="77777777" w:rsidR="00ED06A6" w:rsidRPr="00797473" w:rsidRDefault="00ED06A6" w:rsidP="00ED06A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ED06A6" w:rsidRPr="00797473" w14:paraId="074494C3" w14:textId="77777777" w:rsidTr="00B523B4">
        <w:trPr>
          <w:trHeight w:val="284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8BF67" w14:textId="77777777" w:rsidR="00ED06A6" w:rsidRPr="00797473" w:rsidRDefault="00ED06A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3A1EA" w14:textId="77777777" w:rsidR="00ED06A6" w:rsidRPr="00797473" w:rsidRDefault="00ED06A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7837F" w14:textId="77777777" w:rsidR="00ED06A6" w:rsidRPr="00797473" w:rsidRDefault="00ED06A6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C71C8" w14:textId="77777777" w:rsidR="00ED06A6" w:rsidRPr="00797473" w:rsidRDefault="00ED06A6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5ECE9" w14:textId="77777777" w:rsidR="00ED06A6" w:rsidRPr="00797473" w:rsidRDefault="00ED06A6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E65CF" w14:textId="77777777" w:rsidR="00ED06A6" w:rsidRPr="00797473" w:rsidRDefault="00ED06A6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</w:tr>
      <w:tr w:rsidR="00ED06A6" w:rsidRPr="00797473" w14:paraId="7D8A2E6A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BB928" w14:textId="77777777" w:rsidR="00ED06A6" w:rsidRPr="00797473" w:rsidRDefault="00ED06A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PC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19893" w14:textId="4F56EACD" w:rsidR="00ED06A6" w:rsidRPr="00797473" w:rsidRDefault="00ED06A6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5FD3D" w14:textId="547A970C" w:rsidR="00ED06A6" w:rsidRPr="00797473" w:rsidRDefault="00ED06A6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AF296" w14:textId="1832BACE" w:rsidR="00ED06A6" w:rsidRPr="00797473" w:rsidRDefault="00ED06A6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92F59" w14:textId="77777777" w:rsidR="00ED06A6" w:rsidRPr="00797473" w:rsidRDefault="00ED06A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OVX</w:t>
            </w:r>
          </w:p>
        </w:tc>
      </w:tr>
      <w:tr w:rsidR="003519AD" w:rsidRPr="00797473" w14:paraId="03726B3A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E32C9" w14:textId="6D353458" w:rsidR="003519AD" w:rsidRPr="00797473" w:rsidRDefault="003519AD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F032A" w14:textId="77777777" w:rsidR="003519AD" w:rsidRPr="00797473" w:rsidRDefault="003519AD" w:rsidP="003519A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93A4D" w14:textId="2E79D4C8" w:rsidR="003519AD" w:rsidRPr="00797473" w:rsidRDefault="003519AD" w:rsidP="003519A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31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E5FDC" w14:textId="6B205031" w:rsidR="003519AD" w:rsidRPr="00797473" w:rsidRDefault="003519AD" w:rsidP="003519A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04421" w14:textId="1CED0BC0" w:rsidR="003519AD" w:rsidRPr="00797473" w:rsidRDefault="003519AD" w:rsidP="003519A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5</w:t>
            </w:r>
          </w:p>
        </w:tc>
      </w:tr>
      <w:tr w:rsidR="003519AD" w:rsidRPr="00797473" w14:paraId="33F053F2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2AE66" w14:textId="2D26070F" w:rsidR="003519AD" w:rsidRPr="00797473" w:rsidRDefault="003519AD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N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932FC" w14:textId="122A4344" w:rsidR="003519AD" w:rsidRPr="00797473" w:rsidRDefault="003519AD" w:rsidP="003519A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31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59C4E" w14:textId="77777777" w:rsidR="003519AD" w:rsidRPr="00797473" w:rsidRDefault="003519AD" w:rsidP="003519A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A1D01" w14:textId="4B554BB8" w:rsidR="003519AD" w:rsidRPr="00797473" w:rsidRDefault="003519AD" w:rsidP="003519A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7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75979" w14:textId="0DAAD970" w:rsidR="003519AD" w:rsidRPr="00797473" w:rsidRDefault="003519AD" w:rsidP="003519A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28</w:t>
            </w:r>
          </w:p>
        </w:tc>
      </w:tr>
      <w:tr w:rsidR="003519AD" w:rsidRPr="00797473" w14:paraId="282820EA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BF874" w14:textId="26E9A44A" w:rsidR="003519AD" w:rsidRPr="00797473" w:rsidRDefault="003519AD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7581A" w14:textId="19AD0861" w:rsidR="003519AD" w:rsidRPr="00797473" w:rsidRDefault="003519AD" w:rsidP="003519A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BAEBD" w14:textId="62C32398" w:rsidR="003519AD" w:rsidRPr="00797473" w:rsidRDefault="003519AD" w:rsidP="003519A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7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B8BF0" w14:textId="77777777" w:rsidR="003519AD" w:rsidRPr="00797473" w:rsidRDefault="003519AD" w:rsidP="003519A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432A8" w14:textId="7BC5B42B" w:rsidR="003519AD" w:rsidRPr="00797473" w:rsidRDefault="003519AD" w:rsidP="003519A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869</w:t>
            </w:r>
          </w:p>
        </w:tc>
      </w:tr>
      <w:tr w:rsidR="003519AD" w:rsidRPr="00797473" w14:paraId="42383C67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27441" w14:textId="6C507C8D" w:rsidR="003519AD" w:rsidRPr="00797473" w:rsidRDefault="003519AD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2ACC5" w14:textId="41BF6CD1" w:rsidR="003519AD" w:rsidRPr="00797473" w:rsidRDefault="003519AD" w:rsidP="003519A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ABC2A" w14:textId="0E4C3FA1" w:rsidR="003519AD" w:rsidRPr="00797473" w:rsidRDefault="003519AD" w:rsidP="003519A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2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14C63" w14:textId="74DD4C8C" w:rsidR="003519AD" w:rsidRPr="00797473" w:rsidRDefault="003519AD" w:rsidP="003519A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86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C341D" w14:textId="77777777" w:rsidR="003519AD" w:rsidRPr="00797473" w:rsidRDefault="003519AD" w:rsidP="003519A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</w:tbl>
    <w:p w14:paraId="02720108" w14:textId="77777777" w:rsidR="00ED06A6" w:rsidRPr="00797473" w:rsidRDefault="00ED06A6" w:rsidP="00ED06A6">
      <w:pPr>
        <w:rPr>
          <w:rFonts w:ascii="Palatino Linotype" w:hAnsi="Palatino Linotype" w:cs="Times New Roman"/>
          <w:sz w:val="20"/>
          <w:szCs w:val="20"/>
          <w:lang w:val="en-GB"/>
        </w:rPr>
      </w:pPr>
    </w:p>
    <w:p w14:paraId="68C65489" w14:textId="7AE920BE" w:rsidR="00457DF4" w:rsidRPr="00797473" w:rsidRDefault="004D5243" w:rsidP="00AE566E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Significant results marked in red; 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br/>
        <w:t>df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>degrees of freedom, SS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>sum of squares, MS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>mean squares, F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F statistic, </w:t>
      </w:r>
      <w:r w:rsidRPr="00797473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 value</w:t>
      </w:r>
    </w:p>
    <w:p w14:paraId="63486C49" w14:textId="77777777" w:rsidR="008161EF" w:rsidRPr="00797473" w:rsidRDefault="008161EF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br w:type="page"/>
      </w:r>
    </w:p>
    <w:p w14:paraId="2DD925E7" w14:textId="61ADCAC2" w:rsidR="000C56F3" w:rsidRPr="00797473" w:rsidRDefault="007443D9" w:rsidP="000C56F3">
      <w:pPr>
        <w:jc w:val="both"/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b/>
          <w:bCs/>
          <w:sz w:val="20"/>
          <w:szCs w:val="20"/>
          <w:lang w:val="en-GB"/>
        </w:rPr>
        <w:lastRenderedPageBreak/>
        <w:t>1</w:t>
      </w:r>
      <w:r w:rsidR="000C56F3" w:rsidRPr="00797473">
        <w:rPr>
          <w:rFonts w:ascii="Palatino Linotype" w:hAnsi="Palatino Linotype" w:cs="Times New Roman"/>
          <w:b/>
          <w:bCs/>
          <w:sz w:val="20"/>
          <w:szCs w:val="20"/>
          <w:lang w:val="en-GB"/>
        </w:rPr>
        <w:t>D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="000C56F3"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Two-way </w:t>
      </w:r>
      <w:r w:rsidR="00CE65AE" w:rsidRPr="00797473">
        <w:rPr>
          <w:rFonts w:ascii="Palatino Linotype" w:hAnsi="Palatino Linotype" w:cs="Times New Roman"/>
          <w:sz w:val="20"/>
          <w:szCs w:val="20"/>
          <w:lang w:val="en-GB"/>
        </w:rPr>
        <w:t>M</w:t>
      </w:r>
      <w:r w:rsidR="000C56F3"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ANOVA from </w:t>
      </w:r>
      <w:r w:rsidR="00500A53" w:rsidRPr="00797473">
        <w:rPr>
          <w:rFonts w:ascii="Palatino Linotype" w:hAnsi="Palatino Linotype" w:cs="Times New Roman"/>
          <w:sz w:val="20"/>
          <w:szCs w:val="20"/>
          <w:lang w:val="en-GB"/>
        </w:rPr>
        <w:t>PCA biplot of the results concerning the bone mass and macrometric parameters in the diabetic and/or estrogen-deficient rats.</w:t>
      </w:r>
    </w:p>
    <w:p w14:paraId="6E07D694" w14:textId="77777777" w:rsidR="00D8577C" w:rsidRPr="00797473" w:rsidRDefault="00D8577C" w:rsidP="00D8577C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t>MANOVA (PCA coordinates):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3"/>
        <w:gridCol w:w="998"/>
        <w:gridCol w:w="999"/>
        <w:gridCol w:w="999"/>
        <w:gridCol w:w="999"/>
        <w:gridCol w:w="999"/>
        <w:gridCol w:w="999"/>
      </w:tblGrid>
      <w:tr w:rsidR="00D8577C" w:rsidRPr="00797473" w14:paraId="40A46498" w14:textId="77777777" w:rsidTr="002E1776">
        <w:trPr>
          <w:trHeight w:val="288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E85F" w14:textId="77777777" w:rsidR="00D8577C" w:rsidRPr="00797473" w:rsidRDefault="00D8577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610D" w14:textId="77777777" w:rsidR="00D8577C" w:rsidRPr="00797473" w:rsidRDefault="00D8577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Test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EFB6" w14:textId="77777777" w:rsidR="00D8577C" w:rsidRPr="00797473" w:rsidRDefault="00D8577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Valu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F799" w14:textId="77777777" w:rsidR="00D8577C" w:rsidRPr="00797473" w:rsidRDefault="00D8577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AAA8" w14:textId="77777777" w:rsidR="00D8577C" w:rsidRPr="00797473" w:rsidRDefault="00D8577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D575" w14:textId="77777777" w:rsidR="00D8577C" w:rsidRPr="00797473" w:rsidRDefault="00D8577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Error </w:t>
            </w: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CEF6" w14:textId="77777777" w:rsidR="00D8577C" w:rsidRPr="00797473" w:rsidRDefault="00D8577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</w:tr>
      <w:tr w:rsidR="00D8577C" w:rsidRPr="00797473" w14:paraId="2971DE9C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0204" w14:textId="77777777" w:rsidR="00D8577C" w:rsidRPr="00797473" w:rsidRDefault="00D8577C" w:rsidP="00D8577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E5BBF" w14:textId="77777777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eastAsia="pl-PL"/>
              </w:rPr>
              <w:t>Wilk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297D0" w14:textId="69519B54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99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6CFEB" w14:textId="309A992F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4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33D8B" w14:textId="592B7115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CC8CD" w14:textId="373F6783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02901" w14:textId="50B9DEBC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863</w:t>
            </w:r>
          </w:p>
        </w:tc>
      </w:tr>
      <w:tr w:rsidR="00D8577C" w:rsidRPr="00797473" w14:paraId="3337ABDD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D8F2" w14:textId="77777777" w:rsidR="00D8577C" w:rsidRPr="00797473" w:rsidRDefault="00D8577C" w:rsidP="00D8577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8054" w14:textId="77777777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Wilk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7C3C5" w14:textId="4FF426E2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0.62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E51AE" w14:textId="4A21CB16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10.39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05660" w14:textId="7200D046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E9CBA" w14:textId="37A8FD0D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F9584" w14:textId="5CC63586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D8577C" w:rsidRPr="00797473" w14:paraId="276622DD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1EFD" w14:textId="77777777" w:rsidR="00D8577C" w:rsidRPr="00797473" w:rsidRDefault="00D8577C" w:rsidP="00D8577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xDM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CAB8" w14:textId="77777777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eastAsia="pl-PL"/>
              </w:rPr>
              <w:t>Wilk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BC399" w14:textId="13F792CA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97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B7463" w14:textId="3E2713B0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47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CCF76" w14:textId="1C4AB2D7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F9F02" w14:textId="5160300A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3F1F4" w14:textId="48FF72F0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628</w:t>
            </w:r>
          </w:p>
        </w:tc>
      </w:tr>
    </w:tbl>
    <w:p w14:paraId="145450A1" w14:textId="77777777" w:rsidR="00D8577C" w:rsidRPr="00797473" w:rsidRDefault="00D8577C" w:rsidP="00D8577C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br/>
        <w:t>Axes individually: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3"/>
        <w:gridCol w:w="340"/>
        <w:gridCol w:w="830"/>
        <w:gridCol w:w="831"/>
        <w:gridCol w:w="830"/>
        <w:gridCol w:w="831"/>
        <w:gridCol w:w="831"/>
        <w:gridCol w:w="830"/>
        <w:gridCol w:w="831"/>
        <w:gridCol w:w="831"/>
      </w:tblGrid>
      <w:tr w:rsidR="00D8577C" w:rsidRPr="00797473" w14:paraId="67360EB6" w14:textId="77777777" w:rsidTr="002E1776">
        <w:trPr>
          <w:trHeight w:val="288"/>
        </w:trPr>
        <w:tc>
          <w:tcPr>
            <w:tcW w:w="10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5E9E3" w14:textId="77777777" w:rsidR="00D8577C" w:rsidRPr="00797473" w:rsidRDefault="00D8577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622F" w14:textId="77777777" w:rsidR="00D8577C" w:rsidRPr="00797473" w:rsidRDefault="00D8577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33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65922D" w14:textId="77777777" w:rsidR="00D8577C" w:rsidRPr="00797473" w:rsidRDefault="00D8577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1</w:t>
            </w:r>
          </w:p>
        </w:tc>
        <w:tc>
          <w:tcPr>
            <w:tcW w:w="33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A572E7" w14:textId="77777777" w:rsidR="00D8577C" w:rsidRPr="00797473" w:rsidRDefault="00D8577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2</w:t>
            </w:r>
          </w:p>
        </w:tc>
      </w:tr>
      <w:tr w:rsidR="00D8577C" w:rsidRPr="00797473" w14:paraId="1F4DA9E9" w14:textId="77777777" w:rsidTr="002E1776">
        <w:trPr>
          <w:trHeight w:val="288"/>
        </w:trPr>
        <w:tc>
          <w:tcPr>
            <w:tcW w:w="10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DF53A1" w14:textId="77777777" w:rsidR="00D8577C" w:rsidRPr="00797473" w:rsidRDefault="00D8577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981676" w14:textId="77777777" w:rsidR="00D8577C" w:rsidRPr="00797473" w:rsidRDefault="00D8577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97F1" w14:textId="77777777" w:rsidR="00D8577C" w:rsidRPr="00797473" w:rsidRDefault="00D8577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S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C1AE" w14:textId="77777777" w:rsidR="00D8577C" w:rsidRPr="00797473" w:rsidRDefault="00D8577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M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14D6" w14:textId="77777777" w:rsidR="00D8577C" w:rsidRPr="00797473" w:rsidRDefault="00D8577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53C6" w14:textId="77777777" w:rsidR="00D8577C" w:rsidRPr="00797473" w:rsidRDefault="00D8577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89A56" w14:textId="77777777" w:rsidR="00D8577C" w:rsidRPr="00797473" w:rsidRDefault="00D8577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S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5B30E" w14:textId="77777777" w:rsidR="00D8577C" w:rsidRPr="00797473" w:rsidRDefault="00D8577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M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E372" w14:textId="77777777" w:rsidR="00D8577C" w:rsidRPr="00797473" w:rsidRDefault="00D8577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7192" w14:textId="77777777" w:rsidR="00D8577C" w:rsidRPr="00797473" w:rsidRDefault="00D8577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</w:tr>
      <w:tr w:rsidR="00D8577C" w:rsidRPr="00797473" w14:paraId="74BFDABC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0825" w14:textId="77777777" w:rsidR="00D8577C" w:rsidRPr="00797473" w:rsidRDefault="00D8577C" w:rsidP="00D8577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2546" w14:textId="77777777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F99E3" w14:textId="549E0436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22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F8C4B" w14:textId="686998EA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22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5EDEA" w14:textId="735A2F01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6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50D96" w14:textId="1B03965C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79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71CB2" w14:textId="26F344AB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7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48D0A" w14:textId="175ED32A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7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39133" w14:textId="0C4B5FF8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22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61FD4" w14:textId="1366AFCC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640</w:t>
            </w:r>
          </w:p>
        </w:tc>
      </w:tr>
      <w:tr w:rsidR="00D8577C" w:rsidRPr="00797473" w14:paraId="3121CE23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4C83" w14:textId="77777777" w:rsidR="00D8577C" w:rsidRPr="00797473" w:rsidRDefault="00D8577C" w:rsidP="00D8577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454A" w14:textId="77777777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1D990" w14:textId="01D4C534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69.22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42D32" w14:textId="7BE024E8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69.22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6C6BC" w14:textId="2BF10112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21.12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2DF88" w14:textId="66C5D65B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637F4" w14:textId="4DC2AD21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6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D536D" w14:textId="70F33831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6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63085" w14:textId="7BAAE0BC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8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059CC" w14:textId="734F9D0A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770</w:t>
            </w:r>
          </w:p>
        </w:tc>
      </w:tr>
      <w:tr w:rsidR="00D8577C" w:rsidRPr="00797473" w14:paraId="6A455D42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E52F" w14:textId="77777777" w:rsidR="00D8577C" w:rsidRPr="00797473" w:rsidRDefault="00D8577C" w:rsidP="00D8577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xDM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E3F6C" w14:textId="77777777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3FC1B" w14:textId="07018ABC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.98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B8AE6" w14:textId="24966AB2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.98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C7365" w14:textId="31707D69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91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3BB5C" w14:textId="4F8526CD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34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7B82C" w14:textId="09488232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3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16492" w14:textId="3E2E00D5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3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C2727" w14:textId="662538FD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3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6F583" w14:textId="00674983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844</w:t>
            </w:r>
          </w:p>
        </w:tc>
      </w:tr>
      <w:tr w:rsidR="00D8577C" w:rsidRPr="00797473" w14:paraId="203754A9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78F70" w14:textId="77777777" w:rsidR="00D8577C" w:rsidRPr="00797473" w:rsidRDefault="00D8577C" w:rsidP="00D8577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rror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662B9" w14:textId="77777777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64567" w14:textId="4DAB55DB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14.70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14401" w14:textId="250AEDE9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3.27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AAE0F" w14:textId="77777777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44B2C" w14:textId="77777777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482AB" w14:textId="09FC884B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7.56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5AFFD" w14:textId="4273E87F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78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D5CE6" w14:textId="77777777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18AD1" w14:textId="77777777" w:rsidR="00D8577C" w:rsidRPr="00797473" w:rsidRDefault="00D8577C" w:rsidP="00D8577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</w:tbl>
    <w:p w14:paraId="78233BE7" w14:textId="52918903" w:rsidR="001466BE" w:rsidRPr="00797473" w:rsidRDefault="00D8577C" w:rsidP="001466BE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br/>
        <w:t xml:space="preserve">LSD </w:t>
      </w:r>
      <w:r w:rsidRPr="00797473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ost-hoc</w:t>
      </w:r>
      <w:r w:rsidR="004A2A05">
        <w:rPr>
          <w:rFonts w:ascii="Palatino Linotype" w:hAnsi="Palatino Linotype" w:cs="Times New Roman"/>
          <w:sz w:val="20"/>
          <w:szCs w:val="20"/>
          <w:lang w:val="en-GB"/>
        </w:rPr>
        <w:t xml:space="preserve"> </w:t>
      </w:r>
      <w:r w:rsidR="004A2A05">
        <w:rPr>
          <w:rFonts w:ascii="Palatino Linotype" w:hAnsi="Palatino Linotype" w:cs="Times New Roman"/>
          <w:sz w:val="20"/>
          <w:szCs w:val="20"/>
          <w:lang w:val="en-GB"/>
        </w:rPr>
        <w:t>(</w:t>
      </w:r>
      <w:r w:rsidR="004A2A05" w:rsidRPr="004A2A05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</w:t>
      </w:r>
      <w:r w:rsidR="004A2A05">
        <w:rPr>
          <w:rFonts w:ascii="Palatino Linotype" w:hAnsi="Palatino Linotype" w:cs="Times New Roman"/>
          <w:i/>
          <w:iCs/>
          <w:sz w:val="20"/>
          <w:szCs w:val="20"/>
          <w:lang w:val="en-GB"/>
        </w:rPr>
        <w:t xml:space="preserve"> </w:t>
      </w:r>
      <w:r w:rsidR="004A2A05">
        <w:rPr>
          <w:rFonts w:ascii="Palatino Linotype" w:hAnsi="Palatino Linotype" w:cs="Times New Roman"/>
          <w:sz w:val="20"/>
          <w:szCs w:val="20"/>
          <w:lang w:val="en-GB"/>
        </w:rPr>
        <w:t>values):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8"/>
        <w:gridCol w:w="678"/>
        <w:gridCol w:w="1167"/>
        <w:gridCol w:w="1167"/>
        <w:gridCol w:w="1167"/>
        <w:gridCol w:w="1167"/>
      </w:tblGrid>
      <w:tr w:rsidR="001466BE" w:rsidRPr="00797473" w14:paraId="4FACD658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E15F5" w14:textId="77777777" w:rsidR="001466BE" w:rsidRPr="00797473" w:rsidRDefault="001466BE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PC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56C42" w14:textId="66C72CF9" w:rsidR="001466BE" w:rsidRPr="00797473" w:rsidRDefault="001466BE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A7DA4" w14:textId="02154120" w:rsidR="001466BE" w:rsidRPr="00797473" w:rsidRDefault="001466BE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10CA6" w14:textId="047014FD" w:rsidR="001466BE" w:rsidRPr="00797473" w:rsidRDefault="001466BE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EF3D3" w14:textId="77777777" w:rsidR="001466BE" w:rsidRPr="00797473" w:rsidRDefault="001466BE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OVX</w:t>
            </w:r>
          </w:p>
        </w:tc>
      </w:tr>
      <w:tr w:rsidR="001466BE" w:rsidRPr="00797473" w14:paraId="0CE0CA4B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D1575" w14:textId="5AE1CF67" w:rsidR="001466BE" w:rsidRPr="00797473" w:rsidRDefault="001466BE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CF6E9" w14:textId="77777777" w:rsidR="001466BE" w:rsidRPr="00797473" w:rsidRDefault="001466BE" w:rsidP="001466B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8EE1D" w14:textId="3157F304" w:rsidR="001466BE" w:rsidRPr="00797473" w:rsidRDefault="001466BE" w:rsidP="001466B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37B1E" w14:textId="650EFD1C" w:rsidR="001466BE" w:rsidRPr="00797473" w:rsidRDefault="001466BE" w:rsidP="001466B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623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70AA9" w14:textId="26EA2ADD" w:rsidR="001466BE" w:rsidRPr="00797473" w:rsidRDefault="001466BE" w:rsidP="001466B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1</w:t>
            </w:r>
          </w:p>
        </w:tc>
      </w:tr>
      <w:tr w:rsidR="001466BE" w:rsidRPr="00797473" w14:paraId="1690864C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34233" w14:textId="23DE9AAC" w:rsidR="001466BE" w:rsidRPr="00797473" w:rsidRDefault="001466BE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N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F7A63" w14:textId="106686D6" w:rsidR="001466BE" w:rsidRPr="00797473" w:rsidRDefault="001466BE" w:rsidP="001466B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71C55" w14:textId="77777777" w:rsidR="001466BE" w:rsidRPr="00797473" w:rsidRDefault="001466BE" w:rsidP="001466B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69FCD" w14:textId="2E1D64D3" w:rsidR="001466BE" w:rsidRPr="00797473" w:rsidRDefault="001466BE" w:rsidP="001466B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D5AC8" w14:textId="1663C1F1" w:rsidR="001466BE" w:rsidRPr="00797473" w:rsidRDefault="001466BE" w:rsidP="001466B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401</w:t>
            </w:r>
          </w:p>
        </w:tc>
      </w:tr>
      <w:tr w:rsidR="001466BE" w:rsidRPr="00797473" w14:paraId="6CA6730D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944F6" w14:textId="2DE07122" w:rsidR="001466BE" w:rsidRPr="00797473" w:rsidRDefault="001466BE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78EF3" w14:textId="75A1DD10" w:rsidR="001466BE" w:rsidRPr="00797473" w:rsidRDefault="001466BE" w:rsidP="001466B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62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3C43E" w14:textId="76A76E07" w:rsidR="001466BE" w:rsidRPr="00797473" w:rsidRDefault="001466BE" w:rsidP="001466B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C2855" w14:textId="77777777" w:rsidR="001466BE" w:rsidRPr="00797473" w:rsidRDefault="001466BE" w:rsidP="001466B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42C5A" w14:textId="5DDF3DE3" w:rsidR="001466BE" w:rsidRPr="00797473" w:rsidRDefault="001466BE" w:rsidP="001466B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1466BE" w:rsidRPr="00797473" w14:paraId="7B66CC29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103FD" w14:textId="1660E51E" w:rsidR="001466BE" w:rsidRPr="00797473" w:rsidRDefault="001466BE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2D846" w14:textId="790999FE" w:rsidR="001466BE" w:rsidRPr="00797473" w:rsidRDefault="001466BE" w:rsidP="001466B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FEDB0" w14:textId="57AC5DEE" w:rsidR="001466BE" w:rsidRPr="00797473" w:rsidRDefault="001466BE" w:rsidP="001466B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4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E674F" w14:textId="2A1A79DA" w:rsidR="001466BE" w:rsidRPr="00797473" w:rsidRDefault="001466BE" w:rsidP="001466B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E0A88" w14:textId="77777777" w:rsidR="001466BE" w:rsidRPr="00797473" w:rsidRDefault="001466BE" w:rsidP="001466B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1466BE" w:rsidRPr="00797473" w14:paraId="1343B1D0" w14:textId="77777777" w:rsidTr="002E1776">
        <w:trPr>
          <w:trHeight w:val="288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290C" w14:textId="77777777" w:rsidR="001466BE" w:rsidRPr="00797473" w:rsidRDefault="001466BE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776B" w14:textId="77777777" w:rsidR="001466BE" w:rsidRPr="00797473" w:rsidRDefault="001466BE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1757" w14:textId="77777777" w:rsidR="001466BE" w:rsidRPr="00797473" w:rsidRDefault="001466BE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4BC8" w14:textId="77777777" w:rsidR="001466BE" w:rsidRPr="00797473" w:rsidRDefault="001466BE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1625" w14:textId="77777777" w:rsidR="001466BE" w:rsidRPr="00797473" w:rsidRDefault="001466BE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3ECA" w14:textId="77777777" w:rsidR="001466BE" w:rsidRPr="00797473" w:rsidRDefault="001466BE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</w:tr>
    </w:tbl>
    <w:p w14:paraId="5CC0993A" w14:textId="77777777" w:rsidR="008B7BC5" w:rsidRPr="00797473" w:rsidRDefault="008B7BC5" w:rsidP="00500A53">
      <w:pPr>
        <w:rPr>
          <w:rFonts w:ascii="Palatino Linotype" w:hAnsi="Palatino Linotype" w:cs="Times New Roman"/>
          <w:sz w:val="20"/>
          <w:szCs w:val="20"/>
          <w:lang w:val="en-GB"/>
        </w:rPr>
      </w:pPr>
    </w:p>
    <w:p w14:paraId="5B1DF7F1" w14:textId="424396B4" w:rsidR="00C23786" w:rsidRPr="00797473" w:rsidRDefault="004D5243" w:rsidP="00C23786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Significant results marked in red; 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br/>
        <w:t>df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>degrees of freedom, SS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>sum of squares, MS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>mean squares, F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F statistic, </w:t>
      </w:r>
      <w:r w:rsidRPr="00797473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 value</w:t>
      </w:r>
    </w:p>
    <w:p w14:paraId="21425FF1" w14:textId="77777777" w:rsidR="00122519" w:rsidRPr="00797473" w:rsidRDefault="00122519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br w:type="page"/>
      </w:r>
    </w:p>
    <w:p w14:paraId="7B04E00E" w14:textId="69CAB9AF" w:rsidR="00C23786" w:rsidRPr="00797473" w:rsidRDefault="008161EF" w:rsidP="00C23786">
      <w:pPr>
        <w:jc w:val="both"/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b/>
          <w:bCs/>
          <w:sz w:val="20"/>
          <w:szCs w:val="20"/>
          <w:lang w:val="en-GB"/>
        </w:rPr>
        <w:lastRenderedPageBreak/>
        <w:t>1</w:t>
      </w:r>
      <w:r w:rsidR="00C23786" w:rsidRPr="00797473">
        <w:rPr>
          <w:rFonts w:ascii="Palatino Linotype" w:hAnsi="Palatino Linotype" w:cs="Times New Roman"/>
          <w:b/>
          <w:bCs/>
          <w:sz w:val="20"/>
          <w:szCs w:val="20"/>
          <w:lang w:val="en-GB"/>
        </w:rPr>
        <w:t>E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="00C23786"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Two-way </w:t>
      </w:r>
      <w:r w:rsidR="00CE65AE" w:rsidRPr="00797473">
        <w:rPr>
          <w:rFonts w:ascii="Palatino Linotype" w:hAnsi="Palatino Linotype" w:cs="Times New Roman"/>
          <w:sz w:val="20"/>
          <w:szCs w:val="20"/>
          <w:lang w:val="en-GB"/>
        </w:rPr>
        <w:t>M</w:t>
      </w:r>
      <w:r w:rsidR="00C23786"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ANOVA from </w:t>
      </w:r>
      <w:r w:rsidR="0010116F" w:rsidRPr="00797473">
        <w:rPr>
          <w:rFonts w:ascii="Palatino Linotype" w:hAnsi="Palatino Linotype" w:cs="Times New Roman"/>
          <w:sz w:val="20"/>
          <w:szCs w:val="20"/>
          <w:lang w:val="en-GB"/>
        </w:rPr>
        <w:t>PCA biplot of the results concerning the bone composition and mineralization in the diabetic and/or estrogen-deficient rats.</w:t>
      </w:r>
    </w:p>
    <w:p w14:paraId="4CB682B9" w14:textId="77777777" w:rsidR="00AE2A8D" w:rsidRPr="00797473" w:rsidRDefault="00AE2A8D" w:rsidP="00AE2A8D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t>MANOVA (PCA coordinates):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3"/>
        <w:gridCol w:w="998"/>
        <w:gridCol w:w="999"/>
        <w:gridCol w:w="999"/>
        <w:gridCol w:w="999"/>
        <w:gridCol w:w="999"/>
        <w:gridCol w:w="999"/>
      </w:tblGrid>
      <w:tr w:rsidR="00AE2A8D" w:rsidRPr="00797473" w14:paraId="6FB4C18C" w14:textId="77777777" w:rsidTr="002E1776">
        <w:trPr>
          <w:trHeight w:val="288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E15B" w14:textId="77777777" w:rsidR="00AE2A8D" w:rsidRPr="00797473" w:rsidRDefault="00AE2A8D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13FB" w14:textId="77777777" w:rsidR="00AE2A8D" w:rsidRPr="00797473" w:rsidRDefault="00AE2A8D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Test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7FAB" w14:textId="77777777" w:rsidR="00AE2A8D" w:rsidRPr="00797473" w:rsidRDefault="00AE2A8D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Valu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83C9" w14:textId="77777777" w:rsidR="00AE2A8D" w:rsidRPr="00797473" w:rsidRDefault="00AE2A8D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867F" w14:textId="77777777" w:rsidR="00AE2A8D" w:rsidRPr="00797473" w:rsidRDefault="00AE2A8D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6CC2" w14:textId="77777777" w:rsidR="00AE2A8D" w:rsidRPr="00797473" w:rsidRDefault="00AE2A8D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Error </w:t>
            </w: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3847" w14:textId="77777777" w:rsidR="00AE2A8D" w:rsidRPr="00797473" w:rsidRDefault="00AE2A8D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</w:tr>
      <w:tr w:rsidR="00AE2A8D" w:rsidRPr="00797473" w14:paraId="1B40BDCD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1C30" w14:textId="77777777" w:rsidR="00AE2A8D" w:rsidRPr="00797473" w:rsidRDefault="00AE2A8D" w:rsidP="00AE2A8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0886" w14:textId="77777777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eastAsia="pl-PL"/>
              </w:rPr>
              <w:t>Wilk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3C12B" w14:textId="01812744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90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642D9" w14:textId="062010AA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.86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F4976" w14:textId="0AE717C5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20A69" w14:textId="12303CB5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6301F" w14:textId="092A3632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71</w:t>
            </w:r>
          </w:p>
        </w:tc>
      </w:tr>
      <w:tr w:rsidR="00AE2A8D" w:rsidRPr="00797473" w14:paraId="02E26CCF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1F37" w14:textId="77777777" w:rsidR="00AE2A8D" w:rsidRPr="00797473" w:rsidRDefault="00AE2A8D" w:rsidP="00AE2A8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4E3C" w14:textId="77777777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  <w:t>Wilk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611AF" w14:textId="18DFFFF0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0.77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16820" w14:textId="61C14FEC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5.05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46FA3" w14:textId="0F12C23F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B9C27" w14:textId="2A88CF67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25922" w14:textId="7E7C4121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5</w:t>
            </w:r>
          </w:p>
        </w:tc>
      </w:tr>
      <w:tr w:rsidR="00AE2A8D" w:rsidRPr="00797473" w14:paraId="78E19465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F38D" w14:textId="77777777" w:rsidR="00AE2A8D" w:rsidRPr="00797473" w:rsidRDefault="00AE2A8D" w:rsidP="00AE2A8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xDM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04475" w14:textId="77777777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eastAsia="pl-PL"/>
              </w:rPr>
              <w:t>Wilk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F445A" w14:textId="228779C7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92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DF050" w14:textId="33A2CB7F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.34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8E8B5" w14:textId="5CBB9815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431B6" w14:textId="094765DE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3D150" w14:textId="299566E2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275</w:t>
            </w:r>
          </w:p>
        </w:tc>
      </w:tr>
    </w:tbl>
    <w:p w14:paraId="0106D897" w14:textId="77777777" w:rsidR="00AE2A8D" w:rsidRPr="00797473" w:rsidRDefault="00AE2A8D" w:rsidP="00AE2A8D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br/>
        <w:t>Axes individually: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3"/>
        <w:gridCol w:w="340"/>
        <w:gridCol w:w="830"/>
        <w:gridCol w:w="831"/>
        <w:gridCol w:w="830"/>
        <w:gridCol w:w="831"/>
        <w:gridCol w:w="831"/>
        <w:gridCol w:w="830"/>
        <w:gridCol w:w="831"/>
        <w:gridCol w:w="831"/>
      </w:tblGrid>
      <w:tr w:rsidR="00AE2A8D" w:rsidRPr="00797473" w14:paraId="4288C8B1" w14:textId="77777777" w:rsidTr="002E1776">
        <w:trPr>
          <w:trHeight w:val="288"/>
        </w:trPr>
        <w:tc>
          <w:tcPr>
            <w:tcW w:w="10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FC0A4" w14:textId="77777777" w:rsidR="00AE2A8D" w:rsidRPr="00797473" w:rsidRDefault="00AE2A8D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E3EBA" w14:textId="77777777" w:rsidR="00AE2A8D" w:rsidRPr="00797473" w:rsidRDefault="00AE2A8D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33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394136" w14:textId="77777777" w:rsidR="00AE2A8D" w:rsidRPr="00797473" w:rsidRDefault="00AE2A8D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1</w:t>
            </w:r>
          </w:p>
        </w:tc>
        <w:tc>
          <w:tcPr>
            <w:tcW w:w="33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876DB7" w14:textId="77777777" w:rsidR="00AE2A8D" w:rsidRPr="00797473" w:rsidRDefault="00AE2A8D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2</w:t>
            </w:r>
          </w:p>
        </w:tc>
      </w:tr>
      <w:tr w:rsidR="00AE2A8D" w:rsidRPr="00797473" w14:paraId="0A24E7CC" w14:textId="77777777" w:rsidTr="002E1776">
        <w:trPr>
          <w:trHeight w:val="288"/>
        </w:trPr>
        <w:tc>
          <w:tcPr>
            <w:tcW w:w="10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881106" w14:textId="77777777" w:rsidR="00AE2A8D" w:rsidRPr="00797473" w:rsidRDefault="00AE2A8D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01BF63" w14:textId="77777777" w:rsidR="00AE2A8D" w:rsidRPr="00797473" w:rsidRDefault="00AE2A8D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1940" w14:textId="77777777" w:rsidR="00AE2A8D" w:rsidRPr="00797473" w:rsidRDefault="00AE2A8D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S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6F62" w14:textId="77777777" w:rsidR="00AE2A8D" w:rsidRPr="00797473" w:rsidRDefault="00AE2A8D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M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F936" w14:textId="77777777" w:rsidR="00AE2A8D" w:rsidRPr="00797473" w:rsidRDefault="00AE2A8D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7B22" w14:textId="77777777" w:rsidR="00AE2A8D" w:rsidRPr="00797473" w:rsidRDefault="00AE2A8D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C47B" w14:textId="77777777" w:rsidR="00AE2A8D" w:rsidRPr="00797473" w:rsidRDefault="00AE2A8D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S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89B7" w14:textId="77777777" w:rsidR="00AE2A8D" w:rsidRPr="00797473" w:rsidRDefault="00AE2A8D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M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DBAB" w14:textId="77777777" w:rsidR="00AE2A8D" w:rsidRPr="00797473" w:rsidRDefault="00AE2A8D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ECB7" w14:textId="77777777" w:rsidR="00AE2A8D" w:rsidRPr="00797473" w:rsidRDefault="00AE2A8D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</w:tr>
      <w:tr w:rsidR="00AE2A8D" w:rsidRPr="00797473" w14:paraId="5A9B86BC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433E" w14:textId="77777777" w:rsidR="00AE2A8D" w:rsidRPr="00797473" w:rsidRDefault="00AE2A8D" w:rsidP="00AE2A8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97BF5" w14:textId="77777777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56F6D" w14:textId="06307FAE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4.13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0612B" w14:textId="2EF3A1D8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4.13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C8DC8" w14:textId="0B164836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3.79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7FF5B" w14:textId="67864FF7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6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C2DC3" w14:textId="497B0D2B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4544E" w14:textId="0E6FD266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1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2EC3C" w14:textId="31273770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0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D809A" w14:textId="6BE0BD8B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941</w:t>
            </w:r>
          </w:p>
        </w:tc>
      </w:tr>
      <w:tr w:rsidR="00AE2A8D" w:rsidRPr="00797473" w14:paraId="3199EAAF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BEA1" w14:textId="77777777" w:rsidR="00AE2A8D" w:rsidRPr="00797473" w:rsidRDefault="00AE2A8D" w:rsidP="00AE2A8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E249" w14:textId="77777777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ABC0C" w14:textId="1E5448DD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5.21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CF4AC" w14:textId="09AAD9B2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5.21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34765" w14:textId="71DC8D88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.39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6D086" w14:textId="55140544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24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A6E8F" w14:textId="3002F709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22.12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04189" w14:textId="3640FC6E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22.12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EF997" w14:textId="67523DD5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8.53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9E103" w14:textId="7AAD1AF1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1</w:t>
            </w:r>
          </w:p>
        </w:tc>
      </w:tr>
      <w:tr w:rsidR="00AE2A8D" w:rsidRPr="00797473" w14:paraId="3A7E045F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D170F" w14:textId="77777777" w:rsidR="00AE2A8D" w:rsidRPr="00797473" w:rsidRDefault="00AE2A8D" w:rsidP="00AE2A8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xDM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9255" w14:textId="77777777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CB8B3" w14:textId="4950FD89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6.95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65B35" w14:textId="074C8865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6.95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5D23A" w14:textId="475F0138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.86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EC9F8" w14:textId="048814EF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8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71333" w14:textId="1EB5BD20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.75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858C8" w14:textId="56607507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.75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2AE8D" w14:textId="55E9C3EC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.06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F0C0D" w14:textId="2D098FC7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309</w:t>
            </w:r>
          </w:p>
        </w:tc>
      </w:tr>
      <w:tr w:rsidR="00AE2A8D" w:rsidRPr="00797473" w14:paraId="276F980A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8C74" w14:textId="77777777" w:rsidR="00AE2A8D" w:rsidRPr="00797473" w:rsidRDefault="00AE2A8D" w:rsidP="00AE2A8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rror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AECBE" w14:textId="77777777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9347B" w14:textId="6B232D8A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30.50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F051B" w14:textId="1CA8A688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3.72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3E661" w14:textId="77777777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9EB61" w14:textId="77777777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7E7C4" w14:textId="3D2E9DBF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90.74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32A0A" w14:textId="379BDCDF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.59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08152" w14:textId="77777777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E0FC3" w14:textId="77777777" w:rsidR="00AE2A8D" w:rsidRPr="00797473" w:rsidRDefault="00AE2A8D" w:rsidP="00AE2A8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</w:tbl>
    <w:p w14:paraId="7F287632" w14:textId="250BF27C" w:rsidR="00AE2A8D" w:rsidRPr="00797473" w:rsidRDefault="00AE2A8D" w:rsidP="00AE2A8D">
      <w:pPr>
        <w:rPr>
          <w:rFonts w:ascii="Palatino Linotype" w:hAnsi="Palatino Linotype" w:cs="Times New Roman"/>
          <w:sz w:val="20"/>
          <w:szCs w:val="20"/>
          <w:lang w:val="en-GB"/>
        </w:rPr>
      </w:pPr>
    </w:p>
    <w:p w14:paraId="1706F01C" w14:textId="7A245C8A" w:rsidR="00D15006" w:rsidRPr="00797473" w:rsidRDefault="00D15006" w:rsidP="00D15006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LSD </w:t>
      </w:r>
      <w:r w:rsidRPr="00797473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ost-hoc</w:t>
      </w:r>
      <w:r w:rsidR="004A2A05">
        <w:rPr>
          <w:rFonts w:ascii="Palatino Linotype" w:hAnsi="Palatino Linotype" w:cs="Times New Roman"/>
          <w:sz w:val="20"/>
          <w:szCs w:val="20"/>
          <w:lang w:val="en-GB"/>
        </w:rPr>
        <w:t xml:space="preserve"> </w:t>
      </w:r>
      <w:r w:rsidR="004A2A05">
        <w:rPr>
          <w:rFonts w:ascii="Palatino Linotype" w:hAnsi="Palatino Linotype" w:cs="Times New Roman"/>
          <w:sz w:val="20"/>
          <w:szCs w:val="20"/>
          <w:lang w:val="en-GB"/>
        </w:rPr>
        <w:t>(</w:t>
      </w:r>
      <w:r w:rsidR="004A2A05" w:rsidRPr="004A2A05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</w:t>
      </w:r>
      <w:r w:rsidR="004A2A05">
        <w:rPr>
          <w:rFonts w:ascii="Palatino Linotype" w:hAnsi="Palatino Linotype" w:cs="Times New Roman"/>
          <w:i/>
          <w:iCs/>
          <w:sz w:val="20"/>
          <w:szCs w:val="20"/>
          <w:lang w:val="en-GB"/>
        </w:rPr>
        <w:t xml:space="preserve"> </w:t>
      </w:r>
      <w:r w:rsidR="004A2A05">
        <w:rPr>
          <w:rFonts w:ascii="Palatino Linotype" w:hAnsi="Palatino Linotype" w:cs="Times New Roman"/>
          <w:sz w:val="20"/>
          <w:szCs w:val="20"/>
          <w:lang w:val="en-GB"/>
        </w:rPr>
        <w:t>values):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8"/>
        <w:gridCol w:w="678"/>
        <w:gridCol w:w="1167"/>
        <w:gridCol w:w="1167"/>
        <w:gridCol w:w="1167"/>
        <w:gridCol w:w="1167"/>
      </w:tblGrid>
      <w:tr w:rsidR="00D15006" w:rsidRPr="00797473" w14:paraId="1A7D2F01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62DB4" w14:textId="0D6B3E29" w:rsidR="00D15006" w:rsidRPr="00797473" w:rsidRDefault="00D1500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PC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BE11E" w14:textId="1E42797B" w:rsidR="00D15006" w:rsidRPr="00797473" w:rsidRDefault="00D15006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7B9D6" w14:textId="773B2565" w:rsidR="00D15006" w:rsidRPr="00797473" w:rsidRDefault="00D15006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11E0A" w14:textId="331678FF" w:rsidR="00D15006" w:rsidRPr="00797473" w:rsidRDefault="00D15006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A690F" w14:textId="77777777" w:rsidR="00D15006" w:rsidRPr="00797473" w:rsidRDefault="00D1500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OVX</w:t>
            </w:r>
          </w:p>
        </w:tc>
      </w:tr>
      <w:tr w:rsidR="00D15006" w:rsidRPr="00797473" w14:paraId="5AF15329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0B548" w14:textId="002C984C" w:rsidR="00D15006" w:rsidRPr="00797473" w:rsidRDefault="00D15006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759AE" w14:textId="77777777" w:rsidR="00D15006" w:rsidRPr="00797473" w:rsidRDefault="00D15006" w:rsidP="00D1500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84FD6" w14:textId="0A64F08B" w:rsidR="00D15006" w:rsidRPr="00797473" w:rsidRDefault="00D15006" w:rsidP="00D1500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96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BA699" w14:textId="2FFFCFF0" w:rsidR="00D15006" w:rsidRPr="00797473" w:rsidRDefault="00D15006" w:rsidP="00D1500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497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31DF7" w14:textId="37AA5025" w:rsidR="00D15006" w:rsidRPr="00797473" w:rsidRDefault="00D15006" w:rsidP="00D1500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5</w:t>
            </w:r>
          </w:p>
        </w:tc>
      </w:tr>
      <w:tr w:rsidR="00D15006" w:rsidRPr="00797473" w14:paraId="15CA610A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8BDD3" w14:textId="49DB3DED" w:rsidR="00D15006" w:rsidRPr="00797473" w:rsidRDefault="00D15006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N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72816" w14:textId="4F19CAFB" w:rsidR="00D15006" w:rsidRPr="00797473" w:rsidRDefault="00D15006" w:rsidP="00D1500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9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9A511" w14:textId="77777777" w:rsidR="00D15006" w:rsidRPr="00797473" w:rsidRDefault="00D15006" w:rsidP="00D1500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E452F" w14:textId="566001FD" w:rsidR="00D15006" w:rsidRPr="00797473" w:rsidRDefault="00D15006" w:rsidP="00D1500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5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0E4E7" w14:textId="767679BF" w:rsidR="00D15006" w:rsidRPr="00797473" w:rsidRDefault="00D15006" w:rsidP="00D1500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446</w:t>
            </w:r>
          </w:p>
        </w:tc>
      </w:tr>
      <w:tr w:rsidR="00D15006" w:rsidRPr="00797473" w14:paraId="3793825F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3BB24" w14:textId="7AE38E47" w:rsidR="00D15006" w:rsidRPr="00797473" w:rsidRDefault="00D15006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F3FF9" w14:textId="67C33BC6" w:rsidR="00D15006" w:rsidRPr="00797473" w:rsidRDefault="00D15006" w:rsidP="00D1500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49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622E0" w14:textId="6BE1FC54" w:rsidR="00D15006" w:rsidRPr="00797473" w:rsidRDefault="00D15006" w:rsidP="00D1500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5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4C91D" w14:textId="77777777" w:rsidR="00D15006" w:rsidRPr="00797473" w:rsidRDefault="00D15006" w:rsidP="00D1500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419EE" w14:textId="4B41CBE9" w:rsidR="00D15006" w:rsidRPr="00797473" w:rsidRDefault="00D15006" w:rsidP="00D1500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1</w:t>
            </w:r>
          </w:p>
        </w:tc>
      </w:tr>
      <w:tr w:rsidR="00D15006" w:rsidRPr="00797473" w14:paraId="7691AD8E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E30CB" w14:textId="06D63893" w:rsidR="00D15006" w:rsidRPr="00797473" w:rsidRDefault="00D15006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2840F" w14:textId="2F55B206" w:rsidR="00D15006" w:rsidRPr="00797473" w:rsidRDefault="00D15006" w:rsidP="00D1500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102A6" w14:textId="35677D30" w:rsidR="00D15006" w:rsidRPr="00797473" w:rsidRDefault="00D15006" w:rsidP="00D1500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44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F8AEB" w14:textId="03CDB67F" w:rsidR="00D15006" w:rsidRPr="00797473" w:rsidRDefault="00D15006" w:rsidP="00D1500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159DF" w14:textId="77777777" w:rsidR="00D15006" w:rsidRPr="00797473" w:rsidRDefault="00D15006" w:rsidP="00D1500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D15006" w:rsidRPr="00797473" w14:paraId="35067C5B" w14:textId="77777777" w:rsidTr="002E1776">
        <w:trPr>
          <w:trHeight w:val="288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1001" w14:textId="77777777" w:rsidR="00D15006" w:rsidRPr="00797473" w:rsidRDefault="00D1500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D419" w14:textId="77777777" w:rsidR="00D15006" w:rsidRPr="00797473" w:rsidRDefault="00D1500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A5D7" w14:textId="77777777" w:rsidR="00D15006" w:rsidRPr="00797473" w:rsidRDefault="00D15006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EC04" w14:textId="77777777" w:rsidR="00D15006" w:rsidRPr="00797473" w:rsidRDefault="00D15006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3728" w14:textId="77777777" w:rsidR="00D15006" w:rsidRPr="00797473" w:rsidRDefault="00D15006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F457" w14:textId="77777777" w:rsidR="00D15006" w:rsidRPr="00797473" w:rsidRDefault="00D15006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</w:tr>
    </w:tbl>
    <w:p w14:paraId="49653499" w14:textId="77777777" w:rsidR="002F0B71" w:rsidRPr="00797473" w:rsidRDefault="002F0B71" w:rsidP="00C23786">
      <w:pPr>
        <w:rPr>
          <w:rFonts w:ascii="Palatino Linotype" w:hAnsi="Palatino Linotype" w:cs="Times New Roman"/>
          <w:sz w:val="20"/>
          <w:szCs w:val="20"/>
          <w:lang w:val="en-GB"/>
        </w:rPr>
      </w:pPr>
    </w:p>
    <w:p w14:paraId="19F11228" w14:textId="669D794E" w:rsidR="00F06614" w:rsidRPr="00797473" w:rsidRDefault="004D5243" w:rsidP="00F06614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Significant results marked in red; 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br/>
        <w:t>df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>degrees of freedom, SS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>sum of squares, MS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>mean squares, F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F statistic, </w:t>
      </w:r>
      <w:r w:rsidRPr="00797473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 value</w:t>
      </w:r>
    </w:p>
    <w:p w14:paraId="37174D8B" w14:textId="77777777" w:rsidR="00382DEB" w:rsidRPr="00797473" w:rsidRDefault="00382DEB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br w:type="page"/>
      </w:r>
    </w:p>
    <w:p w14:paraId="2FC04490" w14:textId="392E0F8C" w:rsidR="00F06614" w:rsidRPr="00797473" w:rsidRDefault="00382DEB" w:rsidP="00F06614">
      <w:pPr>
        <w:jc w:val="both"/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b/>
          <w:bCs/>
          <w:sz w:val="20"/>
          <w:szCs w:val="20"/>
          <w:lang w:val="en-GB"/>
        </w:rPr>
        <w:lastRenderedPageBreak/>
        <w:t>1</w:t>
      </w:r>
      <w:r w:rsidR="00F06614" w:rsidRPr="00797473">
        <w:rPr>
          <w:rFonts w:ascii="Palatino Linotype" w:hAnsi="Palatino Linotype" w:cs="Times New Roman"/>
          <w:b/>
          <w:bCs/>
          <w:sz w:val="20"/>
          <w:szCs w:val="20"/>
          <w:lang w:val="en-GB"/>
        </w:rPr>
        <w:t>F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="00F06614"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Two-way </w:t>
      </w:r>
      <w:r w:rsidR="00CE65AE" w:rsidRPr="00797473">
        <w:rPr>
          <w:rFonts w:ascii="Palatino Linotype" w:hAnsi="Palatino Linotype" w:cs="Times New Roman"/>
          <w:sz w:val="20"/>
          <w:szCs w:val="20"/>
          <w:lang w:val="en-GB"/>
        </w:rPr>
        <w:t>M</w:t>
      </w:r>
      <w:r w:rsidR="00F06614" w:rsidRPr="00797473">
        <w:rPr>
          <w:rFonts w:ascii="Palatino Linotype" w:hAnsi="Palatino Linotype" w:cs="Times New Roman"/>
          <w:sz w:val="20"/>
          <w:szCs w:val="20"/>
          <w:lang w:val="en-GB"/>
        </w:rPr>
        <w:t>ANOVA from PCA biplot of the results concerning histomorphometric parameters of cancellous bone (the distal femoral metaphysis) in the diabetic and/or estrogen-deficient rats.</w:t>
      </w:r>
    </w:p>
    <w:p w14:paraId="665E2A53" w14:textId="77777777" w:rsidR="003C7A26" w:rsidRPr="00797473" w:rsidRDefault="003C7A26" w:rsidP="003C7A26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t>MANOVA (PCA coordinates):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3"/>
        <w:gridCol w:w="998"/>
        <w:gridCol w:w="999"/>
        <w:gridCol w:w="999"/>
        <w:gridCol w:w="999"/>
        <w:gridCol w:w="999"/>
        <w:gridCol w:w="999"/>
      </w:tblGrid>
      <w:tr w:rsidR="003C7A26" w:rsidRPr="00797473" w14:paraId="540EB6F1" w14:textId="77777777" w:rsidTr="002E1776">
        <w:trPr>
          <w:trHeight w:val="288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AA2B2" w14:textId="77777777" w:rsidR="003C7A26" w:rsidRPr="00797473" w:rsidRDefault="003C7A2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59C2" w14:textId="77777777" w:rsidR="003C7A26" w:rsidRPr="00797473" w:rsidRDefault="003C7A2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Test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522D" w14:textId="77777777" w:rsidR="003C7A26" w:rsidRPr="00797473" w:rsidRDefault="003C7A2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Valu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5500" w14:textId="77777777" w:rsidR="003C7A26" w:rsidRPr="00797473" w:rsidRDefault="003C7A2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B3DF" w14:textId="77777777" w:rsidR="003C7A26" w:rsidRPr="00797473" w:rsidRDefault="003C7A2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47CE" w14:textId="77777777" w:rsidR="003C7A26" w:rsidRPr="00797473" w:rsidRDefault="003C7A2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Error </w:t>
            </w: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82D9" w14:textId="77777777" w:rsidR="003C7A26" w:rsidRPr="00797473" w:rsidRDefault="003C7A2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</w:tr>
      <w:tr w:rsidR="003C7A26" w:rsidRPr="00797473" w14:paraId="79BCDF1E" w14:textId="77777777" w:rsidTr="006A7C91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D1BE8" w14:textId="77777777" w:rsidR="003C7A26" w:rsidRPr="00797473" w:rsidRDefault="003C7A26" w:rsidP="003C7A2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483BF" w14:textId="7D6BD411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Wilk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F28E0" w14:textId="49AF162E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87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00832" w14:textId="66A8855C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.41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73285" w14:textId="29886838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9CF50" w14:textId="7D68FE37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31658" w14:textId="147961E5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05</w:t>
            </w:r>
          </w:p>
        </w:tc>
      </w:tr>
      <w:tr w:rsidR="003C7A26" w:rsidRPr="00797473" w14:paraId="1FC55848" w14:textId="77777777" w:rsidTr="00C52977">
        <w:trPr>
          <w:trHeight w:val="30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8818" w14:textId="77777777" w:rsidR="003C7A26" w:rsidRPr="00797473" w:rsidRDefault="003C7A26" w:rsidP="003C7A2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9E6D8" w14:textId="06BF97A6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Wilk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9DC6A" w14:textId="722A303C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0.66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9905F" w14:textId="49B8FC83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8.56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45964" w14:textId="4072F8C3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612BD" w14:textId="3C05008C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9CC74" w14:textId="4B415AEF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C52977" w:rsidRPr="00C52977" w14:paraId="107FBB61" w14:textId="77777777" w:rsidTr="006A7C91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8956" w14:textId="77777777" w:rsidR="00C52977" w:rsidRPr="00797473" w:rsidRDefault="00C52977" w:rsidP="00C5297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xDM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99783" w14:textId="31980E82" w:rsidR="00C52977" w:rsidRPr="00797473" w:rsidRDefault="00C52977" w:rsidP="00C529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Wilk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64C63" w14:textId="5814F8F2" w:rsidR="00C52977" w:rsidRPr="00C52977" w:rsidRDefault="00C52977" w:rsidP="00C52977">
            <w:pPr>
              <w:spacing w:after="0" w:line="240" w:lineRule="auto"/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C52977">
              <w:rPr>
                <w:rFonts w:ascii="Palatino Linotype" w:hAnsi="Palatino Linotype" w:cs="Times New Roman"/>
                <w:sz w:val="20"/>
                <w:szCs w:val="20"/>
              </w:rPr>
              <w:t>0.86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D5CF7" w14:textId="74F47B38" w:rsidR="00C52977" w:rsidRPr="00C52977" w:rsidRDefault="00C52977" w:rsidP="00C52977">
            <w:pPr>
              <w:spacing w:after="0" w:line="240" w:lineRule="auto"/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C52977">
              <w:rPr>
                <w:rFonts w:ascii="Palatino Linotype" w:hAnsi="Palatino Linotype" w:cs="Times New Roman"/>
                <w:sz w:val="20"/>
                <w:szCs w:val="20"/>
              </w:rPr>
              <w:t>2.63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431E4" w14:textId="33553822" w:rsidR="00C52977" w:rsidRPr="00C52977" w:rsidRDefault="00C52977" w:rsidP="00C52977">
            <w:pPr>
              <w:spacing w:after="0" w:line="240" w:lineRule="auto"/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C52977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AE094" w14:textId="174253F4" w:rsidR="00C52977" w:rsidRPr="00C52977" w:rsidRDefault="00C52977" w:rsidP="00C52977">
            <w:pPr>
              <w:spacing w:after="0" w:line="240" w:lineRule="auto"/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C52977">
              <w:rPr>
                <w:rFonts w:ascii="Palatino Linotype" w:hAnsi="Palatino Linotype" w:cs="Times New Roman"/>
                <w:sz w:val="20"/>
                <w:szCs w:val="2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6650F" w14:textId="76ECE717" w:rsidR="00C52977" w:rsidRPr="00C52977" w:rsidRDefault="00C52977" w:rsidP="00C52977">
            <w:pPr>
              <w:spacing w:after="0" w:line="240" w:lineRule="auto"/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C52977">
              <w:rPr>
                <w:rFonts w:ascii="Palatino Linotype" w:hAnsi="Palatino Linotype" w:cs="Times New Roman"/>
                <w:sz w:val="20"/>
                <w:szCs w:val="20"/>
              </w:rPr>
              <w:t>0.086</w:t>
            </w:r>
          </w:p>
        </w:tc>
      </w:tr>
    </w:tbl>
    <w:p w14:paraId="0F44444B" w14:textId="77777777" w:rsidR="003C7A26" w:rsidRPr="00797473" w:rsidRDefault="003C7A26" w:rsidP="003C7A26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br/>
        <w:t>Axes individually: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3"/>
        <w:gridCol w:w="340"/>
        <w:gridCol w:w="830"/>
        <w:gridCol w:w="831"/>
        <w:gridCol w:w="830"/>
        <w:gridCol w:w="831"/>
        <w:gridCol w:w="831"/>
        <w:gridCol w:w="830"/>
        <w:gridCol w:w="831"/>
        <w:gridCol w:w="831"/>
      </w:tblGrid>
      <w:tr w:rsidR="003C7A26" w:rsidRPr="00797473" w14:paraId="7FFA8ABB" w14:textId="77777777" w:rsidTr="002E1776">
        <w:trPr>
          <w:trHeight w:val="288"/>
        </w:trPr>
        <w:tc>
          <w:tcPr>
            <w:tcW w:w="10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B2BC" w14:textId="77777777" w:rsidR="003C7A26" w:rsidRPr="00797473" w:rsidRDefault="003C7A2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A6B2" w14:textId="77777777" w:rsidR="003C7A26" w:rsidRPr="00797473" w:rsidRDefault="003C7A2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33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44D0AF" w14:textId="77777777" w:rsidR="003C7A26" w:rsidRPr="00797473" w:rsidRDefault="003C7A2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1</w:t>
            </w:r>
          </w:p>
        </w:tc>
        <w:tc>
          <w:tcPr>
            <w:tcW w:w="33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069121" w14:textId="77777777" w:rsidR="003C7A26" w:rsidRPr="00797473" w:rsidRDefault="003C7A2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2</w:t>
            </w:r>
          </w:p>
        </w:tc>
      </w:tr>
      <w:tr w:rsidR="003C7A26" w:rsidRPr="00797473" w14:paraId="68384C49" w14:textId="77777777" w:rsidTr="002E1776">
        <w:trPr>
          <w:trHeight w:val="288"/>
        </w:trPr>
        <w:tc>
          <w:tcPr>
            <w:tcW w:w="10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A92FEE" w14:textId="77777777" w:rsidR="003C7A26" w:rsidRPr="00797473" w:rsidRDefault="003C7A2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A08B02" w14:textId="77777777" w:rsidR="003C7A26" w:rsidRPr="00797473" w:rsidRDefault="003C7A2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CBDA" w14:textId="77777777" w:rsidR="003C7A26" w:rsidRPr="00797473" w:rsidRDefault="003C7A2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S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5B69" w14:textId="77777777" w:rsidR="003C7A26" w:rsidRPr="00797473" w:rsidRDefault="003C7A2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M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B6AA" w14:textId="77777777" w:rsidR="003C7A26" w:rsidRPr="00797473" w:rsidRDefault="003C7A2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8AC6" w14:textId="77777777" w:rsidR="003C7A26" w:rsidRPr="00797473" w:rsidRDefault="003C7A2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A0CD" w14:textId="77777777" w:rsidR="003C7A26" w:rsidRPr="00797473" w:rsidRDefault="003C7A2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S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AE44" w14:textId="77777777" w:rsidR="003C7A26" w:rsidRPr="00797473" w:rsidRDefault="003C7A2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M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3FB7" w14:textId="77777777" w:rsidR="003C7A26" w:rsidRPr="00797473" w:rsidRDefault="003C7A2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4798" w14:textId="77777777" w:rsidR="003C7A26" w:rsidRPr="00797473" w:rsidRDefault="003C7A2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</w:tr>
      <w:tr w:rsidR="003C7A26" w:rsidRPr="00797473" w14:paraId="74A259E2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383F4" w14:textId="77777777" w:rsidR="003C7A26" w:rsidRPr="00797473" w:rsidRDefault="003C7A26" w:rsidP="003C7A2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1603" w14:textId="77777777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B39EC" w14:textId="0233A587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0.08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9DB7D" w14:textId="7EFE973B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0.0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63290" w14:textId="02753EF3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3.72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E8438" w14:textId="079E3836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6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3443D" w14:textId="1971EB7B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.65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DC795" w14:textId="007B3B42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.65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E5680" w14:textId="2BDCAF86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.35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94F42" w14:textId="46050285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253</w:t>
            </w:r>
          </w:p>
        </w:tc>
      </w:tr>
      <w:tr w:rsidR="003C7A26" w:rsidRPr="00797473" w14:paraId="78C1E178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3B2D" w14:textId="77777777" w:rsidR="003C7A26" w:rsidRPr="00797473" w:rsidRDefault="003C7A26" w:rsidP="003C7A2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DB6E" w14:textId="77777777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7D9A2" w14:textId="00391182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6.20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5116A" w14:textId="36FCDD1D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6.2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9E91F" w14:textId="3973A656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.29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12D65" w14:textId="1C295DEF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3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73B15" w14:textId="3A535F0C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29.55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261BB" w14:textId="55EE17D6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29.55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C1940" w14:textId="0E6106DF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15.03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18FAD" w14:textId="3A5A58CA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3C7A26" w:rsidRPr="00797473" w14:paraId="10E9BC73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C216" w14:textId="77777777" w:rsidR="003C7A26" w:rsidRPr="00797473" w:rsidRDefault="003C7A26" w:rsidP="003C7A2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xDM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ABD1" w14:textId="77777777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16B5D" w14:textId="091BDB98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0.07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07A9E" w14:textId="58167EF0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0.07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CE335" w14:textId="036D22FA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3.72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519A1" w14:textId="0C8E495C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6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52A3B" w14:textId="3EB07ECD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3.6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1CCE9" w14:textId="75BC6E90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3.61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ED851" w14:textId="393DF6C9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.83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D8BD1" w14:textId="155F61C7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84</w:t>
            </w:r>
          </w:p>
        </w:tc>
      </w:tr>
      <w:tr w:rsidR="003C7A26" w:rsidRPr="00797473" w14:paraId="3727AA5A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545A" w14:textId="77777777" w:rsidR="003C7A26" w:rsidRPr="00797473" w:rsidRDefault="003C7A26" w:rsidP="003C7A2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rror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3F2F7" w14:textId="77777777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CA15B" w14:textId="5BBDE705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94.69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6FFAB" w14:textId="0B54B178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.70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B1445" w14:textId="77777777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56A0B" w14:textId="77777777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1ECB4" w14:textId="008B96FF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68.82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2A4E3" w14:textId="70DF4F7D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.96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C56BB" w14:textId="77777777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81B9A" w14:textId="77777777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</w:tbl>
    <w:p w14:paraId="07BF1C82" w14:textId="77777777" w:rsidR="003C7A26" w:rsidRPr="00797473" w:rsidRDefault="003C7A26" w:rsidP="003C7A26">
      <w:pPr>
        <w:rPr>
          <w:rFonts w:ascii="Palatino Linotype" w:hAnsi="Palatino Linotype" w:cs="Times New Roman"/>
          <w:sz w:val="20"/>
          <w:szCs w:val="20"/>
          <w:lang w:val="en-GB"/>
        </w:rPr>
      </w:pPr>
    </w:p>
    <w:p w14:paraId="04105A7F" w14:textId="176DD032" w:rsidR="003C7A26" w:rsidRPr="00797473" w:rsidRDefault="003C7A26" w:rsidP="003C7A26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LSD </w:t>
      </w:r>
      <w:r w:rsidRPr="00797473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ost-hoc</w:t>
      </w:r>
      <w:r w:rsidR="004A2A05">
        <w:rPr>
          <w:rFonts w:ascii="Palatino Linotype" w:hAnsi="Palatino Linotype" w:cs="Times New Roman"/>
          <w:sz w:val="20"/>
          <w:szCs w:val="20"/>
          <w:lang w:val="en-GB"/>
        </w:rPr>
        <w:t xml:space="preserve"> </w:t>
      </w:r>
      <w:r w:rsidR="004A2A05">
        <w:rPr>
          <w:rFonts w:ascii="Palatino Linotype" w:hAnsi="Palatino Linotype" w:cs="Times New Roman"/>
          <w:sz w:val="20"/>
          <w:szCs w:val="20"/>
          <w:lang w:val="en-GB"/>
        </w:rPr>
        <w:t>(</w:t>
      </w:r>
      <w:r w:rsidR="004A2A05" w:rsidRPr="004A2A05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</w:t>
      </w:r>
      <w:r w:rsidR="004A2A05">
        <w:rPr>
          <w:rFonts w:ascii="Palatino Linotype" w:hAnsi="Palatino Linotype" w:cs="Times New Roman"/>
          <w:i/>
          <w:iCs/>
          <w:sz w:val="20"/>
          <w:szCs w:val="20"/>
          <w:lang w:val="en-GB"/>
        </w:rPr>
        <w:t xml:space="preserve"> </w:t>
      </w:r>
      <w:r w:rsidR="004A2A05">
        <w:rPr>
          <w:rFonts w:ascii="Palatino Linotype" w:hAnsi="Palatino Linotype" w:cs="Times New Roman"/>
          <w:sz w:val="20"/>
          <w:szCs w:val="20"/>
          <w:lang w:val="en-GB"/>
        </w:rPr>
        <w:t>values):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8"/>
        <w:gridCol w:w="678"/>
        <w:gridCol w:w="1167"/>
        <w:gridCol w:w="1167"/>
        <w:gridCol w:w="1167"/>
        <w:gridCol w:w="1167"/>
      </w:tblGrid>
      <w:tr w:rsidR="003C7A26" w:rsidRPr="00797473" w14:paraId="370736C1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C59C3" w14:textId="77777777" w:rsidR="003C7A26" w:rsidRPr="00797473" w:rsidRDefault="003C7A2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PC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2E91E" w14:textId="63451FC4" w:rsidR="003C7A26" w:rsidRPr="00797473" w:rsidRDefault="003C7A26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77E8A" w14:textId="6DE07D2A" w:rsidR="003C7A26" w:rsidRPr="00797473" w:rsidRDefault="003C7A26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065AD" w14:textId="582EA1BA" w:rsidR="003C7A26" w:rsidRPr="00797473" w:rsidRDefault="003C7A26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9845A" w14:textId="77777777" w:rsidR="003C7A26" w:rsidRPr="00797473" w:rsidRDefault="003C7A2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OVX</w:t>
            </w:r>
          </w:p>
        </w:tc>
      </w:tr>
      <w:tr w:rsidR="003C7A26" w:rsidRPr="00797473" w14:paraId="6ADF3E04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F044D" w14:textId="0FFF44F3" w:rsidR="003C7A26" w:rsidRPr="00797473" w:rsidRDefault="003C7A26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502C0" w14:textId="77777777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72E22" w14:textId="13112B7A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87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19289" w14:textId="49752F72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8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F76D8" w14:textId="268FFB86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60</w:t>
            </w:r>
          </w:p>
        </w:tc>
      </w:tr>
      <w:tr w:rsidR="003C7A26" w:rsidRPr="00797473" w14:paraId="6E8E6730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07DE5" w14:textId="4F04D2BA" w:rsidR="003C7A26" w:rsidRPr="00797473" w:rsidRDefault="003C7A26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N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AB860" w14:textId="2CCCE248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8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FE9DB" w14:textId="77777777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B4C20" w14:textId="0045CD3F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4521A" w14:textId="6EBE7DC8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894</w:t>
            </w:r>
          </w:p>
        </w:tc>
      </w:tr>
      <w:tr w:rsidR="003C7A26" w:rsidRPr="00797473" w14:paraId="1D08E24A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A0804" w14:textId="0715091C" w:rsidR="003C7A26" w:rsidRPr="00797473" w:rsidRDefault="003C7A26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245A4" w14:textId="3280D982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8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6634C" w14:textId="71473A49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C0F5D" w14:textId="77777777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61178" w14:textId="4998CEA7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3C7A26" w:rsidRPr="00797473" w14:paraId="3BF529B4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4F5EE" w14:textId="4D0B1AFD" w:rsidR="003C7A26" w:rsidRPr="00797473" w:rsidRDefault="003C7A26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B98C9" w14:textId="60639FB8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6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10B18" w14:textId="5619EB7E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89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37AC6" w14:textId="3FA44F6B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9DCB7" w14:textId="77777777" w:rsidR="003C7A26" w:rsidRPr="00797473" w:rsidRDefault="003C7A26" w:rsidP="003C7A2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C7A26" w:rsidRPr="00797473" w14:paraId="0289EE21" w14:textId="77777777" w:rsidTr="002E1776">
        <w:trPr>
          <w:trHeight w:val="288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B455" w14:textId="77777777" w:rsidR="003C7A26" w:rsidRPr="00797473" w:rsidRDefault="003C7A2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07D5" w14:textId="77777777" w:rsidR="003C7A26" w:rsidRPr="00797473" w:rsidRDefault="003C7A26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3FE2" w14:textId="77777777" w:rsidR="003C7A26" w:rsidRPr="00797473" w:rsidRDefault="003C7A26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A235" w14:textId="77777777" w:rsidR="003C7A26" w:rsidRPr="00797473" w:rsidRDefault="003C7A26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B4AD" w14:textId="77777777" w:rsidR="003C7A26" w:rsidRPr="00797473" w:rsidRDefault="003C7A26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407D" w14:textId="77777777" w:rsidR="003C7A26" w:rsidRPr="00797473" w:rsidRDefault="003C7A26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</w:tr>
    </w:tbl>
    <w:p w14:paraId="38671FCF" w14:textId="77777777" w:rsidR="00DE1300" w:rsidRPr="00797473" w:rsidRDefault="00DE1300" w:rsidP="00F06614">
      <w:pPr>
        <w:rPr>
          <w:rFonts w:ascii="Palatino Linotype" w:hAnsi="Palatino Linotype" w:cs="Times New Roman"/>
          <w:sz w:val="20"/>
          <w:szCs w:val="20"/>
          <w:lang w:val="en-GB"/>
        </w:rPr>
      </w:pPr>
    </w:p>
    <w:p w14:paraId="58D0D97C" w14:textId="01F672C4" w:rsidR="008D43BD" w:rsidRPr="00797473" w:rsidRDefault="004D5243" w:rsidP="008D43BD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Significant results marked in red; 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br/>
        <w:t>df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>degrees of freedom, SS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>sum of squares, MS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>mean squares, F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F statistic, </w:t>
      </w:r>
      <w:r w:rsidRPr="00797473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 value</w:t>
      </w:r>
    </w:p>
    <w:p w14:paraId="3EB6E83B" w14:textId="77777777" w:rsidR="00625BAB" w:rsidRPr="00797473" w:rsidRDefault="00625BAB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br w:type="page"/>
      </w:r>
    </w:p>
    <w:p w14:paraId="1719E3A0" w14:textId="77777777" w:rsidR="00B143FF" w:rsidRPr="00797473" w:rsidRDefault="00625BAB" w:rsidP="008D43BD">
      <w:pPr>
        <w:jc w:val="both"/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b/>
          <w:bCs/>
          <w:sz w:val="20"/>
          <w:szCs w:val="20"/>
          <w:lang w:val="en-GB"/>
        </w:rPr>
        <w:lastRenderedPageBreak/>
        <w:t>1</w:t>
      </w:r>
      <w:r w:rsidR="008D43BD" w:rsidRPr="00797473">
        <w:rPr>
          <w:rFonts w:ascii="Palatino Linotype" w:hAnsi="Palatino Linotype" w:cs="Times New Roman"/>
          <w:b/>
          <w:bCs/>
          <w:sz w:val="20"/>
          <w:szCs w:val="20"/>
          <w:lang w:val="en-GB"/>
        </w:rPr>
        <w:t>G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="008D43BD"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Two-way </w:t>
      </w:r>
      <w:r w:rsidR="00CE65AE" w:rsidRPr="00797473">
        <w:rPr>
          <w:rFonts w:ascii="Palatino Linotype" w:hAnsi="Palatino Linotype" w:cs="Times New Roman"/>
          <w:sz w:val="20"/>
          <w:szCs w:val="20"/>
          <w:lang w:val="en-GB"/>
        </w:rPr>
        <w:t>M</w:t>
      </w:r>
      <w:r w:rsidR="008D43BD"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ANOVA from </w:t>
      </w:r>
      <w:r w:rsidR="0071661D"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PCA biplot of the results concerning histomorphometric parameters of compact bone (the tibial and femoral diaphysis) in the diabetic and/or estrogen-deficient rats. </w:t>
      </w:r>
    </w:p>
    <w:p w14:paraId="573E2FEA" w14:textId="77777777" w:rsidR="00B143FF" w:rsidRPr="00797473" w:rsidRDefault="00B143FF" w:rsidP="00B143FF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t>MANOVA (PCA coordinates):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3"/>
        <w:gridCol w:w="998"/>
        <w:gridCol w:w="999"/>
        <w:gridCol w:w="999"/>
        <w:gridCol w:w="999"/>
        <w:gridCol w:w="999"/>
        <w:gridCol w:w="999"/>
      </w:tblGrid>
      <w:tr w:rsidR="00B143FF" w:rsidRPr="00797473" w14:paraId="7FF5A4E4" w14:textId="77777777" w:rsidTr="002E1776">
        <w:trPr>
          <w:trHeight w:val="288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0618" w14:textId="77777777" w:rsidR="00B143FF" w:rsidRPr="00797473" w:rsidRDefault="00B143F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7148" w14:textId="77777777" w:rsidR="00B143FF" w:rsidRPr="00797473" w:rsidRDefault="00B143F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Test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9139" w14:textId="77777777" w:rsidR="00B143FF" w:rsidRPr="00797473" w:rsidRDefault="00B143F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Valu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2F25" w14:textId="77777777" w:rsidR="00B143FF" w:rsidRPr="00797473" w:rsidRDefault="00B143F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6698" w14:textId="77777777" w:rsidR="00B143FF" w:rsidRPr="00797473" w:rsidRDefault="00B143F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D25A" w14:textId="77777777" w:rsidR="00B143FF" w:rsidRPr="00797473" w:rsidRDefault="00B143F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Error </w:t>
            </w: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875C" w14:textId="77777777" w:rsidR="00B143FF" w:rsidRPr="00797473" w:rsidRDefault="00B143F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</w:tr>
      <w:tr w:rsidR="00B143FF" w:rsidRPr="00797473" w14:paraId="7DE5C030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C22E" w14:textId="77777777" w:rsidR="00B143FF" w:rsidRPr="00797473" w:rsidRDefault="00B143FF" w:rsidP="00B143F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D2239" w14:textId="550F55D2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Wilk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6B16E" w14:textId="3B0A84FD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99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1C92A" w14:textId="20AC6DA4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6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F2201" w14:textId="471269DA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860B9" w14:textId="79AABD4A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36350" w14:textId="1DC37E77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938</w:t>
            </w:r>
          </w:p>
        </w:tc>
      </w:tr>
      <w:tr w:rsidR="00B143FF" w:rsidRPr="00797473" w14:paraId="2721C511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E041" w14:textId="77777777" w:rsidR="00B143FF" w:rsidRPr="00797473" w:rsidRDefault="00B143FF" w:rsidP="00B143F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A1055" w14:textId="314F6ECC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Wilk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143F5" w14:textId="5A133172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0.78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8AE85" w14:textId="5E0A291B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4.68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C1E13" w14:textId="614C3F8B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AB61D" w14:textId="26A160E2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95013" w14:textId="7DE5C3E6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5</w:t>
            </w:r>
          </w:p>
        </w:tc>
      </w:tr>
      <w:tr w:rsidR="00B143FF" w:rsidRPr="00797473" w14:paraId="1E2ACB8B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E0AF" w14:textId="77777777" w:rsidR="00B143FF" w:rsidRPr="00797473" w:rsidRDefault="00B143FF" w:rsidP="00B143F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xDM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58CAA" w14:textId="7DD9C0F2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Wilk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22F99" w14:textId="1D6254AF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97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8D240" w14:textId="186A50F0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47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6E101" w14:textId="0DBE3BC0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2B1A9" w14:textId="656EC38E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6997A" w14:textId="70DE022B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626</w:t>
            </w:r>
          </w:p>
        </w:tc>
      </w:tr>
    </w:tbl>
    <w:p w14:paraId="6ACF4E63" w14:textId="77777777" w:rsidR="00B143FF" w:rsidRPr="00797473" w:rsidRDefault="00B143FF" w:rsidP="00B143FF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br/>
        <w:t>Axes individually: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3"/>
        <w:gridCol w:w="340"/>
        <w:gridCol w:w="830"/>
        <w:gridCol w:w="831"/>
        <w:gridCol w:w="830"/>
        <w:gridCol w:w="831"/>
        <w:gridCol w:w="831"/>
        <w:gridCol w:w="830"/>
        <w:gridCol w:w="831"/>
        <w:gridCol w:w="831"/>
      </w:tblGrid>
      <w:tr w:rsidR="00B143FF" w:rsidRPr="00797473" w14:paraId="7075B576" w14:textId="77777777" w:rsidTr="002E1776">
        <w:trPr>
          <w:trHeight w:val="288"/>
        </w:trPr>
        <w:tc>
          <w:tcPr>
            <w:tcW w:w="10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F2354" w14:textId="77777777" w:rsidR="00B143FF" w:rsidRPr="00797473" w:rsidRDefault="00B143F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0EA1" w14:textId="77777777" w:rsidR="00B143FF" w:rsidRPr="00797473" w:rsidRDefault="00B143F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33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6D0A68" w14:textId="77777777" w:rsidR="00B143FF" w:rsidRPr="00797473" w:rsidRDefault="00B143F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1</w:t>
            </w:r>
          </w:p>
        </w:tc>
        <w:tc>
          <w:tcPr>
            <w:tcW w:w="33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352267" w14:textId="77777777" w:rsidR="00B143FF" w:rsidRPr="00797473" w:rsidRDefault="00B143F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2</w:t>
            </w:r>
          </w:p>
        </w:tc>
      </w:tr>
      <w:tr w:rsidR="00B143FF" w:rsidRPr="00797473" w14:paraId="22398646" w14:textId="77777777" w:rsidTr="002E1776">
        <w:trPr>
          <w:trHeight w:val="288"/>
        </w:trPr>
        <w:tc>
          <w:tcPr>
            <w:tcW w:w="10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BF6D5F" w14:textId="77777777" w:rsidR="00B143FF" w:rsidRPr="00797473" w:rsidRDefault="00B143F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D3B8F1" w14:textId="77777777" w:rsidR="00B143FF" w:rsidRPr="00797473" w:rsidRDefault="00B143F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D0E4" w14:textId="77777777" w:rsidR="00B143FF" w:rsidRPr="00797473" w:rsidRDefault="00B143F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S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7E6A" w14:textId="77777777" w:rsidR="00B143FF" w:rsidRPr="00797473" w:rsidRDefault="00B143F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M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7C34" w14:textId="77777777" w:rsidR="00B143FF" w:rsidRPr="00797473" w:rsidRDefault="00B143F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AC9D" w14:textId="77777777" w:rsidR="00B143FF" w:rsidRPr="00797473" w:rsidRDefault="00B143F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AEB9" w14:textId="77777777" w:rsidR="00B143FF" w:rsidRPr="00797473" w:rsidRDefault="00B143F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S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9EB7" w14:textId="77777777" w:rsidR="00B143FF" w:rsidRPr="00797473" w:rsidRDefault="00B143F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M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8C1A" w14:textId="77777777" w:rsidR="00B143FF" w:rsidRPr="00797473" w:rsidRDefault="00B143F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8F13" w14:textId="77777777" w:rsidR="00B143FF" w:rsidRPr="00797473" w:rsidRDefault="00B143F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</w:tr>
      <w:tr w:rsidR="00B143FF" w:rsidRPr="00797473" w14:paraId="3F47C035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0F204" w14:textId="77777777" w:rsidR="00B143FF" w:rsidRPr="00797473" w:rsidRDefault="00B143FF" w:rsidP="00B143F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3AFA" w14:textId="77777777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05327" w14:textId="22BD8CE3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45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2B9D6" w14:textId="3AD91691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45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02932" w14:textId="7CB1BF9D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1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956ED" w14:textId="03FFEE78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74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8B45E" w14:textId="2A9DA34F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7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C2DC6" w14:textId="0F97DEDA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7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4E489" w14:textId="3967E1BD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3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05347" w14:textId="36DF7578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853</w:t>
            </w:r>
          </w:p>
        </w:tc>
      </w:tr>
      <w:tr w:rsidR="00B143FF" w:rsidRPr="00797473" w14:paraId="36496C23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57D02" w14:textId="77777777" w:rsidR="00B143FF" w:rsidRPr="00797473" w:rsidRDefault="00B143FF" w:rsidP="00B143F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981B4" w14:textId="77777777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1B747" w14:textId="6005518D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25.52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0CD06" w14:textId="42C8324B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25.52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63BCB" w14:textId="1081B899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6.12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0AD2B" w14:textId="4524B446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01CF7" w14:textId="19228CE1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5.08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42179" w14:textId="101C1CFC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5.08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4EE75" w14:textId="4457F406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.45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CCDA1" w14:textId="1F62929C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27</w:t>
            </w:r>
          </w:p>
        </w:tc>
      </w:tr>
      <w:tr w:rsidR="00B143FF" w:rsidRPr="00797473" w14:paraId="08D6EBBE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3B9A" w14:textId="77777777" w:rsidR="00B143FF" w:rsidRPr="00797473" w:rsidRDefault="00B143FF" w:rsidP="00B143F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xDM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96854" w14:textId="77777777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408C7" w14:textId="2C14D54E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47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17ED9" w14:textId="7BA961F8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47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C52C1" w14:textId="73F38BA9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1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F7CC5" w14:textId="351F2A92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73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2766B" w14:textId="27F6E28C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.6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5D372" w14:textId="3C9B9D3B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.61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D7789" w14:textId="447016F5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77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F824F" w14:textId="3E9F9CB3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384</w:t>
            </w:r>
          </w:p>
        </w:tc>
      </w:tr>
      <w:tr w:rsidR="00B143FF" w:rsidRPr="00797473" w14:paraId="175DD644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E7FBC" w14:textId="77777777" w:rsidR="00B143FF" w:rsidRPr="00797473" w:rsidRDefault="00B143FF" w:rsidP="00B143F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rror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7337B" w14:textId="77777777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EA38A" w14:textId="4274A49F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45.97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4C544" w14:textId="0F68E726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4.17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09D44" w14:textId="77777777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E1232" w14:textId="77777777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CCF7E" w14:textId="0F39DC84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72.61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111FB" w14:textId="1722A2DA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.07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B91BE" w14:textId="77777777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2EB68" w14:textId="77777777" w:rsidR="00B143FF" w:rsidRPr="00797473" w:rsidRDefault="00B143FF" w:rsidP="00B143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</w:tbl>
    <w:p w14:paraId="05F1AE3F" w14:textId="77777777" w:rsidR="00B143FF" w:rsidRPr="00797473" w:rsidRDefault="00B143FF" w:rsidP="00B143FF">
      <w:pPr>
        <w:rPr>
          <w:rFonts w:ascii="Palatino Linotype" w:hAnsi="Palatino Linotype" w:cs="Times New Roman"/>
          <w:sz w:val="20"/>
          <w:szCs w:val="20"/>
          <w:lang w:val="en-GB"/>
        </w:rPr>
      </w:pPr>
    </w:p>
    <w:p w14:paraId="11258598" w14:textId="1CC8115E" w:rsidR="00A925DD" w:rsidRPr="00797473" w:rsidRDefault="00A925DD" w:rsidP="00A925DD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LSD </w:t>
      </w:r>
      <w:r w:rsidRPr="00797473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ost-hoc</w:t>
      </w:r>
      <w:r w:rsidR="004A2A05">
        <w:rPr>
          <w:rFonts w:ascii="Palatino Linotype" w:hAnsi="Palatino Linotype" w:cs="Times New Roman"/>
          <w:i/>
          <w:iCs/>
          <w:sz w:val="20"/>
          <w:szCs w:val="20"/>
          <w:lang w:val="en-GB"/>
        </w:rPr>
        <w:t xml:space="preserve"> </w:t>
      </w:r>
      <w:r w:rsidR="004A2A05">
        <w:rPr>
          <w:rFonts w:ascii="Palatino Linotype" w:hAnsi="Palatino Linotype" w:cs="Times New Roman"/>
          <w:sz w:val="20"/>
          <w:szCs w:val="20"/>
          <w:lang w:val="en-GB"/>
        </w:rPr>
        <w:t>(</w:t>
      </w:r>
      <w:r w:rsidR="004A2A05" w:rsidRPr="004A2A05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</w:t>
      </w:r>
      <w:r w:rsidR="004A2A05">
        <w:rPr>
          <w:rFonts w:ascii="Palatino Linotype" w:hAnsi="Palatino Linotype" w:cs="Times New Roman"/>
          <w:i/>
          <w:iCs/>
          <w:sz w:val="20"/>
          <w:szCs w:val="20"/>
          <w:lang w:val="en-GB"/>
        </w:rPr>
        <w:t xml:space="preserve"> </w:t>
      </w:r>
      <w:r w:rsidR="004A2A05">
        <w:rPr>
          <w:rFonts w:ascii="Palatino Linotype" w:hAnsi="Palatino Linotype" w:cs="Times New Roman"/>
          <w:sz w:val="20"/>
          <w:szCs w:val="20"/>
          <w:lang w:val="en-GB"/>
        </w:rPr>
        <w:t>values):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8"/>
        <w:gridCol w:w="678"/>
        <w:gridCol w:w="1167"/>
        <w:gridCol w:w="1167"/>
        <w:gridCol w:w="1167"/>
        <w:gridCol w:w="1167"/>
      </w:tblGrid>
      <w:tr w:rsidR="00A925DD" w:rsidRPr="00797473" w14:paraId="62E05DA6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2C1F4" w14:textId="6F71B995" w:rsidR="00A925DD" w:rsidRPr="00797473" w:rsidRDefault="00A925DD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PC</w:t>
            </w:r>
            <w:r w:rsidR="00C656C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51FD9" w14:textId="3E172F02" w:rsidR="00A925DD" w:rsidRPr="00797473" w:rsidRDefault="00A925DD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3DB0C" w14:textId="1A732410" w:rsidR="00A925DD" w:rsidRPr="00797473" w:rsidRDefault="00A925DD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9F88D" w14:textId="4E3B4677" w:rsidR="00A925DD" w:rsidRPr="00797473" w:rsidRDefault="00A925DD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10100" w14:textId="77777777" w:rsidR="00A925DD" w:rsidRPr="00797473" w:rsidRDefault="00A925DD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OVX</w:t>
            </w:r>
          </w:p>
        </w:tc>
      </w:tr>
      <w:tr w:rsidR="008C76FF" w:rsidRPr="00797473" w14:paraId="5E8DAC5D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279EB" w14:textId="530B161A" w:rsidR="008C76FF" w:rsidRPr="00797473" w:rsidRDefault="008C76FF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BF8B9" w14:textId="77777777" w:rsidR="008C76FF" w:rsidRPr="00797473" w:rsidRDefault="008C76FF" w:rsidP="008C76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1AE91" w14:textId="7E0D93E1" w:rsidR="008C76FF" w:rsidRPr="00797473" w:rsidRDefault="008C76FF" w:rsidP="008C76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45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2D6F3" w14:textId="171822FE" w:rsidR="008C76FF" w:rsidRPr="00797473" w:rsidRDefault="008C76FF" w:rsidP="008C76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634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D2629" w14:textId="55B04AE5" w:rsidR="008C76FF" w:rsidRPr="00797473" w:rsidRDefault="008C76FF" w:rsidP="008C76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34</w:t>
            </w:r>
          </w:p>
        </w:tc>
      </w:tr>
      <w:tr w:rsidR="008C76FF" w:rsidRPr="00797473" w14:paraId="33ED056B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267B8" w14:textId="6B5BB93C" w:rsidR="008C76FF" w:rsidRPr="00797473" w:rsidRDefault="008C76FF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N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1C3C0" w14:textId="23956FEE" w:rsidR="008C76FF" w:rsidRPr="00797473" w:rsidRDefault="008C76FF" w:rsidP="008C76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4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F88A6" w14:textId="77777777" w:rsidR="008C76FF" w:rsidRPr="00797473" w:rsidRDefault="008C76FF" w:rsidP="008C76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A115C" w14:textId="3E3C5455" w:rsidR="008C76FF" w:rsidRPr="00797473" w:rsidRDefault="008C76FF" w:rsidP="008C76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5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8D416" w14:textId="546A2762" w:rsidR="008C76FF" w:rsidRPr="00797473" w:rsidRDefault="008C76FF" w:rsidP="008C76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996</w:t>
            </w:r>
          </w:p>
        </w:tc>
      </w:tr>
      <w:tr w:rsidR="008C76FF" w:rsidRPr="00797473" w14:paraId="540B0E40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A9F40" w14:textId="38DE322D" w:rsidR="008C76FF" w:rsidRPr="00797473" w:rsidRDefault="008C76FF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C3237" w14:textId="4C0228EB" w:rsidR="008C76FF" w:rsidRPr="00797473" w:rsidRDefault="008C76FF" w:rsidP="008C76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63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F4B42" w14:textId="3AAC6567" w:rsidR="008C76FF" w:rsidRPr="00797473" w:rsidRDefault="008C76FF" w:rsidP="008C76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5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716AB" w14:textId="77777777" w:rsidR="008C76FF" w:rsidRPr="00797473" w:rsidRDefault="008C76FF" w:rsidP="008C76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D62FB" w14:textId="59872E80" w:rsidR="008C76FF" w:rsidRPr="00797473" w:rsidRDefault="008C76FF" w:rsidP="008C76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52</w:t>
            </w:r>
          </w:p>
        </w:tc>
      </w:tr>
      <w:tr w:rsidR="008C76FF" w:rsidRPr="00797473" w14:paraId="25652279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30AA1" w14:textId="3F37BA18" w:rsidR="008C76FF" w:rsidRPr="00797473" w:rsidRDefault="008C76FF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BA936" w14:textId="24F12B26" w:rsidR="008C76FF" w:rsidRPr="00797473" w:rsidRDefault="008C76FF" w:rsidP="008C76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3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77DF1" w14:textId="505F3E7F" w:rsidR="008C76FF" w:rsidRPr="00797473" w:rsidRDefault="008C76FF" w:rsidP="008C76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99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7742B" w14:textId="62248C2D" w:rsidR="008C76FF" w:rsidRPr="00797473" w:rsidRDefault="008C76FF" w:rsidP="008C76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5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08BEF" w14:textId="77777777" w:rsidR="008C76FF" w:rsidRPr="00797473" w:rsidRDefault="008C76FF" w:rsidP="008C76F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A925DD" w:rsidRPr="00797473" w14:paraId="0C3735BD" w14:textId="77777777" w:rsidTr="002E1776">
        <w:trPr>
          <w:trHeight w:val="288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3CD9" w14:textId="77777777" w:rsidR="00A925DD" w:rsidRPr="00797473" w:rsidRDefault="00A925DD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0FD8" w14:textId="77777777" w:rsidR="00A925DD" w:rsidRPr="00797473" w:rsidRDefault="00A925DD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C875" w14:textId="77777777" w:rsidR="00A925DD" w:rsidRPr="00797473" w:rsidRDefault="00A925DD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F510" w14:textId="77777777" w:rsidR="00A925DD" w:rsidRPr="00797473" w:rsidRDefault="00A925DD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485F" w14:textId="77777777" w:rsidR="00A925DD" w:rsidRPr="00797473" w:rsidRDefault="00A925DD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2B04" w14:textId="77777777" w:rsidR="00A925DD" w:rsidRPr="00797473" w:rsidRDefault="00A925DD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</w:tr>
    </w:tbl>
    <w:p w14:paraId="1026B41F" w14:textId="77777777" w:rsidR="00451AE9" w:rsidRPr="00797473" w:rsidRDefault="00451AE9" w:rsidP="008D43BD">
      <w:pPr>
        <w:rPr>
          <w:rFonts w:ascii="Palatino Linotype" w:hAnsi="Palatino Linotype" w:cs="Times New Roman"/>
          <w:sz w:val="20"/>
          <w:szCs w:val="20"/>
          <w:lang w:val="en-GB"/>
        </w:rPr>
      </w:pPr>
    </w:p>
    <w:p w14:paraId="68BBD72E" w14:textId="33C9EE4C" w:rsidR="009E47C9" w:rsidRPr="00797473" w:rsidRDefault="003E7690" w:rsidP="009E47C9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Significant results marked in red; 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br/>
        <w:t>df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>degrees of freedom, SS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>sum of squares, MS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>mean squares, F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F statistic, </w:t>
      </w:r>
      <w:r w:rsidRPr="00797473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 value</w:t>
      </w:r>
    </w:p>
    <w:p w14:paraId="3CA61F18" w14:textId="77777777" w:rsidR="009F7050" w:rsidRPr="00797473" w:rsidRDefault="009F7050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br w:type="page"/>
      </w:r>
    </w:p>
    <w:p w14:paraId="03C5A1C0" w14:textId="30A9E813" w:rsidR="0013148F" w:rsidRPr="00797473" w:rsidRDefault="009F7050" w:rsidP="009E47C9">
      <w:pPr>
        <w:jc w:val="both"/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b/>
          <w:bCs/>
          <w:sz w:val="20"/>
          <w:szCs w:val="20"/>
          <w:lang w:val="en-GB"/>
        </w:rPr>
        <w:lastRenderedPageBreak/>
        <w:t>1</w:t>
      </w:r>
      <w:r w:rsidR="009E47C9" w:rsidRPr="00797473">
        <w:rPr>
          <w:rFonts w:ascii="Palatino Linotype" w:hAnsi="Palatino Linotype" w:cs="Times New Roman"/>
          <w:b/>
          <w:bCs/>
          <w:sz w:val="20"/>
          <w:szCs w:val="20"/>
          <w:lang w:val="en-GB"/>
        </w:rPr>
        <w:t>H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="009E47C9"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Two-way </w:t>
      </w:r>
      <w:r w:rsidR="00CE65AE" w:rsidRPr="00797473">
        <w:rPr>
          <w:rFonts w:ascii="Palatino Linotype" w:hAnsi="Palatino Linotype" w:cs="Times New Roman"/>
          <w:sz w:val="20"/>
          <w:szCs w:val="20"/>
          <w:lang w:val="en-GB"/>
        </w:rPr>
        <w:t>M</w:t>
      </w:r>
      <w:r w:rsidR="009E47C9"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ANOVA from </w:t>
      </w:r>
      <w:r w:rsidR="0013148F" w:rsidRPr="00797473">
        <w:rPr>
          <w:rFonts w:ascii="Palatino Linotype" w:hAnsi="Palatino Linotype" w:cs="Times New Roman"/>
          <w:sz w:val="20"/>
          <w:szCs w:val="20"/>
          <w:lang w:val="en-GB"/>
        </w:rPr>
        <w:t>PCA biplot of the results concerning mechanical properties of cancellous bone (the proximal tibial metaphysis) in the diabetic and/or estrogen-deficient rats.</w:t>
      </w:r>
    </w:p>
    <w:p w14:paraId="2F847059" w14:textId="77777777" w:rsidR="0029051F" w:rsidRPr="00797473" w:rsidRDefault="0029051F" w:rsidP="0029051F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t>MANOVA (PCA coordinates):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3"/>
        <w:gridCol w:w="998"/>
        <w:gridCol w:w="999"/>
        <w:gridCol w:w="999"/>
        <w:gridCol w:w="999"/>
        <w:gridCol w:w="999"/>
        <w:gridCol w:w="999"/>
      </w:tblGrid>
      <w:tr w:rsidR="0029051F" w:rsidRPr="00797473" w14:paraId="2504545C" w14:textId="77777777" w:rsidTr="002E1776">
        <w:trPr>
          <w:trHeight w:val="288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C547" w14:textId="77777777" w:rsidR="0029051F" w:rsidRPr="00797473" w:rsidRDefault="0029051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D815" w14:textId="77777777" w:rsidR="0029051F" w:rsidRPr="00797473" w:rsidRDefault="0029051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Test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8CAC" w14:textId="77777777" w:rsidR="0029051F" w:rsidRPr="00797473" w:rsidRDefault="0029051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Valu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83D2" w14:textId="77777777" w:rsidR="0029051F" w:rsidRPr="00797473" w:rsidRDefault="0029051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C0E5" w14:textId="77777777" w:rsidR="0029051F" w:rsidRPr="00797473" w:rsidRDefault="0029051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CE1B" w14:textId="77777777" w:rsidR="0029051F" w:rsidRPr="00797473" w:rsidRDefault="0029051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Error </w:t>
            </w: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D57F" w14:textId="77777777" w:rsidR="0029051F" w:rsidRPr="00797473" w:rsidRDefault="0029051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</w:tr>
      <w:tr w:rsidR="0029051F" w:rsidRPr="00797473" w14:paraId="715614BF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247D" w14:textId="77777777" w:rsidR="0029051F" w:rsidRPr="00797473" w:rsidRDefault="0029051F" w:rsidP="0029051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5ABCC" w14:textId="7AEE9E87" w:rsidR="0029051F" w:rsidRPr="00797473" w:rsidRDefault="0029051F" w:rsidP="0029051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Wilk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C8986" w14:textId="168CE530" w:rsidR="0029051F" w:rsidRPr="00797473" w:rsidRDefault="0029051F" w:rsidP="0029051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0.64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4C068" w14:textId="7B8AB150" w:rsidR="0029051F" w:rsidRPr="00797473" w:rsidRDefault="0029051F" w:rsidP="0029051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9.49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630BE" w14:textId="1AC3F60A" w:rsidR="0029051F" w:rsidRPr="00797473" w:rsidRDefault="0029051F" w:rsidP="0029051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8D67E" w14:textId="49C09D3E" w:rsidR="0029051F" w:rsidRPr="00797473" w:rsidRDefault="0029051F" w:rsidP="0029051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98813" w14:textId="7B5CF20C" w:rsidR="0029051F" w:rsidRPr="00797473" w:rsidRDefault="0029051F" w:rsidP="0029051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29051F" w:rsidRPr="00797473" w14:paraId="02F19667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6C70B" w14:textId="77777777" w:rsidR="0029051F" w:rsidRPr="00797473" w:rsidRDefault="0029051F" w:rsidP="0029051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EBAF4" w14:textId="2A7A038B" w:rsidR="0029051F" w:rsidRPr="00797473" w:rsidRDefault="0029051F" w:rsidP="0029051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Wilk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6E0D5" w14:textId="1FAEF71E" w:rsidR="0029051F" w:rsidRPr="00797473" w:rsidRDefault="0029051F" w:rsidP="0029051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0.47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C1C14" w14:textId="55169B50" w:rsidR="0029051F" w:rsidRPr="00797473" w:rsidRDefault="0029051F" w:rsidP="0029051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18.70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DF6CB" w14:textId="463F0B11" w:rsidR="0029051F" w:rsidRPr="00797473" w:rsidRDefault="0029051F" w:rsidP="0029051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1A72F" w14:textId="1E9F10B1" w:rsidR="0029051F" w:rsidRPr="00797473" w:rsidRDefault="0029051F" w:rsidP="0029051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77CF5" w14:textId="34FB644F" w:rsidR="0029051F" w:rsidRPr="00797473" w:rsidRDefault="0029051F" w:rsidP="0029051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29051F" w:rsidRPr="00797473" w14:paraId="2B5098CF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A744" w14:textId="77777777" w:rsidR="0029051F" w:rsidRPr="00797473" w:rsidRDefault="0029051F" w:rsidP="0029051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xDM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497E0" w14:textId="6C212BC9" w:rsidR="0029051F" w:rsidRPr="00797473" w:rsidRDefault="0029051F" w:rsidP="0029051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Wilk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3315F" w14:textId="54468EF1" w:rsidR="0029051F" w:rsidRPr="00797473" w:rsidRDefault="0029051F" w:rsidP="0029051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85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A0598" w14:textId="75801ED9" w:rsidR="0029051F" w:rsidRPr="00797473" w:rsidRDefault="0029051F" w:rsidP="0029051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.78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56A44" w14:textId="7757DB53" w:rsidR="0029051F" w:rsidRPr="00797473" w:rsidRDefault="0029051F" w:rsidP="0029051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A8893" w14:textId="2EC4C1D7" w:rsidR="0029051F" w:rsidRPr="00797473" w:rsidRDefault="0029051F" w:rsidP="0029051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62906" w14:textId="22E4100D" w:rsidR="0029051F" w:rsidRPr="00797473" w:rsidRDefault="0029051F" w:rsidP="0029051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76</w:t>
            </w:r>
          </w:p>
        </w:tc>
      </w:tr>
    </w:tbl>
    <w:p w14:paraId="4E030E92" w14:textId="77777777" w:rsidR="0029051F" w:rsidRPr="00797473" w:rsidRDefault="0029051F" w:rsidP="0029051F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br/>
        <w:t>Axes individually: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3"/>
        <w:gridCol w:w="340"/>
        <w:gridCol w:w="830"/>
        <w:gridCol w:w="831"/>
        <w:gridCol w:w="830"/>
        <w:gridCol w:w="831"/>
        <w:gridCol w:w="831"/>
        <w:gridCol w:w="830"/>
        <w:gridCol w:w="831"/>
        <w:gridCol w:w="831"/>
      </w:tblGrid>
      <w:tr w:rsidR="0029051F" w:rsidRPr="00797473" w14:paraId="18CC18D6" w14:textId="77777777" w:rsidTr="002E1776">
        <w:trPr>
          <w:trHeight w:val="288"/>
        </w:trPr>
        <w:tc>
          <w:tcPr>
            <w:tcW w:w="10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DAEB" w14:textId="77777777" w:rsidR="0029051F" w:rsidRPr="00797473" w:rsidRDefault="0029051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54815" w14:textId="77777777" w:rsidR="0029051F" w:rsidRPr="00797473" w:rsidRDefault="0029051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33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CB17E2" w14:textId="77777777" w:rsidR="0029051F" w:rsidRPr="00797473" w:rsidRDefault="0029051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1</w:t>
            </w:r>
          </w:p>
        </w:tc>
        <w:tc>
          <w:tcPr>
            <w:tcW w:w="33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60132A" w14:textId="77777777" w:rsidR="0029051F" w:rsidRPr="00797473" w:rsidRDefault="0029051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2</w:t>
            </w:r>
          </w:p>
        </w:tc>
      </w:tr>
      <w:tr w:rsidR="0029051F" w:rsidRPr="00797473" w14:paraId="21011716" w14:textId="77777777" w:rsidTr="002E1776">
        <w:trPr>
          <w:trHeight w:val="288"/>
        </w:trPr>
        <w:tc>
          <w:tcPr>
            <w:tcW w:w="10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E196D7" w14:textId="77777777" w:rsidR="0029051F" w:rsidRPr="00797473" w:rsidRDefault="0029051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64B2CA" w14:textId="77777777" w:rsidR="0029051F" w:rsidRPr="00797473" w:rsidRDefault="0029051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AC72" w14:textId="77777777" w:rsidR="0029051F" w:rsidRPr="00797473" w:rsidRDefault="0029051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S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930A" w14:textId="77777777" w:rsidR="0029051F" w:rsidRPr="00797473" w:rsidRDefault="0029051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M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C9C3" w14:textId="77777777" w:rsidR="0029051F" w:rsidRPr="00797473" w:rsidRDefault="0029051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52398" w14:textId="77777777" w:rsidR="0029051F" w:rsidRPr="00797473" w:rsidRDefault="0029051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4B53" w14:textId="77777777" w:rsidR="0029051F" w:rsidRPr="00797473" w:rsidRDefault="0029051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S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5F1B" w14:textId="77777777" w:rsidR="0029051F" w:rsidRPr="00797473" w:rsidRDefault="0029051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M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723E" w14:textId="77777777" w:rsidR="0029051F" w:rsidRPr="00797473" w:rsidRDefault="0029051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6980" w14:textId="77777777" w:rsidR="0029051F" w:rsidRPr="00797473" w:rsidRDefault="0029051F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</w:tr>
      <w:tr w:rsidR="00371814" w:rsidRPr="00797473" w14:paraId="3C3504A6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7AB1" w14:textId="77777777" w:rsidR="00371814" w:rsidRPr="00797473" w:rsidRDefault="00371814" w:rsidP="003718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9EA9" w14:textId="77777777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D8261" w14:textId="116BB6FB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59.25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F7392" w14:textId="7D4CA1A9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59.25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16196" w14:textId="3D68F84F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19.54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97E26" w14:textId="5C06E471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95CA9" w14:textId="558D1B91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.02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4859A" w14:textId="17CBC055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.02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6465A" w14:textId="184CC6BB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39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5C9A1" w14:textId="013AB42A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537</w:t>
            </w:r>
          </w:p>
        </w:tc>
      </w:tr>
      <w:tr w:rsidR="00371814" w:rsidRPr="00797473" w14:paraId="65AD884F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02201" w14:textId="77777777" w:rsidR="00371814" w:rsidRPr="00797473" w:rsidRDefault="00371814" w:rsidP="003718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56810" w14:textId="77777777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616A3" w14:textId="5D70CFF3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93.03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F498C" w14:textId="670F420E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93.03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573FF" w14:textId="17279047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30.68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FEC4E" w14:textId="3DD028BF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9511E" w14:textId="2E42092F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0.25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9AB23" w14:textId="2DC892CE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0.25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7433E" w14:textId="672AEBBB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3.90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B8015" w14:textId="125737B1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56</w:t>
            </w:r>
          </w:p>
        </w:tc>
      </w:tr>
      <w:tr w:rsidR="00371814" w:rsidRPr="00797473" w14:paraId="799DA321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32101" w14:textId="77777777" w:rsidR="00371814" w:rsidRPr="00797473" w:rsidRDefault="00371814" w:rsidP="003718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xDM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60932" w14:textId="77777777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B70E0" w14:textId="1C859885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9.49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5ED35" w14:textId="4046A188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9.49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9EE0E" w14:textId="226F8136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3.13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E8D31" w14:textId="27ED3451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8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B5F2D" w14:textId="6A0DA565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8.94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F1B09" w14:textId="1182A651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8.94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D125F" w14:textId="34AD9A77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3.41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681C8" w14:textId="6F320C97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73</w:t>
            </w:r>
          </w:p>
        </w:tc>
      </w:tr>
      <w:tr w:rsidR="00371814" w:rsidRPr="00797473" w14:paraId="43F53AB9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2226" w14:textId="77777777" w:rsidR="00371814" w:rsidRPr="00797473" w:rsidRDefault="00371814" w:rsidP="003718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rror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DAB5" w14:textId="77777777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D0F7E" w14:textId="72D7F61C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06.11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84864" w14:textId="20F22749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3.03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DE239" w14:textId="77777777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C5988" w14:textId="77777777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3926A" w14:textId="32AA8107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91.82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4EECF" w14:textId="630FEA52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.62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A503E" w14:textId="77777777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53A95" w14:textId="77777777" w:rsidR="00371814" w:rsidRPr="00797473" w:rsidRDefault="00371814" w:rsidP="00371814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</w:tbl>
    <w:p w14:paraId="31DAA7D2" w14:textId="77777777" w:rsidR="0029051F" w:rsidRPr="00797473" w:rsidRDefault="0029051F" w:rsidP="0029051F">
      <w:pPr>
        <w:rPr>
          <w:rFonts w:ascii="Palatino Linotype" w:hAnsi="Palatino Linotype" w:cs="Times New Roman"/>
          <w:sz w:val="20"/>
          <w:szCs w:val="20"/>
          <w:lang w:val="en-GB"/>
        </w:rPr>
      </w:pPr>
    </w:p>
    <w:p w14:paraId="46EB3CA7" w14:textId="41316312" w:rsidR="0029051F" w:rsidRPr="00797473" w:rsidRDefault="0029051F" w:rsidP="0029051F">
      <w:pPr>
        <w:jc w:val="both"/>
        <w:rPr>
          <w:rFonts w:ascii="Palatino Linotype" w:hAnsi="Palatino Linotype" w:cs="Times New Roman"/>
          <w:i/>
          <w:iCs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LSD </w:t>
      </w:r>
      <w:r w:rsidRPr="00797473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ost-hoc</w:t>
      </w:r>
      <w:r w:rsidR="004A2A05">
        <w:rPr>
          <w:rFonts w:ascii="Palatino Linotype" w:hAnsi="Palatino Linotype" w:cs="Times New Roman"/>
          <w:sz w:val="20"/>
          <w:szCs w:val="20"/>
          <w:lang w:val="en-GB"/>
        </w:rPr>
        <w:t xml:space="preserve"> </w:t>
      </w:r>
      <w:r w:rsidR="004A2A05">
        <w:rPr>
          <w:rFonts w:ascii="Palatino Linotype" w:hAnsi="Palatino Linotype" w:cs="Times New Roman"/>
          <w:sz w:val="20"/>
          <w:szCs w:val="20"/>
          <w:lang w:val="en-GB"/>
        </w:rPr>
        <w:t>(</w:t>
      </w:r>
      <w:r w:rsidR="004A2A05" w:rsidRPr="004A2A05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</w:t>
      </w:r>
      <w:r w:rsidR="004A2A05">
        <w:rPr>
          <w:rFonts w:ascii="Palatino Linotype" w:hAnsi="Palatino Linotype" w:cs="Times New Roman"/>
          <w:i/>
          <w:iCs/>
          <w:sz w:val="20"/>
          <w:szCs w:val="20"/>
          <w:lang w:val="en-GB"/>
        </w:rPr>
        <w:t xml:space="preserve"> </w:t>
      </w:r>
      <w:r w:rsidR="004A2A05">
        <w:rPr>
          <w:rFonts w:ascii="Palatino Linotype" w:hAnsi="Palatino Linotype" w:cs="Times New Roman"/>
          <w:sz w:val="20"/>
          <w:szCs w:val="20"/>
          <w:lang w:val="en-GB"/>
        </w:rPr>
        <w:t>values):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8"/>
        <w:gridCol w:w="678"/>
        <w:gridCol w:w="1167"/>
        <w:gridCol w:w="1167"/>
        <w:gridCol w:w="1167"/>
        <w:gridCol w:w="1167"/>
      </w:tblGrid>
      <w:tr w:rsidR="0057301B" w:rsidRPr="00797473" w14:paraId="060D67C3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987C8" w14:textId="3C63C3D3" w:rsidR="0057301B" w:rsidRPr="00797473" w:rsidRDefault="0057301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PC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540D0" w14:textId="57EB0B13" w:rsidR="0057301B" w:rsidRPr="00797473" w:rsidRDefault="0057301B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8D7C8" w14:textId="6F14C85E" w:rsidR="0057301B" w:rsidRPr="00797473" w:rsidRDefault="0057301B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25131" w14:textId="0B57B0A4" w:rsidR="0057301B" w:rsidRPr="00797473" w:rsidRDefault="0057301B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1A0A9" w14:textId="77777777" w:rsidR="0057301B" w:rsidRPr="00797473" w:rsidRDefault="0057301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OVX</w:t>
            </w:r>
          </w:p>
        </w:tc>
      </w:tr>
      <w:tr w:rsidR="0057301B" w:rsidRPr="00797473" w14:paraId="74A1C621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0CA26" w14:textId="3E204C09" w:rsidR="0057301B" w:rsidRPr="00797473" w:rsidRDefault="0057301B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7EF71" w14:textId="77777777" w:rsidR="0057301B" w:rsidRPr="00797473" w:rsidRDefault="0057301B" w:rsidP="0057301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9A182" w14:textId="196882E9" w:rsidR="0057301B" w:rsidRPr="00797473" w:rsidRDefault="0057301B" w:rsidP="0057301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5E1CE" w14:textId="27527DFE" w:rsidR="0057301B" w:rsidRPr="00797473" w:rsidRDefault="0057301B" w:rsidP="0057301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44CC3" w14:textId="13DDB6C5" w:rsidR="0057301B" w:rsidRPr="00797473" w:rsidRDefault="0057301B" w:rsidP="0057301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7301B" w:rsidRPr="00797473" w14:paraId="1A4F9AD6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6A158" w14:textId="7811C18B" w:rsidR="0057301B" w:rsidRPr="00797473" w:rsidRDefault="0057301B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N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8846A" w14:textId="53CB0A72" w:rsidR="0057301B" w:rsidRPr="00797473" w:rsidRDefault="0057301B" w:rsidP="0057301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C8902" w14:textId="77777777" w:rsidR="0057301B" w:rsidRPr="00797473" w:rsidRDefault="0057301B" w:rsidP="0057301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0FBE6" w14:textId="1092F5E1" w:rsidR="0057301B" w:rsidRPr="00797473" w:rsidRDefault="0057301B" w:rsidP="0057301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44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C8F3A" w14:textId="2C92E618" w:rsidR="0057301B" w:rsidRPr="00797473" w:rsidRDefault="0057301B" w:rsidP="0057301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73</w:t>
            </w:r>
          </w:p>
        </w:tc>
      </w:tr>
      <w:tr w:rsidR="0057301B" w:rsidRPr="00797473" w14:paraId="07604C7D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6179C" w14:textId="5C3AEE40" w:rsidR="0057301B" w:rsidRPr="00797473" w:rsidRDefault="0057301B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4A77F" w14:textId="6A8EA943" w:rsidR="0057301B" w:rsidRPr="00797473" w:rsidRDefault="0057301B" w:rsidP="0057301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A754D" w14:textId="6F57151A" w:rsidR="0057301B" w:rsidRPr="00797473" w:rsidRDefault="0057301B" w:rsidP="0057301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44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2CD5B" w14:textId="77777777" w:rsidR="0057301B" w:rsidRPr="00797473" w:rsidRDefault="0057301B" w:rsidP="0057301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D19B6" w14:textId="4E871555" w:rsidR="0057301B" w:rsidRPr="00797473" w:rsidRDefault="0057301B" w:rsidP="0057301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5</w:t>
            </w:r>
          </w:p>
        </w:tc>
      </w:tr>
      <w:tr w:rsidR="0057301B" w:rsidRPr="00797473" w14:paraId="68FAFA83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2C3C7" w14:textId="5BD2F7B9" w:rsidR="0057301B" w:rsidRPr="00797473" w:rsidRDefault="0057301B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D75F2" w14:textId="4FC0C310" w:rsidR="0057301B" w:rsidRPr="00797473" w:rsidRDefault="0057301B" w:rsidP="0057301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297CA" w14:textId="2064FECE" w:rsidR="0057301B" w:rsidRPr="00797473" w:rsidRDefault="0057301B" w:rsidP="0057301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7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5CFD0" w14:textId="74EE29C3" w:rsidR="0057301B" w:rsidRPr="00797473" w:rsidRDefault="0057301B" w:rsidP="0057301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23795" w14:textId="77777777" w:rsidR="0057301B" w:rsidRPr="00797473" w:rsidRDefault="0057301B" w:rsidP="0057301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57301B" w:rsidRPr="00797473" w14:paraId="6C4B9517" w14:textId="77777777" w:rsidTr="002E1776">
        <w:trPr>
          <w:trHeight w:val="288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53F2" w14:textId="77777777" w:rsidR="0057301B" w:rsidRPr="00797473" w:rsidRDefault="0057301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5B63" w14:textId="77777777" w:rsidR="0057301B" w:rsidRPr="00797473" w:rsidRDefault="0057301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8ACF" w14:textId="77777777" w:rsidR="0057301B" w:rsidRPr="00797473" w:rsidRDefault="0057301B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D043" w14:textId="77777777" w:rsidR="0057301B" w:rsidRPr="00797473" w:rsidRDefault="0057301B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627F" w14:textId="77777777" w:rsidR="0057301B" w:rsidRPr="00797473" w:rsidRDefault="0057301B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8FE8" w14:textId="77777777" w:rsidR="0057301B" w:rsidRPr="00797473" w:rsidRDefault="0057301B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</w:tr>
    </w:tbl>
    <w:p w14:paraId="1B689488" w14:textId="77B122A7" w:rsidR="00E4768C" w:rsidRPr="00797473" w:rsidRDefault="00E4768C" w:rsidP="0057301B">
      <w:pPr>
        <w:rPr>
          <w:rFonts w:ascii="Palatino Linotype" w:hAnsi="Palatino Linotype" w:cs="Times New Roman"/>
          <w:sz w:val="20"/>
          <w:szCs w:val="20"/>
          <w:lang w:val="en-GB"/>
        </w:rPr>
      </w:pPr>
    </w:p>
    <w:p w14:paraId="647B9FCA" w14:textId="4FE8DF43" w:rsidR="00F36F4C" w:rsidRPr="00797473" w:rsidRDefault="003A3542" w:rsidP="00F36F4C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Significant results marked in red; 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br/>
        <w:t>df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>degrees of freedom, SS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>sum of squares, MS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>mean squares, F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F statistic, </w:t>
      </w:r>
      <w:r w:rsidRPr="00797473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 value</w:t>
      </w:r>
    </w:p>
    <w:p w14:paraId="30CC993A" w14:textId="77777777" w:rsidR="000D07C4" w:rsidRPr="00797473" w:rsidRDefault="000D07C4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br w:type="page"/>
      </w:r>
    </w:p>
    <w:p w14:paraId="3C2CD2A9" w14:textId="22E92326" w:rsidR="00C463CB" w:rsidRPr="00797473" w:rsidRDefault="000D07C4" w:rsidP="00F36F4C">
      <w:pPr>
        <w:jc w:val="both"/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b/>
          <w:bCs/>
          <w:sz w:val="20"/>
          <w:szCs w:val="20"/>
          <w:lang w:val="en-GB"/>
        </w:rPr>
        <w:lastRenderedPageBreak/>
        <w:t>1</w:t>
      </w:r>
      <w:r w:rsidR="00E22205" w:rsidRPr="00797473">
        <w:rPr>
          <w:rFonts w:ascii="Palatino Linotype" w:hAnsi="Palatino Linotype" w:cs="Times New Roman"/>
          <w:b/>
          <w:bCs/>
          <w:sz w:val="20"/>
          <w:szCs w:val="20"/>
          <w:lang w:val="en-GB"/>
        </w:rPr>
        <w:t>I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="00F36F4C"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Two-way </w:t>
      </w:r>
      <w:r w:rsidR="00CE65AE" w:rsidRPr="00797473">
        <w:rPr>
          <w:rFonts w:ascii="Palatino Linotype" w:hAnsi="Palatino Linotype" w:cs="Times New Roman"/>
          <w:sz w:val="20"/>
          <w:szCs w:val="20"/>
          <w:lang w:val="en-GB"/>
        </w:rPr>
        <w:t>M</w:t>
      </w:r>
      <w:r w:rsidR="00F36F4C"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ANOVA from </w:t>
      </w:r>
      <w:r w:rsidR="00C463CB" w:rsidRPr="00797473">
        <w:rPr>
          <w:rFonts w:ascii="Palatino Linotype" w:hAnsi="Palatino Linotype" w:cs="Times New Roman"/>
          <w:sz w:val="20"/>
          <w:szCs w:val="20"/>
          <w:lang w:val="en-GB"/>
        </w:rPr>
        <w:t>PCA biplot of the results concerning mechanical properties of compact bone (the femoral diaphysis) in the diabetic and/or estrogen-deficient rats.</w:t>
      </w:r>
    </w:p>
    <w:p w14:paraId="6554EFF1" w14:textId="77777777" w:rsidR="007147AB" w:rsidRPr="00797473" w:rsidRDefault="007147AB" w:rsidP="007147AB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t>MANOVA (PCA coordinates):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3"/>
        <w:gridCol w:w="998"/>
        <w:gridCol w:w="999"/>
        <w:gridCol w:w="999"/>
        <w:gridCol w:w="999"/>
        <w:gridCol w:w="999"/>
        <w:gridCol w:w="999"/>
      </w:tblGrid>
      <w:tr w:rsidR="007147AB" w:rsidRPr="00797473" w14:paraId="2D59BE14" w14:textId="77777777" w:rsidTr="002E1776">
        <w:trPr>
          <w:trHeight w:val="288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D69B" w14:textId="77777777" w:rsidR="007147AB" w:rsidRPr="00797473" w:rsidRDefault="007147A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BAEB" w14:textId="77777777" w:rsidR="007147AB" w:rsidRPr="00797473" w:rsidRDefault="007147A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Test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B591" w14:textId="77777777" w:rsidR="007147AB" w:rsidRPr="00797473" w:rsidRDefault="007147A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Valu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609B" w14:textId="77777777" w:rsidR="007147AB" w:rsidRPr="00797473" w:rsidRDefault="007147A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E77C" w14:textId="77777777" w:rsidR="007147AB" w:rsidRPr="00797473" w:rsidRDefault="007147A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5D55" w14:textId="77777777" w:rsidR="007147AB" w:rsidRPr="00797473" w:rsidRDefault="007147A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Error </w:t>
            </w: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F6530" w14:textId="77777777" w:rsidR="007147AB" w:rsidRPr="00797473" w:rsidRDefault="007147A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</w:tr>
      <w:tr w:rsidR="007147AB" w:rsidRPr="00797473" w14:paraId="00BAA03B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BE5C" w14:textId="77777777" w:rsidR="007147AB" w:rsidRPr="00797473" w:rsidRDefault="007147AB" w:rsidP="007147A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CB8FE" w14:textId="77777777" w:rsidR="007147AB" w:rsidRPr="00797473" w:rsidRDefault="007147AB" w:rsidP="007147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Wilk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1E5DB" w14:textId="06321CC2" w:rsidR="007147AB" w:rsidRPr="00797473" w:rsidRDefault="007147AB" w:rsidP="007147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94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BC685" w14:textId="20909C76" w:rsidR="007147AB" w:rsidRPr="00797473" w:rsidRDefault="007147AB" w:rsidP="007147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91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BAC7E" w14:textId="34965E68" w:rsidR="007147AB" w:rsidRPr="00797473" w:rsidRDefault="007147AB" w:rsidP="007147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51EE2" w14:textId="1A971B63" w:rsidR="007147AB" w:rsidRPr="00797473" w:rsidRDefault="007147AB" w:rsidP="007147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EBE62" w14:textId="21469EDC" w:rsidR="007147AB" w:rsidRPr="00797473" w:rsidRDefault="007147AB" w:rsidP="007147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410</w:t>
            </w:r>
          </w:p>
        </w:tc>
      </w:tr>
      <w:tr w:rsidR="007147AB" w:rsidRPr="00797473" w14:paraId="4F6A1417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96C2" w14:textId="77777777" w:rsidR="007147AB" w:rsidRPr="00797473" w:rsidRDefault="007147AB" w:rsidP="007147A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1411B" w14:textId="77777777" w:rsidR="007147AB" w:rsidRPr="00797473" w:rsidRDefault="007147AB" w:rsidP="007147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Wilk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B89BB" w14:textId="6A12E65C" w:rsidR="007147AB" w:rsidRPr="00797473" w:rsidRDefault="007147AB" w:rsidP="007147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0.74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F8FB7" w14:textId="402D16E8" w:rsidR="007147AB" w:rsidRPr="00797473" w:rsidRDefault="007147AB" w:rsidP="007147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5.90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955F2" w14:textId="2331260A" w:rsidR="007147AB" w:rsidRPr="00797473" w:rsidRDefault="007147AB" w:rsidP="007147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2F610" w14:textId="52B1FB57" w:rsidR="007147AB" w:rsidRPr="00797473" w:rsidRDefault="007147AB" w:rsidP="007147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692CA" w14:textId="6352FBF3" w:rsidR="007147AB" w:rsidRPr="00797473" w:rsidRDefault="007147AB" w:rsidP="007147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1</w:t>
            </w:r>
          </w:p>
        </w:tc>
      </w:tr>
      <w:tr w:rsidR="007147AB" w:rsidRPr="00797473" w14:paraId="41E128CE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A5DA" w14:textId="77777777" w:rsidR="007147AB" w:rsidRPr="00797473" w:rsidRDefault="007147AB" w:rsidP="007147A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xDM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45A75" w14:textId="77777777" w:rsidR="007147AB" w:rsidRPr="00797473" w:rsidRDefault="007147AB" w:rsidP="007147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Wilk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F3888" w14:textId="509656CB" w:rsidR="007147AB" w:rsidRPr="00797473" w:rsidRDefault="007147AB" w:rsidP="007147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93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8A753" w14:textId="559AD7DE" w:rsidR="007147AB" w:rsidRPr="00797473" w:rsidRDefault="007147AB" w:rsidP="007147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.24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806E7" w14:textId="42E76A7D" w:rsidR="007147AB" w:rsidRPr="00797473" w:rsidRDefault="007147AB" w:rsidP="007147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D8730" w14:textId="1C76A5DD" w:rsidR="007147AB" w:rsidRPr="00797473" w:rsidRDefault="007147AB" w:rsidP="007147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809EA" w14:textId="573FFCCF" w:rsidR="007147AB" w:rsidRPr="00797473" w:rsidRDefault="007147AB" w:rsidP="007147AB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302</w:t>
            </w:r>
          </w:p>
        </w:tc>
      </w:tr>
    </w:tbl>
    <w:p w14:paraId="75E735A8" w14:textId="77777777" w:rsidR="007147AB" w:rsidRPr="00797473" w:rsidRDefault="007147AB" w:rsidP="007147AB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br/>
        <w:t>Axes individually: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3"/>
        <w:gridCol w:w="340"/>
        <w:gridCol w:w="830"/>
        <w:gridCol w:w="831"/>
        <w:gridCol w:w="830"/>
        <w:gridCol w:w="831"/>
        <w:gridCol w:w="831"/>
        <w:gridCol w:w="830"/>
        <w:gridCol w:w="831"/>
        <w:gridCol w:w="831"/>
      </w:tblGrid>
      <w:tr w:rsidR="007147AB" w:rsidRPr="00797473" w14:paraId="2B2185DD" w14:textId="77777777" w:rsidTr="002E1776">
        <w:trPr>
          <w:trHeight w:val="288"/>
        </w:trPr>
        <w:tc>
          <w:tcPr>
            <w:tcW w:w="10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27188" w14:textId="77777777" w:rsidR="007147AB" w:rsidRPr="00797473" w:rsidRDefault="007147A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A3FDA" w14:textId="77777777" w:rsidR="007147AB" w:rsidRPr="00797473" w:rsidRDefault="007147A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33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00790B" w14:textId="77777777" w:rsidR="007147AB" w:rsidRPr="00797473" w:rsidRDefault="007147A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1</w:t>
            </w:r>
          </w:p>
        </w:tc>
        <w:tc>
          <w:tcPr>
            <w:tcW w:w="33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3075BC" w14:textId="77777777" w:rsidR="007147AB" w:rsidRPr="00797473" w:rsidRDefault="007147A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2</w:t>
            </w:r>
          </w:p>
        </w:tc>
      </w:tr>
      <w:tr w:rsidR="007147AB" w:rsidRPr="00797473" w14:paraId="3A17D1AB" w14:textId="77777777" w:rsidTr="002E1776">
        <w:trPr>
          <w:trHeight w:val="288"/>
        </w:trPr>
        <w:tc>
          <w:tcPr>
            <w:tcW w:w="10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193D96" w14:textId="77777777" w:rsidR="007147AB" w:rsidRPr="00797473" w:rsidRDefault="007147A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5C7637" w14:textId="77777777" w:rsidR="007147AB" w:rsidRPr="00797473" w:rsidRDefault="007147A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E3D7" w14:textId="77777777" w:rsidR="007147AB" w:rsidRPr="00797473" w:rsidRDefault="007147A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S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6A00" w14:textId="77777777" w:rsidR="007147AB" w:rsidRPr="00797473" w:rsidRDefault="007147A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M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52FF" w14:textId="77777777" w:rsidR="007147AB" w:rsidRPr="00797473" w:rsidRDefault="007147A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E80B" w14:textId="77777777" w:rsidR="007147AB" w:rsidRPr="00797473" w:rsidRDefault="007147A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9495" w14:textId="77777777" w:rsidR="007147AB" w:rsidRPr="00797473" w:rsidRDefault="007147A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S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06DF" w14:textId="77777777" w:rsidR="007147AB" w:rsidRPr="00797473" w:rsidRDefault="007147A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M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284D6" w14:textId="77777777" w:rsidR="007147AB" w:rsidRPr="00797473" w:rsidRDefault="007147A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C7E8" w14:textId="77777777" w:rsidR="007147AB" w:rsidRPr="00797473" w:rsidRDefault="007147AB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</w:tr>
      <w:tr w:rsidR="001D12D3" w:rsidRPr="00797473" w14:paraId="07D663C7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3646A" w14:textId="77777777" w:rsidR="001D12D3" w:rsidRPr="00797473" w:rsidRDefault="001D12D3" w:rsidP="001D12D3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016F" w14:textId="77777777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3F1BE" w14:textId="193D9AEF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84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DC783" w14:textId="72CAB6AB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84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BBCFE" w14:textId="4509C31D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4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E0BEE" w14:textId="626AB070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70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C7105" w14:textId="34A7F696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4.11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8A934" w14:textId="1735E071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4.11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0084F" w14:textId="7DBA02E3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.70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B7F10" w14:textId="7FAE888D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200</w:t>
            </w:r>
          </w:p>
        </w:tc>
      </w:tr>
      <w:tr w:rsidR="001D12D3" w:rsidRPr="00797473" w14:paraId="001ED128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9066" w14:textId="77777777" w:rsidR="001D12D3" w:rsidRPr="00797473" w:rsidRDefault="001D12D3" w:rsidP="001D12D3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6815C" w14:textId="77777777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D53E7" w14:textId="175EA901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2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8A892" w14:textId="2AACA9B3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2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7D935" w14:textId="6D1C2754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2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49CF3" w14:textId="48B24ECD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88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5CFD3" w14:textId="5A482114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29.30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29850" w14:textId="0F65F4B0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29.30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9F38D" w14:textId="2BF27EF5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12.14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154CB" w14:textId="628367EE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1</w:t>
            </w:r>
          </w:p>
        </w:tc>
      </w:tr>
      <w:tr w:rsidR="001D12D3" w:rsidRPr="00797473" w14:paraId="0CAA3AD5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A41A" w14:textId="77777777" w:rsidR="001D12D3" w:rsidRPr="00797473" w:rsidRDefault="001D12D3" w:rsidP="001D12D3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xDM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6589A" w14:textId="77777777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20E65" w14:textId="694FB78D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8.26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F1BAC" w14:textId="15A8867C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8.26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56D4C" w14:textId="03756170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.43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EF850" w14:textId="13E052F8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23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91112" w14:textId="47D827CC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.52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0AAB2" w14:textId="047721A4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.52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12941" w14:textId="12D8EC78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.04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8A477" w14:textId="0BE44A62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313</w:t>
            </w:r>
          </w:p>
        </w:tc>
      </w:tr>
      <w:tr w:rsidR="001D12D3" w:rsidRPr="00797473" w14:paraId="1D9BDCC7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A96F" w14:textId="77777777" w:rsidR="001D12D3" w:rsidRPr="00797473" w:rsidRDefault="001D12D3" w:rsidP="001D12D3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rror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0008" w14:textId="77777777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224B9" w14:textId="1DAB89E3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01.53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7A3C0" w14:textId="11327AB5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5.75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1CEB9" w14:textId="77777777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45E1A" w14:textId="77777777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B15EA" w14:textId="2FC9351F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84.42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47F42" w14:textId="2128A7BF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.41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2EB3C" w14:textId="77777777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7119F" w14:textId="77777777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</w:tbl>
    <w:p w14:paraId="7F717F54" w14:textId="77777777" w:rsidR="007147AB" w:rsidRPr="00797473" w:rsidRDefault="007147AB" w:rsidP="007147AB">
      <w:pPr>
        <w:rPr>
          <w:rFonts w:ascii="Palatino Linotype" w:hAnsi="Palatino Linotype" w:cs="Times New Roman"/>
          <w:sz w:val="20"/>
          <w:szCs w:val="20"/>
          <w:lang w:val="en-GB"/>
        </w:rPr>
      </w:pPr>
    </w:p>
    <w:p w14:paraId="19B4B373" w14:textId="11590E24" w:rsidR="001D12D3" w:rsidRPr="00797473" w:rsidRDefault="001D12D3" w:rsidP="001D12D3">
      <w:pPr>
        <w:jc w:val="both"/>
        <w:rPr>
          <w:rFonts w:ascii="Palatino Linotype" w:hAnsi="Palatino Linotype" w:cs="Times New Roman"/>
          <w:i/>
          <w:iCs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LSD </w:t>
      </w:r>
      <w:r w:rsidRPr="00797473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ost-hoc</w:t>
      </w:r>
      <w:r w:rsidR="00E42E3A">
        <w:rPr>
          <w:rFonts w:ascii="Palatino Linotype" w:hAnsi="Palatino Linotype" w:cs="Times New Roman"/>
          <w:sz w:val="20"/>
          <w:szCs w:val="20"/>
          <w:lang w:val="en-GB"/>
        </w:rPr>
        <w:t xml:space="preserve"> </w:t>
      </w:r>
      <w:r w:rsidR="00E42E3A">
        <w:rPr>
          <w:rFonts w:ascii="Palatino Linotype" w:hAnsi="Palatino Linotype" w:cs="Times New Roman"/>
          <w:sz w:val="20"/>
          <w:szCs w:val="20"/>
          <w:lang w:val="en-GB"/>
        </w:rPr>
        <w:t>(</w:t>
      </w:r>
      <w:r w:rsidR="00E42E3A" w:rsidRPr="004A2A05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</w:t>
      </w:r>
      <w:r w:rsidR="00E42E3A">
        <w:rPr>
          <w:rFonts w:ascii="Palatino Linotype" w:hAnsi="Palatino Linotype" w:cs="Times New Roman"/>
          <w:i/>
          <w:iCs/>
          <w:sz w:val="20"/>
          <w:szCs w:val="20"/>
          <w:lang w:val="en-GB"/>
        </w:rPr>
        <w:t xml:space="preserve"> </w:t>
      </w:r>
      <w:r w:rsidR="00E42E3A">
        <w:rPr>
          <w:rFonts w:ascii="Palatino Linotype" w:hAnsi="Palatino Linotype" w:cs="Times New Roman"/>
          <w:sz w:val="20"/>
          <w:szCs w:val="20"/>
          <w:lang w:val="en-GB"/>
        </w:rPr>
        <w:t>values):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8"/>
        <w:gridCol w:w="678"/>
        <w:gridCol w:w="1167"/>
        <w:gridCol w:w="1167"/>
        <w:gridCol w:w="1167"/>
        <w:gridCol w:w="1167"/>
      </w:tblGrid>
      <w:tr w:rsidR="001D12D3" w:rsidRPr="00C656C3" w14:paraId="5176E5E7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4EF5C" w14:textId="437A879B" w:rsidR="001D12D3" w:rsidRPr="00C656C3" w:rsidRDefault="001D12D3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656C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PC</w:t>
            </w:r>
            <w:r w:rsidR="00C656C3" w:rsidRPr="00C656C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8D4F9" w14:textId="47765251" w:rsidR="001D12D3" w:rsidRPr="00C656C3" w:rsidRDefault="001D12D3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C656C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81AD1" w14:textId="2140CCA9" w:rsidR="001D12D3" w:rsidRPr="00C656C3" w:rsidRDefault="001D12D3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C656C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3D662" w14:textId="4DF84410" w:rsidR="001D12D3" w:rsidRPr="00C656C3" w:rsidRDefault="001D12D3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C656C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44AD0" w14:textId="77777777" w:rsidR="001D12D3" w:rsidRPr="00C656C3" w:rsidRDefault="001D12D3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C656C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OVX</w:t>
            </w:r>
          </w:p>
        </w:tc>
      </w:tr>
      <w:tr w:rsidR="001D12D3" w:rsidRPr="00C656C3" w14:paraId="0F606F65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001EF" w14:textId="4857FD64" w:rsidR="001D12D3" w:rsidRPr="00C656C3" w:rsidRDefault="001D12D3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C656C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6F48F" w14:textId="77777777" w:rsidR="001D12D3" w:rsidRPr="00C656C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0D769" w14:textId="1D4F94F2" w:rsidR="001D12D3" w:rsidRPr="00C656C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C656C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4993B" w14:textId="7396173C" w:rsidR="001D12D3" w:rsidRPr="00C656C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C656C3">
              <w:rPr>
                <w:rFonts w:ascii="Palatino Linotype" w:hAnsi="Palatino Linotype" w:cs="Times New Roman"/>
                <w:sz w:val="20"/>
                <w:szCs w:val="20"/>
              </w:rPr>
              <w:t>0.84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74E36" w14:textId="6C637FD5" w:rsidR="001D12D3" w:rsidRPr="00C656C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C656C3">
              <w:rPr>
                <w:rFonts w:ascii="Palatino Linotype" w:hAnsi="Palatino Linotype" w:cs="Times New Roman"/>
                <w:sz w:val="20"/>
                <w:szCs w:val="20"/>
              </w:rPr>
              <w:t>0.127</w:t>
            </w:r>
          </w:p>
        </w:tc>
      </w:tr>
      <w:tr w:rsidR="001D12D3" w:rsidRPr="00C656C3" w14:paraId="4C49B414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38076" w14:textId="72A0CE86" w:rsidR="001D12D3" w:rsidRPr="00C656C3" w:rsidRDefault="001D12D3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C656C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N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404F7" w14:textId="75469B27" w:rsidR="001D12D3" w:rsidRPr="00C656C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C656C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F2B64" w14:textId="77777777" w:rsidR="001D12D3" w:rsidRPr="00C656C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0919A" w14:textId="13BA7DAD" w:rsidR="001D12D3" w:rsidRPr="00C656C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C656C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EA341" w14:textId="25AD0343" w:rsidR="001D12D3" w:rsidRPr="00C656C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C656C3">
              <w:rPr>
                <w:rFonts w:ascii="Palatino Linotype" w:hAnsi="Palatino Linotype" w:cs="Times New Roman"/>
                <w:sz w:val="20"/>
                <w:szCs w:val="20"/>
              </w:rPr>
              <w:t>0.113</w:t>
            </w:r>
          </w:p>
        </w:tc>
      </w:tr>
      <w:tr w:rsidR="001D12D3" w:rsidRPr="00C656C3" w14:paraId="7B262410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DB070" w14:textId="1E1FEBC9" w:rsidR="001D12D3" w:rsidRPr="00C656C3" w:rsidRDefault="001D12D3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C656C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69C7F" w14:textId="622049DA" w:rsidR="001D12D3" w:rsidRPr="00C656C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C656C3">
              <w:rPr>
                <w:rFonts w:ascii="Palatino Linotype" w:hAnsi="Palatino Linotype" w:cs="Times New Roman"/>
                <w:sz w:val="20"/>
                <w:szCs w:val="20"/>
              </w:rPr>
              <w:t>0.84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E6583" w14:textId="1631BA52" w:rsidR="001D12D3" w:rsidRPr="00C656C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C656C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94753" w14:textId="77777777" w:rsidR="001D12D3" w:rsidRPr="00C656C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23B35" w14:textId="151292FA" w:rsidR="001D12D3" w:rsidRPr="00C656C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C656C3">
              <w:rPr>
                <w:rFonts w:ascii="Palatino Linotype" w:hAnsi="Palatino Linotype" w:cs="Times New Roman"/>
                <w:sz w:val="20"/>
                <w:szCs w:val="20"/>
              </w:rPr>
              <w:t>0.086</w:t>
            </w:r>
          </w:p>
        </w:tc>
      </w:tr>
      <w:tr w:rsidR="001D12D3" w:rsidRPr="00797473" w14:paraId="6BEDC0F2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645DC" w14:textId="49A5304C" w:rsidR="001D12D3" w:rsidRPr="00C656C3" w:rsidRDefault="001D12D3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C656C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30275" w14:textId="204D7DDE" w:rsidR="001D12D3" w:rsidRPr="00C656C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C656C3">
              <w:rPr>
                <w:rFonts w:ascii="Palatino Linotype" w:hAnsi="Palatino Linotype" w:cs="Times New Roman"/>
                <w:sz w:val="20"/>
                <w:szCs w:val="20"/>
              </w:rPr>
              <w:t>0.12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21958" w14:textId="23F10C13" w:rsidR="001D12D3" w:rsidRPr="00C656C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C656C3">
              <w:rPr>
                <w:rFonts w:ascii="Palatino Linotype" w:hAnsi="Palatino Linotype" w:cs="Times New Roman"/>
                <w:sz w:val="20"/>
                <w:szCs w:val="20"/>
              </w:rPr>
              <w:t>0.11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332D0" w14:textId="61A49787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C656C3">
              <w:rPr>
                <w:rFonts w:ascii="Palatino Linotype" w:hAnsi="Palatino Linotype" w:cs="Times New Roman"/>
                <w:sz w:val="20"/>
                <w:szCs w:val="20"/>
              </w:rPr>
              <w:t>0.08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13A7F" w14:textId="77777777" w:rsidR="001D12D3" w:rsidRPr="00797473" w:rsidRDefault="001D12D3" w:rsidP="001D12D3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1D12D3" w:rsidRPr="00797473" w14:paraId="45729930" w14:textId="77777777" w:rsidTr="002E1776">
        <w:trPr>
          <w:trHeight w:val="288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0791" w14:textId="77777777" w:rsidR="001D12D3" w:rsidRPr="00797473" w:rsidRDefault="001D12D3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FEB2" w14:textId="77777777" w:rsidR="001D12D3" w:rsidRPr="00797473" w:rsidRDefault="001D12D3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D545" w14:textId="77777777" w:rsidR="001D12D3" w:rsidRPr="00797473" w:rsidRDefault="001D12D3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9368" w14:textId="77777777" w:rsidR="001D12D3" w:rsidRPr="00797473" w:rsidRDefault="001D12D3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C05E" w14:textId="77777777" w:rsidR="001D12D3" w:rsidRPr="00797473" w:rsidRDefault="001D12D3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A9D8" w14:textId="77777777" w:rsidR="001D12D3" w:rsidRPr="00797473" w:rsidRDefault="001D12D3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</w:tr>
    </w:tbl>
    <w:p w14:paraId="38F9DF15" w14:textId="77777777" w:rsidR="001D12D3" w:rsidRPr="00797473" w:rsidRDefault="001D12D3" w:rsidP="00F36F4C">
      <w:pPr>
        <w:rPr>
          <w:rFonts w:ascii="Palatino Linotype" w:hAnsi="Palatino Linotype" w:cs="Times New Roman"/>
          <w:sz w:val="20"/>
          <w:szCs w:val="20"/>
          <w:lang w:val="en-GB"/>
        </w:rPr>
      </w:pPr>
    </w:p>
    <w:p w14:paraId="655DB964" w14:textId="54976ACB" w:rsidR="005E4D92" w:rsidRPr="00797473" w:rsidRDefault="00D6188E" w:rsidP="00F36F4C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Significant results marked in red; 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br/>
        <w:t>df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>degrees of freedom, SS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>sum of squares, MS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>mean squares, F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F statistic, </w:t>
      </w:r>
      <w:r w:rsidRPr="00797473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 value</w:t>
      </w:r>
    </w:p>
    <w:p w14:paraId="68E83FDE" w14:textId="77777777" w:rsidR="000D7CFE" w:rsidRPr="00797473" w:rsidRDefault="000D7CFE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br w:type="page"/>
      </w:r>
    </w:p>
    <w:p w14:paraId="19C42B11" w14:textId="314DD2B9" w:rsidR="005E4D92" w:rsidRPr="00797473" w:rsidRDefault="000D7CFE" w:rsidP="005E4D92">
      <w:pPr>
        <w:jc w:val="both"/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b/>
          <w:bCs/>
          <w:sz w:val="20"/>
          <w:szCs w:val="20"/>
          <w:lang w:val="en-GB"/>
        </w:rPr>
        <w:lastRenderedPageBreak/>
        <w:t>1</w:t>
      </w:r>
      <w:r w:rsidR="005E4D92" w:rsidRPr="00797473">
        <w:rPr>
          <w:rFonts w:ascii="Palatino Linotype" w:hAnsi="Palatino Linotype" w:cs="Times New Roman"/>
          <w:b/>
          <w:bCs/>
          <w:sz w:val="20"/>
          <w:szCs w:val="20"/>
          <w:lang w:val="en-GB"/>
        </w:rPr>
        <w:t>J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="005E4D92"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Two-way </w:t>
      </w:r>
      <w:r w:rsidR="00CE65AE" w:rsidRPr="00797473">
        <w:rPr>
          <w:rFonts w:ascii="Palatino Linotype" w:hAnsi="Palatino Linotype" w:cs="Times New Roman"/>
          <w:sz w:val="20"/>
          <w:szCs w:val="20"/>
          <w:lang w:val="en-GB"/>
        </w:rPr>
        <w:t>M</w:t>
      </w:r>
      <w:r w:rsidR="005E4D92" w:rsidRPr="00797473">
        <w:rPr>
          <w:rFonts w:ascii="Palatino Linotype" w:hAnsi="Palatino Linotype" w:cs="Times New Roman"/>
          <w:sz w:val="20"/>
          <w:szCs w:val="20"/>
          <w:lang w:val="en-GB"/>
        </w:rPr>
        <w:t>ANOVA from PCA biplot of the results concerning the serum concentrations of 23 cytokines in the diabetic and/or estrogen-deficient rats.</w:t>
      </w:r>
    </w:p>
    <w:p w14:paraId="2B730D70" w14:textId="77777777" w:rsidR="006C12CC" w:rsidRPr="00797473" w:rsidRDefault="006C12CC" w:rsidP="006C12CC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t>MANOVA (PCA coordinates):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3"/>
        <w:gridCol w:w="998"/>
        <w:gridCol w:w="999"/>
        <w:gridCol w:w="999"/>
        <w:gridCol w:w="999"/>
        <w:gridCol w:w="999"/>
        <w:gridCol w:w="999"/>
      </w:tblGrid>
      <w:tr w:rsidR="006C12CC" w:rsidRPr="00797473" w14:paraId="3A1580BF" w14:textId="77777777" w:rsidTr="002E1776">
        <w:trPr>
          <w:trHeight w:val="288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41C0" w14:textId="77777777" w:rsidR="006C12CC" w:rsidRPr="00797473" w:rsidRDefault="006C12C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4835" w14:textId="77777777" w:rsidR="006C12CC" w:rsidRPr="00797473" w:rsidRDefault="006C12C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Test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CAA2" w14:textId="77777777" w:rsidR="006C12CC" w:rsidRPr="00797473" w:rsidRDefault="006C12C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Valu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773A" w14:textId="77777777" w:rsidR="006C12CC" w:rsidRPr="00797473" w:rsidRDefault="006C12C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C5C2" w14:textId="77777777" w:rsidR="006C12CC" w:rsidRPr="00797473" w:rsidRDefault="006C12C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8D94" w14:textId="77777777" w:rsidR="006C12CC" w:rsidRPr="00797473" w:rsidRDefault="006C12C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Error </w:t>
            </w: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B2209" w14:textId="77777777" w:rsidR="006C12CC" w:rsidRPr="00797473" w:rsidRDefault="006C12C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</w:tr>
      <w:tr w:rsidR="006C12CC" w:rsidRPr="00797473" w14:paraId="63840664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F22E" w14:textId="77777777" w:rsidR="006C12CC" w:rsidRPr="00797473" w:rsidRDefault="006C12CC" w:rsidP="006C12C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FC3E7" w14:textId="77777777" w:rsidR="006C12CC" w:rsidRPr="00797473" w:rsidRDefault="006C12CC" w:rsidP="006C12C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Wilk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B2BB1" w14:textId="004C425D" w:rsidR="006C12CC" w:rsidRPr="00797473" w:rsidRDefault="006C12CC" w:rsidP="006C12C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97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7F6AC" w14:textId="2B1EF6C4" w:rsidR="006C12CC" w:rsidRPr="00797473" w:rsidRDefault="006C12CC" w:rsidP="006C12C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38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F085D" w14:textId="7989EF0F" w:rsidR="006C12CC" w:rsidRPr="00797473" w:rsidRDefault="006C12CC" w:rsidP="006C12C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0B67F" w14:textId="47AC7846" w:rsidR="006C12CC" w:rsidRPr="00797473" w:rsidRDefault="006C12CC" w:rsidP="006C12C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5F063" w14:textId="0BB7A4AA" w:rsidR="006C12CC" w:rsidRPr="00797473" w:rsidRDefault="006C12CC" w:rsidP="006C12C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681</w:t>
            </w:r>
          </w:p>
        </w:tc>
      </w:tr>
      <w:tr w:rsidR="006C12CC" w:rsidRPr="00797473" w14:paraId="10B94279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6110E" w14:textId="77777777" w:rsidR="006C12CC" w:rsidRPr="00797473" w:rsidRDefault="006C12CC" w:rsidP="006C12C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9210D" w14:textId="77777777" w:rsidR="006C12CC" w:rsidRPr="00797473" w:rsidRDefault="006C12CC" w:rsidP="006C12C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Wilk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5B6D4" w14:textId="483331F5" w:rsidR="006C12CC" w:rsidRPr="00797473" w:rsidRDefault="006C12CC" w:rsidP="006C12C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0.47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3CB50" w14:textId="61BC1B56" w:rsidR="006C12CC" w:rsidRPr="00797473" w:rsidRDefault="006C12CC" w:rsidP="006C12C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18.85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BB645" w14:textId="0BC95D3F" w:rsidR="006C12CC" w:rsidRPr="00797473" w:rsidRDefault="006C12CC" w:rsidP="006C12C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C58CC" w14:textId="09BF54C5" w:rsidR="006C12CC" w:rsidRPr="00797473" w:rsidRDefault="006C12CC" w:rsidP="006C12C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75AF6" w14:textId="53994F56" w:rsidR="006C12CC" w:rsidRPr="00797473" w:rsidRDefault="006C12CC" w:rsidP="006C12C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6C12CC" w:rsidRPr="00797473" w14:paraId="2E3B9148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CACA" w14:textId="77777777" w:rsidR="006C12CC" w:rsidRPr="00797473" w:rsidRDefault="006C12CC" w:rsidP="006C12C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xDM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B6F04" w14:textId="77777777" w:rsidR="006C12CC" w:rsidRPr="00797473" w:rsidRDefault="006C12CC" w:rsidP="006C12C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Wilk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EB8CF" w14:textId="0C937FFD" w:rsidR="006C12CC" w:rsidRPr="00797473" w:rsidRDefault="006C12CC" w:rsidP="006C12C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98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49433" w14:textId="074711A8" w:rsidR="006C12CC" w:rsidRPr="00797473" w:rsidRDefault="006C12CC" w:rsidP="006C12C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27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62871" w14:textId="72E99800" w:rsidR="006C12CC" w:rsidRPr="00797473" w:rsidRDefault="006C12CC" w:rsidP="006C12C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A4E91" w14:textId="739632D3" w:rsidR="006C12CC" w:rsidRPr="00797473" w:rsidRDefault="006C12CC" w:rsidP="006C12C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4F082" w14:textId="09C2C159" w:rsidR="006C12CC" w:rsidRPr="00797473" w:rsidRDefault="006C12CC" w:rsidP="006C12CC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762</w:t>
            </w:r>
          </w:p>
        </w:tc>
      </w:tr>
    </w:tbl>
    <w:p w14:paraId="3E4139EB" w14:textId="77777777" w:rsidR="006C12CC" w:rsidRPr="00797473" w:rsidRDefault="006C12CC" w:rsidP="006C12CC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br/>
        <w:t>Axes individually: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3"/>
        <w:gridCol w:w="340"/>
        <w:gridCol w:w="830"/>
        <w:gridCol w:w="831"/>
        <w:gridCol w:w="830"/>
        <w:gridCol w:w="831"/>
        <w:gridCol w:w="831"/>
        <w:gridCol w:w="830"/>
        <w:gridCol w:w="831"/>
        <w:gridCol w:w="831"/>
      </w:tblGrid>
      <w:tr w:rsidR="006C12CC" w:rsidRPr="00797473" w14:paraId="2898B5E6" w14:textId="77777777" w:rsidTr="002E1776">
        <w:trPr>
          <w:trHeight w:val="288"/>
        </w:trPr>
        <w:tc>
          <w:tcPr>
            <w:tcW w:w="10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7C024" w14:textId="77777777" w:rsidR="006C12CC" w:rsidRPr="00797473" w:rsidRDefault="006C12C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301C4" w14:textId="77777777" w:rsidR="006C12CC" w:rsidRPr="00797473" w:rsidRDefault="006C12C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33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178A21" w14:textId="77777777" w:rsidR="006C12CC" w:rsidRPr="00797473" w:rsidRDefault="006C12C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1</w:t>
            </w:r>
          </w:p>
        </w:tc>
        <w:tc>
          <w:tcPr>
            <w:tcW w:w="33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1AEA3B" w14:textId="77777777" w:rsidR="006C12CC" w:rsidRPr="00797473" w:rsidRDefault="006C12C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2</w:t>
            </w:r>
          </w:p>
        </w:tc>
      </w:tr>
      <w:tr w:rsidR="006C12CC" w:rsidRPr="00797473" w14:paraId="5E133D15" w14:textId="77777777" w:rsidTr="002E1776">
        <w:trPr>
          <w:trHeight w:val="288"/>
        </w:trPr>
        <w:tc>
          <w:tcPr>
            <w:tcW w:w="10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86F194" w14:textId="77777777" w:rsidR="006C12CC" w:rsidRPr="00797473" w:rsidRDefault="006C12C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EE7703" w14:textId="77777777" w:rsidR="006C12CC" w:rsidRPr="00797473" w:rsidRDefault="006C12C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6310" w14:textId="77777777" w:rsidR="006C12CC" w:rsidRPr="00797473" w:rsidRDefault="006C12C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S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46C3" w14:textId="77777777" w:rsidR="006C12CC" w:rsidRPr="00797473" w:rsidRDefault="006C12C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M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7AB0" w14:textId="77777777" w:rsidR="006C12CC" w:rsidRPr="00797473" w:rsidRDefault="006C12C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6F3A" w14:textId="77777777" w:rsidR="006C12CC" w:rsidRPr="00797473" w:rsidRDefault="006C12C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F43D" w14:textId="77777777" w:rsidR="006C12CC" w:rsidRPr="00797473" w:rsidRDefault="006C12C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S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9ED9" w14:textId="77777777" w:rsidR="006C12CC" w:rsidRPr="00797473" w:rsidRDefault="006C12C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M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F11A" w14:textId="77777777" w:rsidR="006C12CC" w:rsidRPr="00797473" w:rsidRDefault="006C12C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5F77" w14:textId="77777777" w:rsidR="006C12CC" w:rsidRPr="00797473" w:rsidRDefault="006C12CC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</w:tr>
      <w:tr w:rsidR="00EA044E" w:rsidRPr="00797473" w14:paraId="6D6E72CB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3B34" w14:textId="77777777" w:rsidR="00EA044E" w:rsidRPr="00797473" w:rsidRDefault="00EA044E" w:rsidP="00EA044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F4EF" w14:textId="77777777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353C3" w14:textId="3A41E06A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.63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118A2" w14:textId="43953528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.63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AF2EB" w14:textId="018754F6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45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5E2C8" w14:textId="20D068C3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50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A0274" w14:textId="6F90C1DF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69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CCFEA" w14:textId="55AAAFB5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69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1318E" w14:textId="41C3B323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0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6F47E" w14:textId="4ACB7F7E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743</w:t>
            </w:r>
          </w:p>
        </w:tc>
      </w:tr>
      <w:tr w:rsidR="00EA044E" w:rsidRPr="00797473" w14:paraId="58BBC629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6BA9A" w14:textId="77777777" w:rsidR="00EA044E" w:rsidRPr="00797473" w:rsidRDefault="00EA044E" w:rsidP="00EA044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16C4D" w14:textId="77777777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4B551" w14:textId="6116F44D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123.55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CBB44" w14:textId="503BCAAD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123.55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90D8D" w14:textId="11E0032F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21.52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998A3" w14:textId="073F5809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18AD1" w14:textId="243288DE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37.00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764EC" w14:textId="02F0D78A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37.00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761E9" w14:textId="6F50976F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5.81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41FFB" w14:textId="666B1B8D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5</w:t>
            </w:r>
          </w:p>
        </w:tc>
      </w:tr>
      <w:tr w:rsidR="00EA044E" w:rsidRPr="00797473" w14:paraId="5DD1316C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DF4E7" w14:textId="77777777" w:rsidR="00EA044E" w:rsidRPr="00797473" w:rsidRDefault="00EA044E" w:rsidP="00EA044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xDM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0BDF" w14:textId="77777777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94E90" w14:textId="26C72CED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.28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7E160" w14:textId="76E4D21B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.28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DEB7B" w14:textId="6B32EB71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22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F8BBA" w14:textId="7D574BE1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63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02154" w14:textId="382B90AE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.0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B8DA5" w14:textId="710AA2BB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1.00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5F625" w14:textId="072CC359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5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09F04" w14:textId="7B3BA091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694</w:t>
            </w:r>
          </w:p>
        </w:tc>
      </w:tr>
      <w:tr w:rsidR="00EA044E" w:rsidRPr="00797473" w14:paraId="653B7C10" w14:textId="77777777" w:rsidTr="002E1776">
        <w:trPr>
          <w:trHeight w:val="288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1D553" w14:textId="77777777" w:rsidR="00EA044E" w:rsidRPr="00797473" w:rsidRDefault="00EA044E" w:rsidP="00EA044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Error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1A9DD" w14:textId="77777777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E85E4" w14:textId="459AD896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00.87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32005" w14:textId="54C35270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5.73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02F63" w14:textId="77777777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6E56B" w14:textId="77777777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C2ED6" w14:textId="4CF284E4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222.65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D900C" w14:textId="69069A67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6.36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C0111" w14:textId="77777777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1A172" w14:textId="77777777" w:rsidR="00EA044E" w:rsidRPr="00797473" w:rsidRDefault="00EA044E" w:rsidP="00EA044E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</w:tbl>
    <w:p w14:paraId="36135000" w14:textId="77777777" w:rsidR="006C12CC" w:rsidRPr="00797473" w:rsidRDefault="006C12CC" w:rsidP="006C12CC">
      <w:pPr>
        <w:rPr>
          <w:rFonts w:ascii="Palatino Linotype" w:hAnsi="Palatino Linotype" w:cs="Times New Roman"/>
          <w:sz w:val="20"/>
          <w:szCs w:val="20"/>
          <w:lang w:val="en-GB"/>
        </w:rPr>
      </w:pPr>
    </w:p>
    <w:p w14:paraId="541EBE3B" w14:textId="257E7321" w:rsidR="00F97361" w:rsidRPr="00797473" w:rsidRDefault="00F97361" w:rsidP="00F97361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LSD </w:t>
      </w:r>
      <w:r w:rsidRPr="00797473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ost-hoc</w:t>
      </w:r>
      <w:r w:rsidR="00B50398">
        <w:rPr>
          <w:rFonts w:ascii="Palatino Linotype" w:hAnsi="Palatino Linotype" w:cs="Times New Roman"/>
          <w:sz w:val="20"/>
          <w:szCs w:val="20"/>
          <w:lang w:val="en-GB"/>
        </w:rPr>
        <w:t xml:space="preserve"> </w:t>
      </w:r>
      <w:r w:rsidR="00B50398">
        <w:rPr>
          <w:rFonts w:ascii="Palatino Linotype" w:hAnsi="Palatino Linotype" w:cs="Times New Roman"/>
          <w:sz w:val="20"/>
          <w:szCs w:val="20"/>
          <w:lang w:val="en-GB"/>
        </w:rPr>
        <w:t>(</w:t>
      </w:r>
      <w:r w:rsidR="00B50398" w:rsidRPr="004A2A05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</w:t>
      </w:r>
      <w:r w:rsidR="00B50398">
        <w:rPr>
          <w:rFonts w:ascii="Palatino Linotype" w:hAnsi="Palatino Linotype" w:cs="Times New Roman"/>
          <w:i/>
          <w:iCs/>
          <w:sz w:val="20"/>
          <w:szCs w:val="20"/>
          <w:lang w:val="en-GB"/>
        </w:rPr>
        <w:t xml:space="preserve"> </w:t>
      </w:r>
      <w:r w:rsidR="00B50398">
        <w:rPr>
          <w:rFonts w:ascii="Palatino Linotype" w:hAnsi="Palatino Linotype" w:cs="Times New Roman"/>
          <w:sz w:val="20"/>
          <w:szCs w:val="20"/>
          <w:lang w:val="en-GB"/>
        </w:rPr>
        <w:t>values):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8"/>
        <w:gridCol w:w="678"/>
        <w:gridCol w:w="1167"/>
        <w:gridCol w:w="1167"/>
        <w:gridCol w:w="1167"/>
        <w:gridCol w:w="1167"/>
      </w:tblGrid>
      <w:tr w:rsidR="00F97361" w:rsidRPr="00797473" w14:paraId="0A5C4476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4C728" w14:textId="77777777" w:rsidR="00F97361" w:rsidRPr="00797473" w:rsidRDefault="00F97361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PC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0D1A8" w14:textId="613AA8E0" w:rsidR="00F97361" w:rsidRPr="00797473" w:rsidRDefault="00F97361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D7312" w14:textId="226D8E57" w:rsidR="00F97361" w:rsidRPr="00797473" w:rsidRDefault="00F97361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EEED4" w14:textId="5FFA67D6" w:rsidR="00F97361" w:rsidRPr="00797473" w:rsidRDefault="00F97361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D03EC" w14:textId="77777777" w:rsidR="00F97361" w:rsidRPr="00797473" w:rsidRDefault="00F97361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OVX</w:t>
            </w:r>
          </w:p>
        </w:tc>
      </w:tr>
      <w:tr w:rsidR="00F97361" w:rsidRPr="00797473" w14:paraId="724A1C0C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BEE0D" w14:textId="246E5A7B" w:rsidR="00F97361" w:rsidRPr="00797473" w:rsidRDefault="00F97361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8511A" w14:textId="77777777" w:rsidR="00F97361" w:rsidRPr="00797473" w:rsidRDefault="00F97361" w:rsidP="00F973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C06F9" w14:textId="10459008" w:rsidR="00F97361" w:rsidRPr="00797473" w:rsidRDefault="00F97361" w:rsidP="00F973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43E98" w14:textId="10234BD2" w:rsidR="00F97361" w:rsidRPr="00797473" w:rsidRDefault="00F97361" w:rsidP="00F973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884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239A4" w14:textId="3A0577D9" w:rsidR="00F97361" w:rsidRPr="00797473" w:rsidRDefault="00F97361" w:rsidP="00F973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&lt;0.01</w:t>
            </w:r>
          </w:p>
        </w:tc>
      </w:tr>
      <w:tr w:rsidR="00F97361" w:rsidRPr="00797473" w14:paraId="4F55DDA0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66940" w14:textId="3891DD14" w:rsidR="00F97361" w:rsidRPr="00797473" w:rsidRDefault="00F97361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N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0BE53" w14:textId="1411EBCF" w:rsidR="00F97361" w:rsidRPr="00797473" w:rsidRDefault="00F97361" w:rsidP="00F973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25C95" w14:textId="77777777" w:rsidR="00F97361" w:rsidRPr="00797473" w:rsidRDefault="00F97361" w:rsidP="00F973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67F38" w14:textId="4B7E3BC6" w:rsidR="00F97361" w:rsidRPr="00797473" w:rsidRDefault="00F97361" w:rsidP="00F973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B5EEF" w14:textId="47A3E89D" w:rsidR="00F97361" w:rsidRPr="00797473" w:rsidRDefault="00F97361" w:rsidP="00F973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427</w:t>
            </w:r>
          </w:p>
        </w:tc>
      </w:tr>
      <w:tr w:rsidR="00F97361" w:rsidRPr="00797473" w14:paraId="5E67997B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E7370" w14:textId="4EDB0B2D" w:rsidR="00F97361" w:rsidRPr="00797473" w:rsidRDefault="00F97361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F5200" w14:textId="3A9B08A6" w:rsidR="00F97361" w:rsidRPr="00797473" w:rsidRDefault="00F97361" w:rsidP="00F973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88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99A53" w14:textId="7EA5DDE8" w:rsidR="00F97361" w:rsidRPr="00797473" w:rsidRDefault="00F97361" w:rsidP="00F973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24834" w14:textId="77777777" w:rsidR="00F97361" w:rsidRPr="00797473" w:rsidRDefault="00F97361" w:rsidP="00F973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8DBDE" w14:textId="5B315191" w:rsidR="00F97361" w:rsidRPr="00797473" w:rsidRDefault="00F97361" w:rsidP="00F973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1</w:t>
            </w:r>
          </w:p>
        </w:tc>
      </w:tr>
      <w:tr w:rsidR="00F97361" w:rsidRPr="00797473" w14:paraId="1121A132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39C36" w14:textId="44489F0E" w:rsidR="00F97361" w:rsidRPr="00797473" w:rsidRDefault="00F97361" w:rsidP="009955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CA0E8" w14:textId="0C363F38" w:rsidR="00F97361" w:rsidRPr="00797473" w:rsidRDefault="00F97361" w:rsidP="00F973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59D3B" w14:textId="3A7C17E1" w:rsidR="00F97361" w:rsidRPr="00797473" w:rsidRDefault="00F97361" w:rsidP="00F973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42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D95B6" w14:textId="16169A47" w:rsidR="00F97361" w:rsidRPr="00797473" w:rsidRDefault="00F97361" w:rsidP="00F973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&lt;0.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52037" w14:textId="77777777" w:rsidR="00F97361" w:rsidRPr="00797473" w:rsidRDefault="00F97361" w:rsidP="00F9736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F97361" w:rsidRPr="00797473" w14:paraId="40BDB7CA" w14:textId="77777777" w:rsidTr="00B523B4">
        <w:trPr>
          <w:trHeight w:val="284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1AC05" w14:textId="77777777" w:rsidR="00F97361" w:rsidRPr="00797473" w:rsidRDefault="00F97361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10E25" w14:textId="77777777" w:rsidR="00F97361" w:rsidRPr="00797473" w:rsidRDefault="00F97361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874AF" w14:textId="77777777" w:rsidR="00F97361" w:rsidRPr="00797473" w:rsidRDefault="00F97361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15636" w14:textId="77777777" w:rsidR="00F97361" w:rsidRPr="00797473" w:rsidRDefault="00F97361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51A2D" w14:textId="77777777" w:rsidR="00F97361" w:rsidRPr="00797473" w:rsidRDefault="00F97361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A11E8" w14:textId="77777777" w:rsidR="00F97361" w:rsidRPr="00797473" w:rsidRDefault="00F97361" w:rsidP="002E1776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</w:p>
        </w:tc>
      </w:tr>
      <w:tr w:rsidR="00F97361" w:rsidRPr="00797473" w14:paraId="5716AF86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0974D" w14:textId="7722E2A8" w:rsidR="00F97361" w:rsidRPr="00797473" w:rsidRDefault="00F97361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PC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696E4" w14:textId="0D7CEB15" w:rsidR="00F97361" w:rsidRPr="00797473" w:rsidRDefault="00F97361" w:rsidP="00D17DA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E56EB" w14:textId="0C533F27" w:rsidR="00F97361" w:rsidRPr="00797473" w:rsidRDefault="00F97361" w:rsidP="00D17DA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A8BAF" w14:textId="70AA6952" w:rsidR="00F97361" w:rsidRPr="00797473" w:rsidRDefault="00F97361" w:rsidP="00D17DA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D6349" w14:textId="77777777" w:rsidR="00F97361" w:rsidRPr="00797473" w:rsidRDefault="00F97361" w:rsidP="002E177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OVX</w:t>
            </w:r>
          </w:p>
        </w:tc>
      </w:tr>
      <w:tr w:rsidR="00D312FA" w:rsidRPr="00797473" w14:paraId="142D1426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0D822" w14:textId="4A024BC4" w:rsidR="00D312FA" w:rsidRPr="00797473" w:rsidRDefault="00D312FA" w:rsidP="00D17DA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NOVX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05223" w14:textId="77777777" w:rsidR="00D312FA" w:rsidRPr="00797473" w:rsidRDefault="00D312FA" w:rsidP="00D312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BF4FD" w14:textId="55783156" w:rsidR="00D312FA" w:rsidRPr="00797473" w:rsidRDefault="00D312FA" w:rsidP="00D312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58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25385" w14:textId="2EC9195C" w:rsidR="00D312FA" w:rsidRPr="00797473" w:rsidRDefault="00D312FA" w:rsidP="00D312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963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AE558" w14:textId="3F3097F7" w:rsidR="00D312FA" w:rsidRPr="00797473" w:rsidRDefault="00D312FA" w:rsidP="00D312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45</w:t>
            </w:r>
          </w:p>
        </w:tc>
      </w:tr>
      <w:tr w:rsidR="00D312FA" w:rsidRPr="00797473" w14:paraId="0C559159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633D3" w14:textId="552177BE" w:rsidR="00D312FA" w:rsidRPr="00797473" w:rsidRDefault="00D312FA" w:rsidP="00D17DA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N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EE951" w14:textId="07D5148B" w:rsidR="00D312FA" w:rsidRPr="00797473" w:rsidRDefault="00D312FA" w:rsidP="00D312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5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97CBA" w14:textId="77777777" w:rsidR="00D312FA" w:rsidRPr="00797473" w:rsidRDefault="00D312FA" w:rsidP="00D312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2BD2B" w14:textId="535B170A" w:rsidR="00D312FA" w:rsidRPr="00797473" w:rsidRDefault="00D312FA" w:rsidP="00D312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6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FED0B" w14:textId="6F8C2F47" w:rsidR="00D312FA" w:rsidRPr="00797473" w:rsidRDefault="00D312FA" w:rsidP="00D312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615</w:t>
            </w:r>
          </w:p>
        </w:tc>
      </w:tr>
      <w:tr w:rsidR="00D312FA" w:rsidRPr="00797473" w14:paraId="260034A7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82DD4" w14:textId="7FFB902F" w:rsidR="00D312FA" w:rsidRPr="00797473" w:rsidRDefault="00D312FA" w:rsidP="00D17DA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31381" w14:textId="16B7094E" w:rsidR="00D312FA" w:rsidRPr="00797473" w:rsidRDefault="00D312FA" w:rsidP="00D312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96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00E83" w14:textId="4117B998" w:rsidR="00D312FA" w:rsidRPr="00797473" w:rsidRDefault="00D312FA" w:rsidP="00D312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06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9787B" w14:textId="77777777" w:rsidR="00D312FA" w:rsidRPr="00797473" w:rsidRDefault="00D312FA" w:rsidP="00D312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FC5B3" w14:textId="68F339E9" w:rsidR="00D312FA" w:rsidRPr="00797473" w:rsidRDefault="00D312FA" w:rsidP="00D312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57</w:t>
            </w:r>
          </w:p>
        </w:tc>
      </w:tr>
      <w:tr w:rsidR="00D312FA" w:rsidRPr="00797473" w14:paraId="04C65BD1" w14:textId="77777777" w:rsidTr="00B523B4">
        <w:trPr>
          <w:trHeight w:val="284"/>
        </w:trPr>
        <w:tc>
          <w:tcPr>
            <w:tcW w:w="1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F25A0" w14:textId="70D744F2" w:rsidR="00D312FA" w:rsidRPr="00797473" w:rsidRDefault="00D312FA" w:rsidP="00D17DA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M-OV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35826" w14:textId="13C08326" w:rsidR="00D312FA" w:rsidRPr="00797473" w:rsidRDefault="00D312FA" w:rsidP="00D312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4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9684C" w14:textId="0EF5018D" w:rsidR="00D312FA" w:rsidRPr="00797473" w:rsidRDefault="00D312FA" w:rsidP="00D312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61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2F1D1" w14:textId="5C1E2506" w:rsidR="00D312FA" w:rsidRPr="00797473" w:rsidRDefault="00D312FA" w:rsidP="00D312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eastAsia="pl-PL"/>
              </w:rPr>
            </w:pPr>
            <w:r w:rsidRPr="00797473">
              <w:rPr>
                <w:rFonts w:ascii="Palatino Linotype" w:hAnsi="Palatino Linotype" w:cs="Times New Roman"/>
                <w:sz w:val="20"/>
                <w:szCs w:val="20"/>
              </w:rPr>
              <w:t>0.15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3C056" w14:textId="77777777" w:rsidR="00D312FA" w:rsidRPr="00797473" w:rsidRDefault="00D312FA" w:rsidP="00D312F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</w:tbl>
    <w:p w14:paraId="2C2EBFF8" w14:textId="77777777" w:rsidR="00D312FA" w:rsidRPr="00797473" w:rsidRDefault="00D312FA" w:rsidP="00B64265">
      <w:pPr>
        <w:rPr>
          <w:rFonts w:ascii="Palatino Linotype" w:hAnsi="Palatino Linotype" w:cs="Times New Roman"/>
          <w:sz w:val="20"/>
          <w:szCs w:val="20"/>
          <w:lang w:val="en-GB"/>
        </w:rPr>
      </w:pPr>
    </w:p>
    <w:p w14:paraId="26CE2300" w14:textId="0B7F42B5" w:rsidR="00F36F4C" w:rsidRPr="00797473" w:rsidRDefault="00B64265" w:rsidP="00B64265">
      <w:pPr>
        <w:rPr>
          <w:rFonts w:ascii="Palatino Linotype" w:hAnsi="Palatino Linotype" w:cs="Times New Roman"/>
          <w:sz w:val="20"/>
          <w:szCs w:val="20"/>
          <w:lang w:val="en-GB"/>
        </w:rPr>
      </w:pP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Significant results marked in red; 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br/>
        <w:t>df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>degrees of freedom, SS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>sum of squares, MS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>mean squares, F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F statistic, </w:t>
      </w:r>
      <w:r w:rsidRPr="00797473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</w:t>
      </w:r>
      <w:r w:rsidRPr="00797473">
        <w:rPr>
          <w:rFonts w:ascii="Palatino Linotype" w:hAnsi="Palatino Linotype"/>
          <w:sz w:val="20"/>
          <w:szCs w:val="20"/>
          <w:lang w:val="en-US"/>
        </w:rPr>
        <w:t>—</w:t>
      </w:r>
      <w:r w:rsidRPr="00797473">
        <w:rPr>
          <w:rFonts w:ascii="Palatino Linotype" w:hAnsi="Palatino Linotype" w:cs="Times New Roman"/>
          <w:i/>
          <w:iCs/>
          <w:sz w:val="20"/>
          <w:szCs w:val="20"/>
          <w:lang w:val="en-GB"/>
        </w:rPr>
        <w:t>p</w:t>
      </w:r>
      <w:r w:rsidRPr="00797473">
        <w:rPr>
          <w:rFonts w:ascii="Palatino Linotype" w:hAnsi="Palatino Linotype" w:cs="Times New Roman"/>
          <w:sz w:val="20"/>
          <w:szCs w:val="20"/>
          <w:lang w:val="en-GB"/>
        </w:rPr>
        <w:t xml:space="preserve"> value</w:t>
      </w:r>
    </w:p>
    <w:sectPr w:rsidR="00F36F4C" w:rsidRPr="007974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EE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070F8B"/>
    <w:multiLevelType w:val="multilevel"/>
    <w:tmpl w:val="0415001D"/>
    <w:styleLink w:val="Wasnystyl"/>
    <w:lvl w:ilvl="0">
      <w:start w:val="1"/>
      <w:numFmt w:val="upperRoman"/>
      <w:lvlText w:val="%1)"/>
      <w:lvlJc w:val="left"/>
      <w:pPr>
        <w:ind w:left="360" w:hanging="360"/>
      </w:pPr>
    </w:lvl>
    <w:lvl w:ilvl="1">
      <w:start w:val="1"/>
      <w:numFmt w:val="ordinal"/>
      <w:lvlText w:val="%2)"/>
      <w:lvlJc w:val="left"/>
      <w:pPr>
        <w:ind w:left="720" w:hanging="360"/>
      </w:pPr>
    </w:lvl>
    <w:lvl w:ilvl="2">
      <w:start w:val="1"/>
      <w:numFmt w:val="ordinal"/>
      <w:lvlText w:val="%3)"/>
      <w:lvlJc w:val="left"/>
      <w:pPr>
        <w:ind w:left="1080" w:hanging="360"/>
      </w:pPr>
    </w:lvl>
    <w:lvl w:ilvl="3">
      <w:start w:val="1"/>
      <w:numFmt w:val="ordin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51B"/>
    <w:rsid w:val="0000195C"/>
    <w:rsid w:val="00006F96"/>
    <w:rsid w:val="00021690"/>
    <w:rsid w:val="0003706E"/>
    <w:rsid w:val="000863C5"/>
    <w:rsid w:val="000900C5"/>
    <w:rsid w:val="000A7ACF"/>
    <w:rsid w:val="000B451B"/>
    <w:rsid w:val="000C2599"/>
    <w:rsid w:val="000C56F3"/>
    <w:rsid w:val="000D07C4"/>
    <w:rsid w:val="000D7CFE"/>
    <w:rsid w:val="0010116F"/>
    <w:rsid w:val="00122519"/>
    <w:rsid w:val="001253BC"/>
    <w:rsid w:val="0013148F"/>
    <w:rsid w:val="001466BE"/>
    <w:rsid w:val="00150AFE"/>
    <w:rsid w:val="00157E69"/>
    <w:rsid w:val="001762A5"/>
    <w:rsid w:val="00182EC9"/>
    <w:rsid w:val="001B7101"/>
    <w:rsid w:val="001D12D3"/>
    <w:rsid w:val="001D6BEB"/>
    <w:rsid w:val="001E563A"/>
    <w:rsid w:val="002056FA"/>
    <w:rsid w:val="002210D7"/>
    <w:rsid w:val="00223319"/>
    <w:rsid w:val="0024178F"/>
    <w:rsid w:val="0029051F"/>
    <w:rsid w:val="002E3DF1"/>
    <w:rsid w:val="002E6BF6"/>
    <w:rsid w:val="002F00BE"/>
    <w:rsid w:val="002F0B71"/>
    <w:rsid w:val="00325273"/>
    <w:rsid w:val="003253C8"/>
    <w:rsid w:val="00331878"/>
    <w:rsid w:val="003519AD"/>
    <w:rsid w:val="0036096A"/>
    <w:rsid w:val="00371814"/>
    <w:rsid w:val="00382DEB"/>
    <w:rsid w:val="003A3542"/>
    <w:rsid w:val="003B1AEF"/>
    <w:rsid w:val="003C7A26"/>
    <w:rsid w:val="003E7690"/>
    <w:rsid w:val="00402236"/>
    <w:rsid w:val="004057CD"/>
    <w:rsid w:val="00451AE9"/>
    <w:rsid w:val="00456533"/>
    <w:rsid w:val="0045730E"/>
    <w:rsid w:val="00457DF4"/>
    <w:rsid w:val="00474B7C"/>
    <w:rsid w:val="004A2A05"/>
    <w:rsid w:val="004D5243"/>
    <w:rsid w:val="00500A53"/>
    <w:rsid w:val="00500F58"/>
    <w:rsid w:val="00516475"/>
    <w:rsid w:val="00521BEA"/>
    <w:rsid w:val="0052592E"/>
    <w:rsid w:val="00552175"/>
    <w:rsid w:val="00557900"/>
    <w:rsid w:val="005721C2"/>
    <w:rsid w:val="0057301B"/>
    <w:rsid w:val="00591106"/>
    <w:rsid w:val="005E4D92"/>
    <w:rsid w:val="005E7A4B"/>
    <w:rsid w:val="006054AA"/>
    <w:rsid w:val="00625BAB"/>
    <w:rsid w:val="006341E4"/>
    <w:rsid w:val="006B580F"/>
    <w:rsid w:val="006C12CC"/>
    <w:rsid w:val="006F55CE"/>
    <w:rsid w:val="00713A5B"/>
    <w:rsid w:val="007147AB"/>
    <w:rsid w:val="0071661D"/>
    <w:rsid w:val="0074314E"/>
    <w:rsid w:val="007443D9"/>
    <w:rsid w:val="00751143"/>
    <w:rsid w:val="00797473"/>
    <w:rsid w:val="00797681"/>
    <w:rsid w:val="007B3926"/>
    <w:rsid w:val="00800749"/>
    <w:rsid w:val="00810C2D"/>
    <w:rsid w:val="00815448"/>
    <w:rsid w:val="008161EF"/>
    <w:rsid w:val="00820E2C"/>
    <w:rsid w:val="00874F51"/>
    <w:rsid w:val="008B7BC5"/>
    <w:rsid w:val="008C76FF"/>
    <w:rsid w:val="008D43BD"/>
    <w:rsid w:val="008D4D7A"/>
    <w:rsid w:val="008E0CBA"/>
    <w:rsid w:val="0091378F"/>
    <w:rsid w:val="009448E4"/>
    <w:rsid w:val="00954FBB"/>
    <w:rsid w:val="00995524"/>
    <w:rsid w:val="009A5D21"/>
    <w:rsid w:val="009E47C9"/>
    <w:rsid w:val="009F7050"/>
    <w:rsid w:val="00A3562B"/>
    <w:rsid w:val="00A76A9B"/>
    <w:rsid w:val="00A925DD"/>
    <w:rsid w:val="00AB54E2"/>
    <w:rsid w:val="00AD1559"/>
    <w:rsid w:val="00AE2A8D"/>
    <w:rsid w:val="00AE566E"/>
    <w:rsid w:val="00B0034F"/>
    <w:rsid w:val="00B143FF"/>
    <w:rsid w:val="00B41664"/>
    <w:rsid w:val="00B50398"/>
    <w:rsid w:val="00B523B4"/>
    <w:rsid w:val="00B526C9"/>
    <w:rsid w:val="00B64265"/>
    <w:rsid w:val="00BF1DB8"/>
    <w:rsid w:val="00C01ED7"/>
    <w:rsid w:val="00C04826"/>
    <w:rsid w:val="00C15F88"/>
    <w:rsid w:val="00C23786"/>
    <w:rsid w:val="00C463CB"/>
    <w:rsid w:val="00C52977"/>
    <w:rsid w:val="00C55AEB"/>
    <w:rsid w:val="00C656C3"/>
    <w:rsid w:val="00C7678F"/>
    <w:rsid w:val="00C81121"/>
    <w:rsid w:val="00CB1C48"/>
    <w:rsid w:val="00CC04A9"/>
    <w:rsid w:val="00CC0D73"/>
    <w:rsid w:val="00CC1583"/>
    <w:rsid w:val="00CC5111"/>
    <w:rsid w:val="00CE65AE"/>
    <w:rsid w:val="00D07A02"/>
    <w:rsid w:val="00D15006"/>
    <w:rsid w:val="00D17DAE"/>
    <w:rsid w:val="00D312FA"/>
    <w:rsid w:val="00D6188E"/>
    <w:rsid w:val="00D8577C"/>
    <w:rsid w:val="00DE1300"/>
    <w:rsid w:val="00E0467C"/>
    <w:rsid w:val="00E22205"/>
    <w:rsid w:val="00E42E3A"/>
    <w:rsid w:val="00E45461"/>
    <w:rsid w:val="00E4768C"/>
    <w:rsid w:val="00EA044E"/>
    <w:rsid w:val="00EB5647"/>
    <w:rsid w:val="00EC752D"/>
    <w:rsid w:val="00ED06A6"/>
    <w:rsid w:val="00F06614"/>
    <w:rsid w:val="00F24541"/>
    <w:rsid w:val="00F36F4C"/>
    <w:rsid w:val="00F473B1"/>
    <w:rsid w:val="00F60B62"/>
    <w:rsid w:val="00F713A1"/>
    <w:rsid w:val="00F808A3"/>
    <w:rsid w:val="00F863C4"/>
    <w:rsid w:val="00F9621A"/>
    <w:rsid w:val="00F97361"/>
    <w:rsid w:val="00FB5CD8"/>
    <w:rsid w:val="00FD5D16"/>
    <w:rsid w:val="00FE1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5F1A514"/>
  <w15:docId w15:val="{8A902395-668D-5B4B-8AC1-A0300EA40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numbering" w:customStyle="1" w:styleId="Wasnystyl">
    <w:name w:val="Własny styl"/>
    <w:uiPriority w:val="99"/>
    <w:rsid w:val="00D07A02"/>
    <w:pPr>
      <w:numPr>
        <w:numId w:val="1"/>
      </w:numPr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3318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31878"/>
    <w:rPr>
      <w:rFonts w:ascii="Segoe UI" w:hAnsi="Segoe UI" w:cs="Segoe UI"/>
      <w:sz w:val="18"/>
      <w:szCs w:val="18"/>
    </w:rPr>
  </w:style>
  <w:style w:type="paragraph" w:styleId="Bezodstpw">
    <w:name w:val="No Spacing"/>
    <w:uiPriority w:val="1"/>
    <w:qFormat/>
    <w:rsid w:val="003318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3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0</Pages>
  <Words>1396</Words>
  <Characters>8379</Characters>
  <Application>Microsoft Office Word</Application>
  <DocSecurity>0</DocSecurity>
  <Lines>69</Lines>
  <Paragraphs>1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wek</dc:creator>
  <cp:keywords/>
  <dc:description/>
  <cp:lastModifiedBy>... Piotrek ...</cp:lastModifiedBy>
  <cp:revision>13</cp:revision>
  <dcterms:created xsi:type="dcterms:W3CDTF">2020-04-20T12:10:00Z</dcterms:created>
  <dcterms:modified xsi:type="dcterms:W3CDTF">2020-04-20T20:26:00Z</dcterms:modified>
</cp:coreProperties>
</file>